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16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724"/>
        <w:gridCol w:w="5624"/>
      </w:tblGrid>
      <w:tr w:rsidR="00A26A79" w:rsidRPr="00A26A79" w14:paraId="71A3B44B" w14:textId="77777777" w:rsidTr="007A6DE6">
        <w:trPr>
          <w:trHeight w:val="229"/>
        </w:trPr>
        <w:tc>
          <w:tcPr>
            <w:tcW w:w="10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34F3C" w14:textId="72DCB661" w:rsidR="007A6DE6" w:rsidRPr="00A26A79" w:rsidRDefault="00200922" w:rsidP="007A6DE6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kern w:val="0"/>
                <w:szCs w:val="24"/>
              </w:rPr>
            </w:pPr>
            <w:bookmarkStart w:id="0" w:name="_Hlk132122498"/>
            <w:bookmarkStart w:id="1" w:name="_Hlk132122219"/>
            <w:r w:rsidRPr="00A26A79">
              <w:rPr>
                <w:color w:val="000000" w:themeColor="text1"/>
                <w:szCs w:val="24"/>
                <w:vertAlign w:val="superscript"/>
              </w:rPr>
              <w:br w:type="page"/>
            </w:r>
            <w:r w:rsidRPr="00A26A79">
              <w:rPr>
                <w:b/>
                <w:color w:val="000000" w:themeColor="text1"/>
                <w:szCs w:val="24"/>
              </w:rPr>
              <w:t>Supplemental Table 1.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 </w:t>
            </w:r>
            <w:r w:rsidRPr="00A26A79">
              <w:rPr>
                <w:rFonts w:eastAsiaTheme="minorEastAsia"/>
                <w:color w:val="000000" w:themeColor="text1"/>
                <w:kern w:val="0"/>
                <w:szCs w:val="24"/>
              </w:rPr>
              <w:t>List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 of</w:t>
            </w:r>
            <w:r w:rsidRPr="00A26A79">
              <w:rPr>
                <w:rFonts w:eastAsiaTheme="minorEastAsia"/>
                <w:color w:val="000000" w:themeColor="text1"/>
                <w:kern w:val="0"/>
                <w:szCs w:val="24"/>
              </w:rPr>
              <w:t xml:space="preserve"> </w:t>
            </w:r>
            <w:r w:rsidRPr="00A26A79">
              <w:rPr>
                <w:color w:val="000000" w:themeColor="text1"/>
                <w:kern w:val="0"/>
                <w:szCs w:val="24"/>
              </w:rPr>
              <w:t>49 quantitative positron emission tomography-based radiomic features</w:t>
            </w:r>
          </w:p>
        </w:tc>
      </w:tr>
      <w:tr w:rsidR="00A26A79" w:rsidRPr="00A26A79" w14:paraId="530EC348" w14:textId="77777777" w:rsidTr="007A6DE6">
        <w:trPr>
          <w:trHeight w:val="229"/>
        </w:trPr>
        <w:tc>
          <w:tcPr>
            <w:tcW w:w="47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48990F" w14:textId="77777777" w:rsidR="007A6DE6" w:rsidRPr="00A26A79" w:rsidRDefault="00200922" w:rsidP="007A6DE6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Matrix</w:t>
            </w:r>
          </w:p>
        </w:tc>
        <w:tc>
          <w:tcPr>
            <w:tcW w:w="56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249902" w14:textId="77777777" w:rsidR="007A6DE6" w:rsidRPr="00A26A79" w:rsidRDefault="00200922" w:rsidP="007A6DE6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Index</w:t>
            </w:r>
          </w:p>
        </w:tc>
      </w:tr>
      <w:tr w:rsidR="00A26A79" w:rsidRPr="00A26A79" w14:paraId="0CC44640" w14:textId="77777777" w:rsidTr="007A6DE6">
        <w:trPr>
          <w:trHeight w:val="270"/>
        </w:trPr>
        <w:tc>
          <w:tcPr>
            <w:tcW w:w="472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668E2C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hape and first-order features</w:t>
            </w:r>
          </w:p>
        </w:tc>
        <w:tc>
          <w:tcPr>
            <w:tcW w:w="56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693934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  <w:vertAlign w:val="subscript"/>
              </w:rPr>
            </w:pPr>
            <w:r w:rsidRPr="00A26A79">
              <w:rPr>
                <w:color w:val="000000" w:themeColor="text1"/>
                <w:szCs w:val="24"/>
              </w:rPr>
              <w:t>SUV</w:t>
            </w:r>
            <w:r w:rsidRPr="00A26A79">
              <w:rPr>
                <w:color w:val="000000" w:themeColor="text1"/>
                <w:szCs w:val="24"/>
                <w:vertAlign w:val="subscript"/>
              </w:rPr>
              <w:t>max</w:t>
            </w:r>
          </w:p>
        </w:tc>
      </w:tr>
      <w:tr w:rsidR="00A26A79" w:rsidRPr="00A26A79" w14:paraId="5BBC9F88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CE3A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8420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UV</w:t>
            </w:r>
            <w:r w:rsidRPr="00A26A79">
              <w:rPr>
                <w:color w:val="000000" w:themeColor="text1"/>
                <w:szCs w:val="24"/>
                <w:vertAlign w:val="subscript"/>
              </w:rPr>
              <w:t>mean</w:t>
            </w:r>
          </w:p>
        </w:tc>
      </w:tr>
      <w:tr w:rsidR="00A26A79" w:rsidRPr="00A26A79" w14:paraId="14FB9380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116D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6773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UV</w:t>
            </w:r>
            <w:r w:rsidRPr="00A26A79">
              <w:rPr>
                <w:color w:val="000000" w:themeColor="text1"/>
                <w:szCs w:val="24"/>
                <w:vertAlign w:val="subscript"/>
              </w:rPr>
              <w:t>peak</w:t>
            </w:r>
          </w:p>
        </w:tc>
      </w:tr>
      <w:tr w:rsidR="00A26A79" w:rsidRPr="00A26A79" w14:paraId="64EB21C8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5E7C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6B61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 xml:space="preserve">Cardiac metabolic volume </w:t>
            </w:r>
          </w:p>
        </w:tc>
      </w:tr>
      <w:tr w:rsidR="00A26A79" w:rsidRPr="00A26A79" w14:paraId="73661E98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E2AE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EBB3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 xml:space="preserve">Cardiac metabolic activity </w:t>
            </w:r>
          </w:p>
        </w:tc>
      </w:tr>
      <w:tr w:rsidR="00A26A79" w:rsidRPr="00A26A79" w14:paraId="38F139A1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B4FD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2CD9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urface area</w:t>
            </w:r>
          </w:p>
        </w:tc>
      </w:tr>
      <w:tr w:rsidR="00A26A79" w:rsidRPr="00A26A79" w14:paraId="1F08378B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A331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5023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phericity</w:t>
            </w:r>
          </w:p>
        </w:tc>
      </w:tr>
      <w:tr w:rsidR="00A26A79" w:rsidRPr="00A26A79" w14:paraId="79AD9EEC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9478765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F47F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Asphericity</w:t>
            </w:r>
          </w:p>
        </w:tc>
      </w:tr>
      <w:tr w:rsidR="00A26A79" w:rsidRPr="00A26A79" w14:paraId="36915CE0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4B6CE6E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0DD4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Compacity</w:t>
            </w:r>
          </w:p>
        </w:tc>
      </w:tr>
      <w:tr w:rsidR="00A26A79" w:rsidRPr="00A26A79" w14:paraId="7E210876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D592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ED80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Kurtosis</w:t>
            </w:r>
          </w:p>
        </w:tc>
      </w:tr>
      <w:tr w:rsidR="00A26A79" w:rsidRPr="00A26A79" w14:paraId="15D5C523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8EB7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DDAB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kewness</w:t>
            </w:r>
          </w:p>
        </w:tc>
      </w:tr>
      <w:tr w:rsidR="00A26A79" w:rsidRPr="00A26A79" w14:paraId="5C115049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854A" w14:textId="74C19B85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Gray</w:t>
            </w:r>
            <w:r w:rsidR="0082055C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 xml:space="preserve">level cooccurrence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E3CDB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Inverse difference</w:t>
            </w:r>
          </w:p>
        </w:tc>
      </w:tr>
      <w:tr w:rsidR="00A26A79" w:rsidRPr="00A26A79" w14:paraId="3F42B6C0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D93D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AF09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Angular second moment</w:t>
            </w:r>
          </w:p>
        </w:tc>
      </w:tr>
      <w:tr w:rsidR="00A26A79" w:rsidRPr="00A26A79" w14:paraId="3238C095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D69AC5A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F945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Contrast</w:t>
            </w:r>
          </w:p>
        </w:tc>
      </w:tr>
      <w:tr w:rsidR="00A26A79" w:rsidRPr="00A26A79" w14:paraId="473D4151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640D8EA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E591B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Correlation</w:t>
            </w:r>
          </w:p>
        </w:tc>
      </w:tr>
      <w:tr w:rsidR="00A26A79" w:rsidRPr="00A26A79" w14:paraId="548AF2E3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9878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8F77A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Entropy</w:t>
            </w:r>
          </w:p>
        </w:tc>
      </w:tr>
      <w:tr w:rsidR="00A26A79" w:rsidRPr="00A26A79" w14:paraId="6AE97047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DA0F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6B5B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Dissimilarity</w:t>
            </w:r>
          </w:p>
        </w:tc>
      </w:tr>
      <w:tr w:rsidR="00A26A79" w:rsidRPr="00A26A79" w14:paraId="32783802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53521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 xml:space="preserve">Neighborhood gray-tone difference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3E4AA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Coarseness</w:t>
            </w:r>
          </w:p>
        </w:tc>
      </w:tr>
      <w:tr w:rsidR="00A26A79" w:rsidRPr="00A26A79" w14:paraId="52D925FE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9096DEE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2F10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 xml:space="preserve">Contrast </w:t>
            </w:r>
          </w:p>
        </w:tc>
      </w:tr>
      <w:tr w:rsidR="00A26A79" w:rsidRPr="00A26A79" w14:paraId="02F89818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F936F6A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362A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Busyness</w:t>
            </w:r>
          </w:p>
        </w:tc>
      </w:tr>
      <w:tr w:rsidR="00A26A79" w:rsidRPr="00A26A79" w14:paraId="51F3D5B4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5EF71FD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C344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Complexity</w:t>
            </w:r>
          </w:p>
        </w:tc>
      </w:tr>
      <w:tr w:rsidR="00A26A79" w:rsidRPr="00A26A79" w14:paraId="589CBB47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25A379B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E74A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trength</w:t>
            </w:r>
          </w:p>
        </w:tc>
      </w:tr>
      <w:tr w:rsidR="00A26A79" w:rsidRPr="00A26A79" w14:paraId="4E4D666A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FC971E1" w14:textId="161FB435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Gray</w:t>
            </w:r>
            <w:r w:rsidR="0082055C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>level run</w:t>
            </w:r>
            <w:r w:rsidR="0082055C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 xml:space="preserve">length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28B79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 xml:space="preserve">Sort-runs emphasis </w:t>
            </w:r>
          </w:p>
        </w:tc>
      </w:tr>
      <w:tr w:rsidR="00A26A79" w:rsidRPr="00A26A79" w14:paraId="2AAECA6F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D8F6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10C8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 xml:space="preserve">Long-runs emphasis </w:t>
            </w:r>
          </w:p>
        </w:tc>
      </w:tr>
      <w:tr w:rsidR="00A26A79" w:rsidRPr="00A26A79" w14:paraId="5B199C27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E98CEE2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5D51" w14:textId="157DD776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Low</w:t>
            </w:r>
            <w:r w:rsidR="00054EAD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>gray</w:t>
            </w:r>
            <w:r w:rsidR="00054EAD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 xml:space="preserve">level run emphasis </w:t>
            </w:r>
          </w:p>
        </w:tc>
      </w:tr>
      <w:tr w:rsidR="00A26A79" w:rsidRPr="00A26A79" w14:paraId="1D1728FA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088790F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8F5B7" w14:textId="297D3C0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High</w:t>
            </w:r>
            <w:r w:rsidR="00054EAD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>gray</w:t>
            </w:r>
            <w:r w:rsidR="00054EAD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 xml:space="preserve">level run emphasis </w:t>
            </w:r>
          </w:p>
        </w:tc>
      </w:tr>
      <w:tr w:rsidR="00A26A79" w:rsidRPr="00A26A79" w14:paraId="1F6D4C4D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C8BC658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CCB0" w14:textId="4B0ED53B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hort-run low</w:t>
            </w:r>
            <w:r w:rsidR="00054EAD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>gray</w:t>
            </w:r>
            <w:r w:rsidR="00054EAD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 xml:space="preserve">level emphasis </w:t>
            </w:r>
          </w:p>
        </w:tc>
      </w:tr>
      <w:tr w:rsidR="00A26A79" w:rsidRPr="00A26A79" w14:paraId="3B45F3C8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F14E55D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EDE3" w14:textId="78A327E6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Short-run high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emphasis </w:t>
            </w:r>
          </w:p>
        </w:tc>
      </w:tr>
      <w:tr w:rsidR="00A26A79" w:rsidRPr="00A26A79" w14:paraId="0A074699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2317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DE41" w14:textId="6BDA07A9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Long-term low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emphasis </w:t>
            </w:r>
          </w:p>
        </w:tc>
      </w:tr>
      <w:tr w:rsidR="00A26A79" w:rsidRPr="00A26A79" w14:paraId="594E479A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42C0D09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E79D" w14:textId="6EE1AC8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Long-term high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emphasis </w:t>
            </w:r>
          </w:p>
        </w:tc>
      </w:tr>
      <w:tr w:rsidR="00A26A79" w:rsidRPr="00A26A79" w14:paraId="0D9DDB6C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2B1DC96C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4EBFB" w14:textId="6164DCAC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 xml:space="preserve">Gray-level nonuniformity </w:t>
            </w:r>
          </w:p>
        </w:tc>
      </w:tr>
      <w:tr w:rsidR="00A26A79" w:rsidRPr="00A26A79" w14:paraId="05DFA865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BF76C89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CDB6" w14:textId="4636410F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Run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ngth nonuniformity </w:t>
            </w:r>
          </w:p>
        </w:tc>
      </w:tr>
      <w:tr w:rsidR="00A26A79" w:rsidRPr="00A26A79" w14:paraId="58622A3B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04BE608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BBB7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 xml:space="preserve">Run percentage </w:t>
            </w:r>
          </w:p>
        </w:tc>
      </w:tr>
      <w:tr w:rsidR="00A26A79" w:rsidRPr="00A26A79" w14:paraId="2C37F832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8FAEF9A" w14:textId="5902DC06" w:rsidR="007A6DE6" w:rsidRPr="00A26A79" w:rsidRDefault="00200922" w:rsidP="007A6DE6">
            <w:pPr>
              <w:autoSpaceDE w:val="0"/>
              <w:autoSpaceDN w:val="0"/>
              <w:spacing w:line="280" w:lineRule="exact"/>
              <w:contextualSpacing/>
              <w:jc w:val="left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82055C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level size</w:t>
            </w:r>
            <w:r w:rsidR="0082055C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zone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6BC70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 xml:space="preserve">Small-zone emphasis </w:t>
            </w:r>
          </w:p>
        </w:tc>
      </w:tr>
      <w:tr w:rsidR="00A26A79" w:rsidRPr="00A26A79" w14:paraId="7C57C68A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A395207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040CDBC5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 xml:space="preserve">Large-zone emphasis </w:t>
            </w:r>
          </w:p>
        </w:tc>
      </w:tr>
      <w:tr w:rsidR="00A26A79" w:rsidRPr="00A26A79" w14:paraId="7B4D377F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E68A241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1F2576D9" w14:textId="1C2E9964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Low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zone emphasis </w:t>
            </w:r>
          </w:p>
        </w:tc>
      </w:tr>
      <w:tr w:rsidR="00A26A79" w:rsidRPr="00A26A79" w14:paraId="444B0CD7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C570D14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129DA18B" w14:textId="3E01AD0B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High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zone emphasis </w:t>
            </w:r>
          </w:p>
        </w:tc>
      </w:tr>
      <w:tr w:rsidR="00A26A79" w:rsidRPr="00A26A79" w14:paraId="670EC1C0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E38688E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50FB7E6" w14:textId="15C7D63E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Small-zone low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emphasis </w:t>
            </w:r>
          </w:p>
        </w:tc>
      </w:tr>
      <w:tr w:rsidR="00A26A79" w:rsidRPr="00A26A79" w14:paraId="4810A4C8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C2BE2BA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AA5DCB2" w14:textId="069CAFE5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Small-zone high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emphasis </w:t>
            </w:r>
          </w:p>
        </w:tc>
      </w:tr>
      <w:tr w:rsidR="00A26A79" w:rsidRPr="00A26A79" w14:paraId="05DA4BF6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18E59E8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0D1BFD8A" w14:textId="64D1CF61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Large-zone low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emphasis </w:t>
            </w:r>
          </w:p>
        </w:tc>
      </w:tr>
      <w:tr w:rsidR="00A26A79" w:rsidRPr="00A26A79" w14:paraId="07AC344D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22A0D205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0EA5BF65" w14:textId="050C85E3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Large-zone high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emphasis </w:t>
            </w:r>
          </w:p>
        </w:tc>
      </w:tr>
      <w:tr w:rsidR="00A26A79" w:rsidRPr="00A26A79" w14:paraId="55449442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45F20B2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00764BBF" w14:textId="5D0AB82F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 xml:space="preserve">Gray-level nonuniformity </w:t>
            </w:r>
          </w:p>
        </w:tc>
      </w:tr>
      <w:tr w:rsidR="00A26A79" w:rsidRPr="00A26A79" w14:paraId="12E18F9F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2F898D2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60B845C" w14:textId="25B4E0F9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Normalized gray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level nonuniformity </w:t>
            </w:r>
          </w:p>
        </w:tc>
      </w:tr>
      <w:tr w:rsidR="00A26A79" w:rsidRPr="00A26A79" w14:paraId="7292934C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24F8433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F8F96A1" w14:textId="30A6F1AA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Zone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size nonuniformity</w:t>
            </w:r>
          </w:p>
        </w:tc>
      </w:tr>
      <w:tr w:rsidR="00A26A79" w:rsidRPr="00A26A79" w14:paraId="2FE14813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C29D1B4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B5ED369" w14:textId="69D265B8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Normalized zone</w:t>
            </w:r>
            <w:r w:rsidR="00054EAD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>size nonuniformity</w:t>
            </w:r>
          </w:p>
        </w:tc>
      </w:tr>
      <w:tr w:rsidR="00A26A79" w:rsidRPr="00A26A79" w14:paraId="27511493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096CE27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46F926C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Zone percentage</w:t>
            </w:r>
          </w:p>
        </w:tc>
      </w:tr>
      <w:tr w:rsidR="00A26A79" w:rsidRPr="00A26A79" w14:paraId="5048B71A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C8F0EFC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73ED39B" w14:textId="77777777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Gray-level variance</w:t>
            </w:r>
          </w:p>
        </w:tc>
      </w:tr>
      <w:tr w:rsidR="00A26A79" w:rsidRPr="00A26A79" w14:paraId="1007A865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0A53977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D9A359E" w14:textId="47952B78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Zone</w:t>
            </w:r>
            <w:r w:rsidR="00054EAD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>size variance</w:t>
            </w:r>
          </w:p>
        </w:tc>
      </w:tr>
      <w:tr w:rsidR="00A26A79" w:rsidRPr="00A26A79" w14:paraId="2759A69E" w14:textId="77777777" w:rsidTr="007A6DE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3F4CC" w14:textId="77777777" w:rsidR="007A6DE6" w:rsidRPr="00A26A79" w:rsidRDefault="007A6DE6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3023D" w14:textId="40B17C73" w:rsidR="007A6DE6" w:rsidRPr="00A26A79" w:rsidRDefault="00200922" w:rsidP="007A6DE6">
            <w:pPr>
              <w:spacing w:line="280" w:lineRule="exact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Zone</w:t>
            </w:r>
            <w:r w:rsidR="00054EAD" w:rsidRPr="00A26A79">
              <w:rPr>
                <w:color w:val="000000" w:themeColor="text1"/>
                <w:szCs w:val="24"/>
              </w:rPr>
              <w:t>-</w:t>
            </w:r>
            <w:r w:rsidRPr="00A26A79">
              <w:rPr>
                <w:color w:val="000000" w:themeColor="text1"/>
                <w:szCs w:val="24"/>
              </w:rPr>
              <w:t>size entropy</w:t>
            </w:r>
          </w:p>
        </w:tc>
      </w:tr>
      <w:bookmarkEnd w:id="0"/>
    </w:tbl>
    <w:p w14:paraId="3559C7AD" w14:textId="77777777" w:rsidR="007A6DE6" w:rsidRPr="00A26A79" w:rsidRDefault="007A6DE6" w:rsidP="007A6DE6">
      <w:pPr>
        <w:rPr>
          <w:color w:val="000000" w:themeColor="text1"/>
          <w:szCs w:val="24"/>
        </w:rPr>
      </w:pPr>
    </w:p>
    <w:p w14:paraId="0C50D855" w14:textId="77777777" w:rsidR="007A6DE6" w:rsidRPr="00A26A79" w:rsidRDefault="00200922" w:rsidP="007A6DE6">
      <w:pPr>
        <w:widowControl/>
        <w:jc w:val="left"/>
        <w:rPr>
          <w:color w:val="000000" w:themeColor="text1"/>
          <w:szCs w:val="24"/>
        </w:rPr>
        <w:sectPr w:rsidR="007A6DE6" w:rsidRPr="00A26A79" w:rsidSect="00F655C3">
          <w:footerReference w:type="default" r:id="rId11"/>
          <w:pgSz w:w="11906" w:h="16838" w:code="9"/>
          <w:pgMar w:top="720" w:right="720" w:bottom="720" w:left="720" w:header="283" w:footer="283" w:gutter="0"/>
          <w:cols w:space="425"/>
          <w:docGrid w:type="linesAndChars" w:linePitch="327"/>
        </w:sectPr>
      </w:pPr>
      <w:r w:rsidRPr="00A26A79">
        <w:rPr>
          <w:color w:val="000000" w:themeColor="text1"/>
          <w:szCs w:val="24"/>
        </w:rPr>
        <w:br w:type="page"/>
      </w:r>
    </w:p>
    <w:tbl>
      <w:tblPr>
        <w:tblpPr w:leftFromText="142" w:rightFromText="142" w:vertAnchor="page" w:horzAnchor="margin" w:tblpXSpec="center" w:tblpY="721"/>
        <w:tblW w:w="15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276"/>
        <w:gridCol w:w="973"/>
        <w:gridCol w:w="973"/>
        <w:gridCol w:w="974"/>
        <w:gridCol w:w="973"/>
        <w:gridCol w:w="927"/>
        <w:gridCol w:w="1020"/>
        <w:gridCol w:w="973"/>
        <w:gridCol w:w="973"/>
        <w:gridCol w:w="1003"/>
        <w:gridCol w:w="944"/>
        <w:gridCol w:w="973"/>
        <w:gridCol w:w="918"/>
        <w:gridCol w:w="1029"/>
        <w:gridCol w:w="955"/>
        <w:gridCol w:w="992"/>
      </w:tblGrid>
      <w:tr w:rsidR="00A26A79" w:rsidRPr="00A26A79" w14:paraId="3DDF8F3F" w14:textId="77777777" w:rsidTr="007A6DE6">
        <w:trPr>
          <w:trHeight w:val="433"/>
        </w:trPr>
        <w:tc>
          <w:tcPr>
            <w:tcW w:w="15876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7647DC69" w14:textId="24EA800C" w:rsidR="007A6DE6" w:rsidRPr="00A26A79" w:rsidRDefault="00200922" w:rsidP="007A6DE6">
            <w:pPr>
              <w:autoSpaceDE w:val="0"/>
              <w:autoSpaceDN w:val="0"/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b/>
                <w:color w:val="000000" w:themeColor="text1"/>
                <w:szCs w:val="24"/>
              </w:rPr>
              <w:t>Supplemental Table 2</w:t>
            </w:r>
            <w:r w:rsidRPr="00A26A79">
              <w:rPr>
                <w:color w:val="000000" w:themeColor="text1"/>
                <w:szCs w:val="24"/>
              </w:rPr>
              <w:t xml:space="preserve">. </w:t>
            </w:r>
            <w:r w:rsidR="00047226" w:rsidRPr="00A26A79">
              <w:rPr>
                <w:rFonts w:eastAsia="MinionPro-Regular" w:hint="eastAsia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="0082055C" w:rsidRPr="00A26A79">
              <w:rPr>
                <w:color w:val="000000" w:themeColor="text1"/>
                <w:kern w:val="0"/>
                <w:szCs w:val="24"/>
              </w:rPr>
              <w:t>-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values for </w:t>
            </w:r>
            <w:r w:rsidRPr="00A26A79">
              <w:rPr>
                <w:rFonts w:eastAsia="MinionPro-Regular"/>
                <w:color w:val="000000" w:themeColor="text1"/>
                <w:kern w:val="0"/>
                <w:szCs w:val="24"/>
              </w:rPr>
              <w:t>comparing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 each conventional machine learning model and </w:t>
            </w:r>
            <w:r w:rsidRPr="00A26A79">
              <w:rPr>
                <w:color w:val="000000" w:themeColor="text1"/>
                <w:szCs w:val="24"/>
              </w:rPr>
              <w:t>deep learning-based ensemble mode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 in each diagnostic index </w:t>
            </w:r>
            <w:r w:rsidRPr="00A26A79">
              <w:rPr>
                <w:rFonts w:eastAsia="MinionPro-Regular"/>
                <w:color w:val="000000" w:themeColor="text1"/>
                <w:kern w:val="0"/>
                <w:szCs w:val="24"/>
              </w:rPr>
              <w:t xml:space="preserve">for </w:t>
            </w:r>
            <w:r w:rsidRPr="00A26A79">
              <w:rPr>
                <w:rFonts w:eastAsia="MinionPro-Regular" w:hint="eastAsia"/>
                <w:color w:val="000000" w:themeColor="text1"/>
                <w:kern w:val="0"/>
                <w:szCs w:val="24"/>
              </w:rPr>
              <w:t>differentiating</w:t>
            </w:r>
            <w:r w:rsidRPr="00A26A79">
              <w:rPr>
                <w:rFonts w:eastAsia="MinionPro-Regular"/>
                <w:color w:val="000000" w:themeColor="text1"/>
                <w:kern w:val="0"/>
                <w:szCs w:val="24"/>
              </w:rPr>
              <w:t xml:space="preserve"> </w:t>
            </w:r>
            <w:r w:rsidRPr="00A26A79">
              <w:rPr>
                <w:color w:val="000000" w:themeColor="text1"/>
                <w:szCs w:val="24"/>
              </w:rPr>
              <w:t>benign</w:t>
            </w:r>
            <w:r w:rsidRPr="00A26A79">
              <w:rPr>
                <w:rFonts w:eastAsiaTheme="minorEastAsia"/>
                <w:color w:val="000000" w:themeColor="text1"/>
                <w:kern w:val="0"/>
                <w:szCs w:val="24"/>
              </w:rPr>
              <w:t xml:space="preserve"> </w:t>
            </w:r>
            <w:r w:rsidR="00054EAD" w:rsidRPr="00A26A79">
              <w:rPr>
                <w:rFonts w:eastAsiaTheme="minorEastAsia"/>
                <w:color w:val="000000" w:themeColor="text1"/>
                <w:kern w:val="0"/>
                <w:szCs w:val="24"/>
              </w:rPr>
              <w:t>from</w:t>
            </w:r>
            <w:r w:rsidRPr="00A26A79">
              <w:rPr>
                <w:rFonts w:eastAsiaTheme="minorEastAsia"/>
                <w:color w:val="000000" w:themeColor="text1"/>
                <w:kern w:val="0"/>
                <w:szCs w:val="24"/>
              </w:rPr>
              <w:t xml:space="preserve"> </w:t>
            </w:r>
            <w:r w:rsidRPr="00A26A79">
              <w:rPr>
                <w:color w:val="000000" w:themeColor="text1"/>
                <w:szCs w:val="24"/>
              </w:rPr>
              <w:t>malignant parotid gland diseases</w:t>
            </w:r>
          </w:p>
        </w:tc>
      </w:tr>
      <w:tr w:rsidR="00A26A79" w:rsidRPr="00A26A79" w14:paraId="26392A78" w14:textId="77777777" w:rsidTr="00363A70">
        <w:trPr>
          <w:trHeight w:val="480"/>
        </w:trPr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873B54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482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BDE62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RF</w:t>
            </w:r>
          </w:p>
        </w:tc>
        <w:tc>
          <w:tcPr>
            <w:tcW w:w="396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F1969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NN</w:t>
            </w: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EB9C0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kNN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89DBE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L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885532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SVM</w:t>
            </w:r>
          </w:p>
        </w:tc>
      </w:tr>
      <w:tr w:rsidR="00A26A79" w:rsidRPr="00A26A79" w14:paraId="2B8F896A" w14:textId="77777777" w:rsidTr="00C27A6B">
        <w:trPr>
          <w:trHeight w:val="480"/>
        </w:trPr>
        <w:tc>
          <w:tcPr>
            <w:tcW w:w="1276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F061F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3ACCE0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N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D2595B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kN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BAE9CE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LR</w:t>
            </w:r>
          </w:p>
        </w:tc>
        <w:tc>
          <w:tcPr>
            <w:tcW w:w="9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A82CF8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SVM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21B96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DL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78F5C6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kN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79942F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L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368E3E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SVM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B98BA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DLE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1EC484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LR</w:t>
            </w:r>
          </w:p>
        </w:tc>
        <w:tc>
          <w:tcPr>
            <w:tcW w:w="9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65EC4C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SVM</w:t>
            </w:r>
          </w:p>
        </w:tc>
        <w:tc>
          <w:tcPr>
            <w:tcW w:w="918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7170B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DLE</w:t>
            </w:r>
          </w:p>
        </w:tc>
        <w:tc>
          <w:tcPr>
            <w:tcW w:w="1029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ABEF5D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SVM</w:t>
            </w:r>
          </w:p>
        </w:tc>
        <w:tc>
          <w:tcPr>
            <w:tcW w:w="955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AB1FA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DL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5AB2F0" w14:textId="77777777" w:rsidR="00C27A6B" w:rsidRPr="00A26A79" w:rsidRDefault="00C27A6B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kern w:val="0"/>
                <w:szCs w:val="24"/>
              </w:rPr>
              <w:t>DLE</w:t>
            </w:r>
          </w:p>
        </w:tc>
      </w:tr>
      <w:tr w:rsidR="00A26A79" w:rsidRPr="00A26A79" w14:paraId="76DF6814" w14:textId="77777777" w:rsidTr="00C27A6B">
        <w:trPr>
          <w:trHeight w:val="48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77463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ensitivity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58BB61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41AA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174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2C99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50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01B98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3768FB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1F1B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11F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25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6412A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94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2EB057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C967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5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E5F6B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AF4E09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5171A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5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82115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50</w:t>
            </w:r>
          </w:p>
        </w:tc>
      </w:tr>
      <w:tr w:rsidR="00A26A79" w:rsidRPr="00A26A79" w14:paraId="717FBD06" w14:textId="77777777" w:rsidTr="007A6DE6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A8B9AE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Specificity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E83023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1</w:t>
            </w:r>
            <w:r w:rsidRPr="00A26A7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862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8566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5DDE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1</w:t>
            </w:r>
            <w:r w:rsidRPr="00A26A7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15CFE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1</w:t>
            </w:r>
            <w:r w:rsidRPr="00A26A7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D500D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4B89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990B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6FF6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110C67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9A2B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839C9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5DCFE0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CA7E0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C144F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</w:tr>
      <w:tr w:rsidR="00A26A79" w:rsidRPr="00A26A79" w14:paraId="401A0C38" w14:textId="77777777" w:rsidTr="007A6DE6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394B4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PPV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EC8B3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98C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AAD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E70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3ABB9C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3C1A00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530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3C5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0C8956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9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FD820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1516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4DC679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</w:t>
            </w:r>
            <w:r w:rsidRPr="00A26A79">
              <w:rPr>
                <w:color w:val="000000" w:themeColor="text1"/>
                <w:szCs w:val="24"/>
              </w:rPr>
              <w:t>3</w:t>
            </w:r>
            <w:r w:rsidRPr="00A26A79">
              <w:rPr>
                <w:rFonts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C3DDCE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211D7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748B8B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85</w:t>
            </w:r>
          </w:p>
        </w:tc>
      </w:tr>
      <w:tr w:rsidR="00A26A79" w:rsidRPr="00A26A79" w14:paraId="04DB3A0F" w14:textId="77777777" w:rsidTr="007A6DE6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538714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NPV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71CFBA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D4A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12CF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90FA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19160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02DF74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14DE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7D8A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0D865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3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0A7C8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E93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F8B5F5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27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6947F3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FA2E36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CBADE7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79</w:t>
            </w:r>
          </w:p>
        </w:tc>
      </w:tr>
      <w:tr w:rsidR="00A26A79" w:rsidRPr="00A26A79" w14:paraId="24952D44" w14:textId="77777777" w:rsidTr="007A6DE6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4EFB55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kern w:val="0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Accuracy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0CDA53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71F4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6247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FFF4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161C64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06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4BFFA0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41B1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EF5B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A9378C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C4C64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A7FF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7A931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25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42A88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48E45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6CC38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50</w:t>
            </w:r>
          </w:p>
        </w:tc>
      </w:tr>
      <w:tr w:rsidR="00A26A79" w:rsidRPr="00A26A79" w14:paraId="07557202" w14:textId="77777777" w:rsidTr="007A6DE6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657C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AUC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25179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C632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5957C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46B40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0</w:t>
            </w:r>
            <w:r w:rsidRPr="00A26A79">
              <w:rPr>
                <w:color w:val="000000" w:themeColor="text1"/>
                <w:szCs w:val="24"/>
              </w:rPr>
              <w:t>5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32861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</w:t>
            </w:r>
            <w:r w:rsidRPr="00A26A79">
              <w:rPr>
                <w:color w:val="000000" w:themeColor="text1"/>
                <w:szCs w:val="24"/>
              </w:rPr>
              <w:t>.03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0D89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12FE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2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6B896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8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410E8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3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979E2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3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5B8A0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8D70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08</w:t>
            </w:r>
            <w:r w:rsidRPr="00A26A7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ECA31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0</w:t>
            </w:r>
            <w:r w:rsidRPr="00A26A79">
              <w:rPr>
                <w:color w:val="000000" w:themeColor="text1"/>
                <w:szCs w:val="24"/>
              </w:rPr>
              <w:t>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F83AD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0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B87CB" w14:textId="77777777" w:rsidR="007A6DE6" w:rsidRPr="00A26A79" w:rsidRDefault="00200922" w:rsidP="007A6DE6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color w:val="000000" w:themeColor="text1"/>
                <w:szCs w:val="24"/>
              </w:rPr>
              <w:t>0.32</w:t>
            </w:r>
          </w:p>
        </w:tc>
      </w:tr>
      <w:tr w:rsidR="00A26A79" w:rsidRPr="00A26A79" w14:paraId="40E8EBC1" w14:textId="77777777" w:rsidTr="007A6DE6">
        <w:trPr>
          <w:trHeight w:val="480"/>
        </w:trPr>
        <w:tc>
          <w:tcPr>
            <w:tcW w:w="15876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628F" w14:textId="344F9D19" w:rsidR="007A6DE6" w:rsidRPr="00A26A79" w:rsidRDefault="00200922" w:rsidP="005E30AB">
            <w:pPr>
              <w:contextualSpacing/>
              <w:jc w:val="left"/>
              <w:rPr>
                <w:color w:val="000000" w:themeColor="text1"/>
                <w:szCs w:val="24"/>
              </w:rPr>
            </w:pPr>
            <w:r w:rsidRPr="00A26A79">
              <w:rPr>
                <w:i/>
                <w:color w:val="000000" w:themeColor="text1"/>
                <w:szCs w:val="24"/>
              </w:rPr>
              <w:t>RF</w:t>
            </w:r>
            <w:r w:rsidRPr="00A26A79">
              <w:rPr>
                <w:color w:val="000000" w:themeColor="text1"/>
                <w:szCs w:val="24"/>
              </w:rPr>
              <w:t xml:space="preserve">, </w:t>
            </w:r>
            <w:r w:rsidRPr="00A26A79">
              <w:rPr>
                <w:rFonts w:eastAsia="AdvTT7c3c51d9"/>
                <w:color w:val="000000" w:themeColor="text1"/>
                <w:kern w:val="0"/>
                <w:szCs w:val="24"/>
              </w:rPr>
              <w:t>random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 forest; </w:t>
            </w:r>
            <w:r w:rsidRPr="00A26A79">
              <w:rPr>
                <w:i/>
                <w:color w:val="000000" w:themeColor="text1"/>
                <w:kern w:val="0"/>
                <w:szCs w:val="24"/>
              </w:rPr>
              <w:t>NN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, neural network; </w:t>
            </w:r>
            <w:r w:rsidRPr="00A26A79">
              <w:rPr>
                <w:i/>
                <w:color w:val="000000" w:themeColor="text1"/>
                <w:kern w:val="0"/>
                <w:szCs w:val="24"/>
              </w:rPr>
              <w:t>kNN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, k-nearest neighbors; </w:t>
            </w:r>
            <w:r w:rsidRPr="00A26A79">
              <w:rPr>
                <w:i/>
                <w:color w:val="000000" w:themeColor="text1"/>
                <w:kern w:val="0"/>
                <w:szCs w:val="24"/>
              </w:rPr>
              <w:t>LR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, logistic regression; </w:t>
            </w:r>
            <w:r w:rsidRPr="00A26A79">
              <w:rPr>
                <w:i/>
                <w:color w:val="000000" w:themeColor="text1"/>
                <w:kern w:val="0"/>
                <w:szCs w:val="24"/>
              </w:rPr>
              <w:t>SVM</w:t>
            </w:r>
            <w:r w:rsidRPr="00A26A79">
              <w:rPr>
                <w:color w:val="000000" w:themeColor="text1"/>
                <w:kern w:val="0"/>
                <w:szCs w:val="24"/>
              </w:rPr>
              <w:t>, support vector machine;</w:t>
            </w:r>
            <w:r w:rsidRPr="00A26A79">
              <w:rPr>
                <w:rFonts w:eastAsia="AdvTT7c3c51d9"/>
                <w:i/>
                <w:color w:val="000000" w:themeColor="text1"/>
                <w:kern w:val="0"/>
                <w:szCs w:val="24"/>
              </w:rPr>
              <w:t xml:space="preserve"> DLE</w:t>
            </w:r>
            <w:r w:rsidRPr="00A26A79">
              <w:rPr>
                <w:rFonts w:eastAsia="AdvTT7c3c51d9"/>
                <w:color w:val="000000" w:themeColor="text1"/>
                <w:kern w:val="0"/>
                <w:szCs w:val="24"/>
              </w:rPr>
              <w:t xml:space="preserve">, </w:t>
            </w:r>
            <w:r w:rsidRPr="00A26A79">
              <w:rPr>
                <w:color w:val="000000" w:themeColor="text1"/>
                <w:szCs w:val="24"/>
              </w:rPr>
              <w:t>DL-based ensemble model</w:t>
            </w:r>
            <w:r w:rsidRPr="00A26A79">
              <w:rPr>
                <w:i/>
                <w:color w:val="000000" w:themeColor="text1"/>
                <w:kern w:val="0"/>
                <w:szCs w:val="24"/>
              </w:rPr>
              <w:t>; PPV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, positive predictive value; </w:t>
            </w:r>
            <w:r w:rsidRPr="00A26A79">
              <w:rPr>
                <w:i/>
                <w:color w:val="000000" w:themeColor="text1"/>
                <w:kern w:val="0"/>
                <w:szCs w:val="24"/>
              </w:rPr>
              <w:t>NPV</w:t>
            </w:r>
            <w:r w:rsidRPr="00A26A79">
              <w:rPr>
                <w:color w:val="000000" w:themeColor="text1"/>
                <w:kern w:val="0"/>
                <w:szCs w:val="24"/>
              </w:rPr>
              <w:t>, negative predictive value;</w:t>
            </w:r>
            <w:r w:rsidRPr="00A26A79">
              <w:rPr>
                <w:rFonts w:eastAsia="AdvTT7c3c51d9"/>
                <w:i/>
                <w:iCs/>
                <w:color w:val="000000" w:themeColor="text1"/>
                <w:kern w:val="0"/>
                <w:szCs w:val="24"/>
              </w:rPr>
              <w:t xml:space="preserve"> AUC</w:t>
            </w:r>
            <w:r w:rsidRPr="00A26A79">
              <w:rPr>
                <w:rFonts w:eastAsia="AdvTT7c3c51d9"/>
                <w:color w:val="000000" w:themeColor="text1"/>
                <w:kern w:val="0"/>
                <w:szCs w:val="24"/>
              </w:rPr>
              <w:t>, area under the receiving operating characteristic curve</w:t>
            </w:r>
          </w:p>
        </w:tc>
      </w:tr>
    </w:tbl>
    <w:p w14:paraId="3A68DB25" w14:textId="295FB7B0" w:rsidR="00A651E6" w:rsidRPr="00A26A79" w:rsidRDefault="00A651E6" w:rsidP="000C61F9">
      <w:pPr>
        <w:rPr>
          <w:color w:val="000000" w:themeColor="text1"/>
        </w:rPr>
      </w:pPr>
    </w:p>
    <w:p w14:paraId="240636EE" w14:textId="6763D09F" w:rsidR="00DA306A" w:rsidRPr="00A26A79" w:rsidRDefault="00A651E6">
      <w:pPr>
        <w:widowControl/>
        <w:jc w:val="left"/>
        <w:rPr>
          <w:color w:val="000000" w:themeColor="text1"/>
        </w:rPr>
      </w:pPr>
      <w:r w:rsidRPr="00A26A79">
        <w:rPr>
          <w:color w:val="000000" w:themeColor="text1"/>
        </w:rPr>
        <w:br w:type="page"/>
      </w:r>
    </w:p>
    <w:tbl>
      <w:tblPr>
        <w:tblpPr w:leftFromText="142" w:rightFromText="142" w:vertAnchor="page" w:horzAnchor="margin" w:tblpXSpec="center" w:tblpY="1441"/>
        <w:tblW w:w="16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330"/>
        <w:gridCol w:w="991"/>
        <w:gridCol w:w="1134"/>
        <w:gridCol w:w="1136"/>
        <w:gridCol w:w="993"/>
        <w:gridCol w:w="1063"/>
        <w:gridCol w:w="1064"/>
        <w:gridCol w:w="993"/>
        <w:gridCol w:w="992"/>
        <w:gridCol w:w="1134"/>
        <w:gridCol w:w="1134"/>
        <w:gridCol w:w="993"/>
        <w:gridCol w:w="1063"/>
        <w:gridCol w:w="1063"/>
        <w:gridCol w:w="1134"/>
      </w:tblGrid>
      <w:tr w:rsidR="00A26A79" w:rsidRPr="00A26A79" w14:paraId="5420A2E8" w14:textId="77777777" w:rsidTr="0016773C">
        <w:trPr>
          <w:trHeight w:val="406"/>
        </w:trPr>
        <w:tc>
          <w:tcPr>
            <w:tcW w:w="16217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60814" w14:textId="7120E431" w:rsidR="00DA306A" w:rsidRPr="00A26A79" w:rsidRDefault="00DA306A" w:rsidP="002C27DC">
            <w:pPr>
              <w:contextualSpacing/>
              <w:rPr>
                <w:color w:val="000000" w:themeColor="text1"/>
                <w:szCs w:val="24"/>
              </w:rPr>
            </w:pPr>
            <w:r w:rsidRPr="00A26A79">
              <w:rPr>
                <w:rFonts w:eastAsia="MS Mincho"/>
                <w:b/>
                <w:color w:val="000000" w:themeColor="text1"/>
                <w:sz w:val="21"/>
                <w:szCs w:val="21"/>
              </w:rPr>
              <w:t xml:space="preserve">Supplemental Table 3. </w:t>
            </w:r>
            <w:r w:rsidRPr="00A26A79">
              <w:rPr>
                <w:color w:val="000000" w:themeColor="text1"/>
                <w:kern w:val="0"/>
                <w:szCs w:val="24"/>
              </w:rPr>
              <w:t xml:space="preserve">Comparison of </w:t>
            </w:r>
            <w:r w:rsidR="002C27DC" w:rsidRPr="00A26A79">
              <w:rPr>
                <w:color w:val="000000" w:themeColor="text1"/>
                <w:szCs w:val="24"/>
              </w:rPr>
              <w:t xml:space="preserve">SUV-related parameters including </w:t>
            </w:r>
            <w:r w:rsidR="00186948" w:rsidRPr="00A26A79">
              <w:rPr>
                <w:color w:val="000000" w:themeColor="text1"/>
                <w:szCs w:val="24"/>
              </w:rPr>
              <w:t>SUVmax and SUVmean</w:t>
            </w:r>
            <w:r w:rsidR="002C27DC" w:rsidRPr="00A26A79">
              <w:rPr>
                <w:color w:val="000000" w:themeColor="text1"/>
                <w:szCs w:val="24"/>
              </w:rPr>
              <w:t xml:space="preserve"> of liver</w:t>
            </w:r>
            <w:r w:rsidR="002C27DC" w:rsidRPr="00A26A79">
              <w:rPr>
                <w:color w:val="000000" w:themeColor="text1"/>
                <w:kern w:val="0"/>
                <w:szCs w:val="24"/>
              </w:rPr>
              <w:t xml:space="preserve"> </w:t>
            </w:r>
            <w:r w:rsidRPr="00A26A79">
              <w:rPr>
                <w:color w:val="000000" w:themeColor="text1"/>
                <w:kern w:val="0"/>
                <w:szCs w:val="24"/>
              </w:rPr>
              <w:t>between before and after Combat harmonization</w:t>
            </w:r>
          </w:p>
        </w:tc>
      </w:tr>
      <w:tr w:rsidR="00A26A79" w:rsidRPr="00A26A79" w14:paraId="4670E00A" w14:textId="77777777" w:rsidTr="0016773C">
        <w:trPr>
          <w:trHeight w:val="406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168E9A" w14:textId="3BE0EBC1" w:rsidR="00DA306A" w:rsidRPr="00A26A79" w:rsidRDefault="00FF2D08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eastAsiaTheme="minorEastAsia"/>
                <w:color w:val="000000" w:themeColor="text1"/>
                <w:kern w:val="0"/>
                <w:szCs w:val="24"/>
              </w:rPr>
              <w:t>P</w:t>
            </w:r>
            <w:r w:rsidR="0076663F" w:rsidRPr="00A26A79">
              <w:rPr>
                <w:rFonts w:eastAsiaTheme="minorEastAsia" w:hint="eastAsia"/>
                <w:color w:val="000000" w:themeColor="text1"/>
                <w:kern w:val="0"/>
                <w:szCs w:val="24"/>
              </w:rPr>
              <w:t>arameter</w:t>
            </w:r>
          </w:p>
        </w:tc>
        <w:tc>
          <w:tcPr>
            <w:tcW w:w="73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96824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 xml:space="preserve">Before </w:t>
            </w:r>
            <w:r w:rsidRPr="00A26A79">
              <w:rPr>
                <w:color w:val="000000" w:themeColor="text1"/>
                <w:kern w:val="0"/>
                <w:szCs w:val="24"/>
              </w:rPr>
              <w:t>Combat harmonization</w:t>
            </w:r>
            <w:r w:rsidRPr="00A26A79">
              <w:rPr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CD76A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 xml:space="preserve">After </w:t>
            </w:r>
            <w:r w:rsidRPr="00A26A79">
              <w:rPr>
                <w:color w:val="000000" w:themeColor="text1"/>
                <w:kern w:val="0"/>
                <w:szCs w:val="24"/>
              </w:rPr>
              <w:t>Combat harmonization</w:t>
            </w:r>
            <w:r w:rsidRPr="00A26A79">
              <w:rPr>
                <w:color w:val="000000" w:themeColor="text1"/>
                <w:szCs w:val="24"/>
              </w:rPr>
              <w:t xml:space="preserve">  </w:t>
            </w:r>
          </w:p>
        </w:tc>
      </w:tr>
      <w:tr w:rsidR="00A26A79" w:rsidRPr="00A26A79" w14:paraId="566B18BE" w14:textId="77777777" w:rsidTr="0016773C">
        <w:trPr>
          <w:trHeight w:val="406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FB400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B95212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 w:val="21"/>
                <w:szCs w:val="21"/>
              </w:rPr>
              <w:t>Discover 600M scanner (n=36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8E4FF0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 w:val="21"/>
                <w:szCs w:val="21"/>
              </w:rPr>
              <w:t>Discover MI scanner (n=26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9D6407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i/>
                <w:color w:val="000000" w:themeColor="text1"/>
                <w:szCs w:val="24"/>
              </w:rPr>
              <w:t>p</w:t>
            </w:r>
            <w:r w:rsidRPr="00A26A79">
              <w:rPr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136970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 w:val="21"/>
                <w:szCs w:val="21"/>
              </w:rPr>
              <w:t>Discover 600M scanner (n=36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C0C222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 w:val="21"/>
                <w:szCs w:val="21"/>
              </w:rPr>
              <w:t>Discover MI scanner (n=26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46106" w14:textId="7B6F31AB" w:rsidR="00DA306A" w:rsidRPr="00A26A79" w:rsidRDefault="00311D36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hint="eastAsia"/>
                <w:i/>
                <w:color w:val="000000" w:themeColor="text1"/>
                <w:szCs w:val="24"/>
              </w:rPr>
              <w:t>p</w:t>
            </w:r>
            <w:r w:rsidR="00047226" w:rsidRPr="00A26A79">
              <w:rPr>
                <w:rFonts w:hint="eastAsia"/>
                <w:i/>
                <w:color w:val="000000" w:themeColor="text1"/>
                <w:szCs w:val="24"/>
              </w:rPr>
              <w:t xml:space="preserve"> </w:t>
            </w:r>
            <w:r w:rsidR="00DA306A" w:rsidRPr="00A26A79">
              <w:rPr>
                <w:color w:val="000000" w:themeColor="text1"/>
                <w:szCs w:val="24"/>
              </w:rPr>
              <w:t>value</w:t>
            </w:r>
          </w:p>
        </w:tc>
      </w:tr>
      <w:tr w:rsidR="00A26A79" w:rsidRPr="00A26A79" w14:paraId="2F4D9FFA" w14:textId="77777777" w:rsidTr="0016773C">
        <w:trPr>
          <w:trHeight w:val="406"/>
        </w:trPr>
        <w:tc>
          <w:tcPr>
            <w:tcW w:w="13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A10AB6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24D237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A1699D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IQ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5D7995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R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0E4941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1D33D5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IQ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5A3777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Range</w:t>
            </w:r>
          </w:p>
        </w:tc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0E95D8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972921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11B087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IQ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AE1E35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R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C9B824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A9EB3D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IQ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B23271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Range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45E421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  <w:tr w:rsidR="00A26A79" w:rsidRPr="00A26A79" w14:paraId="474FF617" w14:textId="77777777" w:rsidTr="0016773C">
        <w:trPr>
          <w:trHeight w:val="588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196E" w14:textId="77777777" w:rsidR="00DA306A" w:rsidRPr="00A26A79" w:rsidRDefault="00DA306A" w:rsidP="0016773C">
            <w:pPr>
              <w:ind w:firstLineChars="50" w:firstLine="120"/>
              <w:contextualSpacing/>
              <w:jc w:val="center"/>
              <w:rPr>
                <w:rFonts w:eastAsia="AdvTT7c3c51d9"/>
                <w:color w:val="000000" w:themeColor="text1"/>
                <w:kern w:val="0"/>
                <w:szCs w:val="24"/>
              </w:rPr>
            </w:pPr>
            <w:r w:rsidRPr="00A26A79">
              <w:rPr>
                <w:rFonts w:eastAsia="AdvTT7c3c51d9"/>
                <w:color w:val="000000" w:themeColor="text1"/>
                <w:kern w:val="0"/>
                <w:szCs w:val="24"/>
              </w:rPr>
              <w:t>SUVma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621D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9B26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3.21-3.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C583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69-5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2216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6442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44-2.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0FA5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86-3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F45A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D825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C6CE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92-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8BA1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46-5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5B34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3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D12E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76-3.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8BC7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36-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48BB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42</w:t>
            </w:r>
          </w:p>
        </w:tc>
      </w:tr>
      <w:tr w:rsidR="00A26A79" w:rsidRPr="00A26A79" w14:paraId="0CA7C5E2" w14:textId="77777777" w:rsidTr="0016773C">
        <w:trPr>
          <w:trHeight w:val="588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A71F" w14:textId="77777777" w:rsidR="00DA306A" w:rsidRPr="00A26A79" w:rsidRDefault="00DA306A" w:rsidP="0016773C">
            <w:pPr>
              <w:ind w:firstLineChars="50" w:firstLine="120"/>
              <w:contextualSpacing/>
              <w:jc w:val="center"/>
              <w:rPr>
                <w:rFonts w:eastAsia="AdvTT7c3c51d9"/>
                <w:color w:val="000000" w:themeColor="text1"/>
                <w:kern w:val="0"/>
                <w:szCs w:val="24"/>
              </w:rPr>
            </w:pPr>
            <w:r w:rsidRPr="00A26A79">
              <w:rPr>
                <w:rFonts w:eastAsia="AdvTT7c3c51d9"/>
                <w:color w:val="000000" w:themeColor="text1"/>
                <w:kern w:val="0"/>
                <w:szCs w:val="24"/>
              </w:rPr>
              <w:t>SUVme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3723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229D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37-2.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C643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96-3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E163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8622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02-2.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80DF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59-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BF89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9A0D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AFCE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22-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2575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92-3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FF7A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BC77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.19-2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1692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.83-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A3BF" w14:textId="77777777" w:rsidR="00DA306A" w:rsidRPr="00A26A79" w:rsidRDefault="00DA306A" w:rsidP="0016773C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78</w:t>
            </w:r>
          </w:p>
        </w:tc>
      </w:tr>
      <w:tr w:rsidR="00A26A79" w:rsidRPr="00A26A79" w14:paraId="2D5C46D1" w14:textId="77777777" w:rsidTr="0016773C">
        <w:trPr>
          <w:trHeight w:val="406"/>
        </w:trPr>
        <w:tc>
          <w:tcPr>
            <w:tcW w:w="1621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2D5F" w14:textId="77777777" w:rsidR="00DA306A" w:rsidRPr="00A26A79" w:rsidRDefault="00DA306A" w:rsidP="0016773C">
            <w:pPr>
              <w:contextualSpacing/>
              <w:rPr>
                <w:i/>
                <w:color w:val="000000" w:themeColor="text1"/>
                <w:kern w:val="0"/>
                <w:szCs w:val="24"/>
              </w:rPr>
            </w:pPr>
            <w:r w:rsidRPr="00A26A79">
              <w:rPr>
                <w:i/>
                <w:color w:val="000000" w:themeColor="text1"/>
                <w:szCs w:val="24"/>
              </w:rPr>
              <w:t>IQR</w:t>
            </w:r>
            <w:r w:rsidRPr="00A26A79">
              <w:rPr>
                <w:color w:val="000000" w:themeColor="text1"/>
                <w:kern w:val="0"/>
                <w:szCs w:val="24"/>
              </w:rPr>
              <w:t>,</w:t>
            </w:r>
            <w:r w:rsidRPr="00A26A79">
              <w:rPr>
                <w:color w:val="000000" w:themeColor="text1"/>
                <w:szCs w:val="24"/>
              </w:rPr>
              <w:t xml:space="preserve"> interquartile range</w:t>
            </w:r>
          </w:p>
        </w:tc>
      </w:tr>
    </w:tbl>
    <w:p w14:paraId="087A99B6" w14:textId="77777777" w:rsidR="00A651E6" w:rsidRPr="00A26A79" w:rsidRDefault="00A651E6" w:rsidP="000C61F9">
      <w:pPr>
        <w:rPr>
          <w:color w:val="000000" w:themeColor="text1"/>
        </w:rPr>
        <w:sectPr w:rsidR="00A651E6" w:rsidRPr="00A26A79" w:rsidSect="000C61F9">
          <w:pgSz w:w="16838" w:h="11906" w:orient="landscape" w:code="9"/>
          <w:pgMar w:top="720" w:right="720" w:bottom="720" w:left="720" w:header="851" w:footer="992" w:gutter="0"/>
          <w:cols w:space="425"/>
          <w:docGrid w:type="linesAndChars" w:linePitch="327"/>
        </w:sectPr>
      </w:pPr>
    </w:p>
    <w:tbl>
      <w:tblPr>
        <w:tblW w:w="15877" w:type="dxa"/>
        <w:tblInd w:w="-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537"/>
        <w:gridCol w:w="2197"/>
        <w:gridCol w:w="2197"/>
        <w:gridCol w:w="2197"/>
        <w:gridCol w:w="2198"/>
        <w:gridCol w:w="2551"/>
      </w:tblGrid>
      <w:tr w:rsidR="00A26A79" w:rsidRPr="00A26A79" w14:paraId="0D6CE1B3" w14:textId="77777777" w:rsidTr="00DA306A">
        <w:trPr>
          <w:trHeight w:val="284"/>
        </w:trPr>
        <w:tc>
          <w:tcPr>
            <w:tcW w:w="158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CA640C" w14:textId="218F44FD" w:rsidR="00CD1B99" w:rsidRPr="00A26A79" w:rsidRDefault="00CD1B99" w:rsidP="00DA306A">
            <w:pPr>
              <w:jc w:val="left"/>
              <w:rPr>
                <w:rFonts w:eastAsia="MS Mincho"/>
                <w:b/>
                <w:color w:val="000000" w:themeColor="text1"/>
                <w:szCs w:val="24"/>
              </w:rPr>
            </w:pPr>
            <w:r w:rsidRPr="00A26A79">
              <w:rPr>
                <w:rFonts w:eastAsia="MS Mincho"/>
                <w:b/>
                <w:color w:val="000000" w:themeColor="text1"/>
                <w:szCs w:val="24"/>
              </w:rPr>
              <w:t xml:space="preserve">Supplemental Table </w:t>
            </w:r>
            <w:r w:rsidR="00DA306A" w:rsidRPr="00A26A79">
              <w:rPr>
                <w:rFonts w:eastAsia="MS Mincho"/>
                <w:b/>
                <w:color w:val="000000" w:themeColor="text1"/>
                <w:szCs w:val="24"/>
              </w:rPr>
              <w:t>4</w:t>
            </w:r>
            <w:r w:rsidRPr="00A26A79">
              <w:rPr>
                <w:rFonts w:eastAsia="MS Mincho"/>
                <w:b/>
                <w:color w:val="000000" w:themeColor="text1"/>
                <w:szCs w:val="24"/>
              </w:rPr>
              <w:t xml:space="preserve">. </w:t>
            </w:r>
            <w:r w:rsidRPr="00A26A79">
              <w:rPr>
                <w:rFonts w:eastAsia="MS Mincho"/>
                <w:color w:val="000000" w:themeColor="text1"/>
                <w:szCs w:val="24"/>
              </w:rPr>
              <w:t xml:space="preserve">Patient characteristic comparison </w:t>
            </w:r>
            <w:r w:rsidRPr="00A26A79">
              <w:rPr>
                <w:rFonts w:eastAsiaTheme="minorEastAsia"/>
                <w:color w:val="000000" w:themeColor="text1"/>
                <w:kern w:val="0"/>
                <w:szCs w:val="24"/>
              </w:rPr>
              <w:t>between Discovery 600M and Discovery MI scanners</w:t>
            </w:r>
          </w:p>
        </w:tc>
      </w:tr>
      <w:tr w:rsidR="00A26A79" w:rsidRPr="00A26A79" w14:paraId="5A0793D0" w14:textId="77777777" w:rsidTr="00DA306A">
        <w:trPr>
          <w:trHeight w:val="270"/>
        </w:trPr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B527E" w14:textId="77777777" w:rsidR="00CD1B99" w:rsidRPr="00A26A79" w:rsidRDefault="00CD1B99" w:rsidP="001769E0">
            <w:pPr>
              <w:jc w:val="center"/>
              <w:rPr>
                <w:rFonts w:eastAsia="MS Mincho"/>
                <w:color w:val="000000" w:themeColor="text1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863AC" w14:textId="4DEF2A00" w:rsidR="00CD1B99" w:rsidRPr="00A26A79" w:rsidRDefault="00CD1B99" w:rsidP="00C834EB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Discover 600M scanner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4844B" w14:textId="77777777" w:rsidR="00CD1B99" w:rsidRPr="00A26A79" w:rsidRDefault="00CD1B99" w:rsidP="001769E0">
            <w:pPr>
              <w:jc w:val="center"/>
              <w:rPr>
                <w:b/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Discover MI scann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3FDAD" w14:textId="77777777" w:rsidR="00CD1B99" w:rsidRPr="00A26A79" w:rsidRDefault="00CD1B99" w:rsidP="001769E0">
            <w:pPr>
              <w:jc w:val="center"/>
              <w:rPr>
                <w:i/>
                <w:color w:val="000000" w:themeColor="text1"/>
                <w:szCs w:val="24"/>
              </w:rPr>
            </w:pPr>
            <w:r w:rsidRPr="00A26A79">
              <w:rPr>
                <w:i/>
                <w:color w:val="000000" w:themeColor="text1"/>
                <w:szCs w:val="24"/>
              </w:rPr>
              <w:t xml:space="preserve">p </w:t>
            </w:r>
            <w:r w:rsidRPr="00A26A79">
              <w:rPr>
                <w:color w:val="000000" w:themeColor="text1"/>
                <w:szCs w:val="24"/>
              </w:rPr>
              <w:t>value</w:t>
            </w:r>
          </w:p>
        </w:tc>
      </w:tr>
      <w:tr w:rsidR="00A26A79" w:rsidRPr="00A26A79" w14:paraId="2ECEEB82" w14:textId="77777777" w:rsidTr="00DA306A">
        <w:trPr>
          <w:trHeight w:val="327"/>
        </w:trPr>
        <w:tc>
          <w:tcPr>
            <w:tcW w:w="453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BE74B7" w14:textId="77777777" w:rsidR="00CD1B99" w:rsidRPr="00A26A79" w:rsidRDefault="00CD1B99" w:rsidP="001769E0">
            <w:pPr>
              <w:rPr>
                <w:rFonts w:eastAsia="MS Mincho"/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Number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908EBB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36</w:t>
            </w:r>
          </w:p>
        </w:tc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C09EAF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6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947810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A26A79" w:rsidRPr="00A26A79" w14:paraId="059580D2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B111" w14:textId="77777777" w:rsidR="00CD1B99" w:rsidRPr="00A26A79" w:rsidRDefault="00CD1B99" w:rsidP="001769E0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C706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EF98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7FD2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A26A79" w:rsidRPr="00A26A79" w14:paraId="0565581F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B07C" w14:textId="77777777" w:rsidR="00CD1B99" w:rsidRPr="00A26A79" w:rsidRDefault="00CD1B99" w:rsidP="001769E0">
            <w:pPr>
              <w:rPr>
                <w:rFonts w:eastAsia="MS Mincho"/>
                <w:color w:val="000000" w:themeColor="text1"/>
                <w:szCs w:val="24"/>
              </w:rPr>
            </w:pPr>
            <w:r w:rsidRPr="00A26A79">
              <w:rPr>
                <w:rFonts w:eastAsia="MS Mincho"/>
                <w:color w:val="000000" w:themeColor="text1"/>
                <w:szCs w:val="24"/>
              </w:rPr>
              <w:t xml:space="preserve">Age </w:t>
            </w:r>
            <w:r w:rsidRPr="00A26A79">
              <w:rPr>
                <w:color w:val="000000" w:themeColor="text1"/>
                <w:szCs w:val="24"/>
              </w:rPr>
              <w:t>(</w:t>
            </w:r>
            <w:r w:rsidRPr="00A26A79">
              <w:rPr>
                <w:rFonts w:eastAsia="MS Mincho"/>
                <w:color w:val="000000" w:themeColor="text1"/>
                <w:szCs w:val="24"/>
              </w:rPr>
              <w:t xml:space="preserve">years) </w:t>
            </w:r>
            <w:r w:rsidRPr="00A26A79">
              <w:rPr>
                <w:rFonts w:eastAsiaTheme="minorEastAsia"/>
                <w:color w:val="000000" w:themeColor="text1"/>
                <w:kern w:val="0"/>
                <w:szCs w:val="24"/>
              </w:rPr>
              <w:t>(mean, range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67BA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6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2CE0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8-9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7334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6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65F5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31-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6090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97</w:t>
            </w:r>
          </w:p>
        </w:tc>
      </w:tr>
      <w:tr w:rsidR="00A26A79" w:rsidRPr="00A26A79" w14:paraId="642CB5AA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4EA4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B7F4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E555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B19D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A26A79" w:rsidRPr="00A26A79" w14:paraId="62349BA6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2E99" w14:textId="77777777" w:rsidR="00CD1B99" w:rsidRPr="00A26A79" w:rsidRDefault="00CD1B99" w:rsidP="001769E0">
            <w:pPr>
              <w:rPr>
                <w:color w:val="000000" w:themeColor="text1"/>
                <w:szCs w:val="24"/>
              </w:rPr>
            </w:pPr>
            <w:r w:rsidRPr="00A26A79">
              <w:rPr>
                <w:rFonts w:eastAsia="MS Mincho"/>
                <w:color w:val="000000" w:themeColor="text1"/>
                <w:szCs w:val="24"/>
              </w:rPr>
              <w:t>Sex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7660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3610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E0F3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66</w:t>
            </w:r>
          </w:p>
        </w:tc>
      </w:tr>
      <w:tr w:rsidR="00A26A79" w:rsidRPr="00A26A79" w14:paraId="25DE645A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1330" w14:textId="77777777" w:rsidR="00CD1B99" w:rsidRPr="00A26A79" w:rsidRDefault="00CD1B99" w:rsidP="001769E0">
            <w:pPr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eastAsia="MS Mincho"/>
                <w:color w:val="000000" w:themeColor="text1"/>
                <w:szCs w:val="24"/>
              </w:rPr>
              <w:t>Mal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D0C9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3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7947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4C7E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A26A79" w:rsidRPr="00A26A79" w14:paraId="38C9A2F8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9DCB" w14:textId="77777777" w:rsidR="00CD1B99" w:rsidRPr="00A26A79" w:rsidRDefault="00CD1B99" w:rsidP="001769E0">
            <w:pPr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rFonts w:eastAsia="MS Mincho"/>
                <w:color w:val="000000" w:themeColor="text1"/>
                <w:szCs w:val="24"/>
              </w:rPr>
              <w:t>Femal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716D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4606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55CE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A26A79" w:rsidRPr="00A26A79" w14:paraId="6EF8AE90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C37C" w14:textId="77777777" w:rsidR="00CD1B99" w:rsidRPr="00A26A79" w:rsidRDefault="00CD1B99" w:rsidP="001769E0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3926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3D1F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B1B2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A26A79" w:rsidRPr="00A26A79" w14:paraId="6E15F6D5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AD4B" w14:textId="7D4E6A8B" w:rsidR="00CD1B99" w:rsidRPr="00A26A79" w:rsidRDefault="00307859" w:rsidP="00307859">
            <w:pPr>
              <w:rPr>
                <w:color w:val="000000" w:themeColor="text1"/>
                <w:szCs w:val="24"/>
              </w:rPr>
            </w:pPr>
            <w:r w:rsidRPr="00A26A79">
              <w:rPr>
                <w:rFonts w:eastAsia="Yu Mincho"/>
                <w:color w:val="000000" w:themeColor="text1"/>
                <w:kern w:val="0"/>
                <w:szCs w:val="24"/>
              </w:rPr>
              <w:t>Differentiation of benignity and malignancy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EE24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9106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8AFD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0.73</w:t>
            </w:r>
          </w:p>
        </w:tc>
      </w:tr>
      <w:tr w:rsidR="00A26A79" w:rsidRPr="00A26A79" w14:paraId="4686DED4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2AEF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Benign parotid gland diseas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FFD8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4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E652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C45D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A26A79" w:rsidRPr="00A26A79" w14:paraId="1128D796" w14:textId="77777777" w:rsidTr="00DA306A">
        <w:trPr>
          <w:trHeight w:val="327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F49F3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Malignant parotid gland diseas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4CE70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22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06C63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  <w:r w:rsidRPr="00A26A79"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AF9AA" w14:textId="77777777" w:rsidR="00CD1B99" w:rsidRPr="00A26A79" w:rsidRDefault="00CD1B99" w:rsidP="001769E0">
            <w:pPr>
              <w:jc w:val="center"/>
              <w:rPr>
                <w:color w:val="000000" w:themeColor="text1"/>
                <w:szCs w:val="24"/>
              </w:rPr>
            </w:pPr>
          </w:p>
        </w:tc>
      </w:tr>
    </w:tbl>
    <w:p w14:paraId="0851AD83" w14:textId="77777777" w:rsidR="00644EF1" w:rsidRPr="00A26A79" w:rsidRDefault="00644EF1">
      <w:pPr>
        <w:widowControl/>
        <w:jc w:val="left"/>
        <w:rPr>
          <w:color w:val="000000" w:themeColor="text1"/>
        </w:rPr>
      </w:pPr>
      <w:r w:rsidRPr="00A26A79">
        <w:rPr>
          <w:color w:val="000000" w:themeColor="text1"/>
        </w:rPr>
        <w:br w:type="page"/>
      </w:r>
    </w:p>
    <w:p w14:paraId="46957BC8" w14:textId="77777777" w:rsidR="00C834EB" w:rsidRPr="00A26A79" w:rsidRDefault="00C834EB" w:rsidP="00E048D0">
      <w:pPr>
        <w:widowControl/>
        <w:spacing w:line="480" w:lineRule="auto"/>
        <w:contextualSpacing/>
        <w:rPr>
          <w:b/>
          <w:color w:val="000000" w:themeColor="text1"/>
          <w:sz w:val="36"/>
          <w:szCs w:val="36"/>
        </w:rPr>
        <w:sectPr w:rsidR="00C834EB" w:rsidRPr="00A26A79" w:rsidSect="00644EF1">
          <w:pgSz w:w="16838" w:h="11906" w:orient="landscape" w:code="9"/>
          <w:pgMar w:top="720" w:right="720" w:bottom="720" w:left="720" w:header="851" w:footer="992" w:gutter="0"/>
          <w:cols w:space="425"/>
          <w:docGrid w:type="linesAndChars" w:linePitch="327"/>
        </w:sectPr>
      </w:pPr>
    </w:p>
    <w:p w14:paraId="685B7779" w14:textId="1E2DFF29" w:rsidR="00186948" w:rsidRPr="00A26A79" w:rsidRDefault="00186948" w:rsidP="00E048D0">
      <w:pPr>
        <w:widowControl/>
        <w:spacing w:line="480" w:lineRule="auto"/>
        <w:contextualSpacing/>
        <w:rPr>
          <w:b/>
          <w:color w:val="000000" w:themeColor="text1"/>
          <w:sz w:val="28"/>
          <w:szCs w:val="28"/>
        </w:rPr>
      </w:pPr>
      <w:r w:rsidRPr="00A26A79">
        <w:rPr>
          <w:b/>
          <w:color w:val="000000" w:themeColor="text1"/>
          <w:sz w:val="28"/>
          <w:szCs w:val="28"/>
        </w:rPr>
        <w:t xml:space="preserve">Supplemental figures </w:t>
      </w:r>
    </w:p>
    <w:p w14:paraId="3B553466" w14:textId="7A98A304" w:rsidR="005254C6" w:rsidRPr="00A26A79" w:rsidRDefault="005254C6" w:rsidP="00E048D0">
      <w:pPr>
        <w:widowControl/>
        <w:spacing w:line="480" w:lineRule="auto"/>
        <w:contextualSpacing/>
        <w:rPr>
          <w:color w:val="000000" w:themeColor="text1"/>
          <w:szCs w:val="28"/>
        </w:rPr>
      </w:pPr>
      <w:r w:rsidRPr="00A26A79">
        <w:rPr>
          <w:color w:val="000000" w:themeColor="text1"/>
          <w:szCs w:val="28"/>
        </w:rPr>
        <w:t>(a)</w:t>
      </w:r>
    </w:p>
    <w:p w14:paraId="2EC64E70" w14:textId="7D74AB7F" w:rsidR="00186948" w:rsidRPr="00A26A79" w:rsidRDefault="00A26A79" w:rsidP="00E048D0">
      <w:pPr>
        <w:widowControl/>
        <w:spacing w:line="480" w:lineRule="auto"/>
        <w:contextualSpacing/>
        <w:rPr>
          <w:b/>
          <w:color w:val="000000" w:themeColor="text1"/>
          <w:sz w:val="28"/>
          <w:szCs w:val="28"/>
        </w:rPr>
      </w:pPr>
      <w:r w:rsidRPr="00A26A79">
        <w:rPr>
          <w:b/>
          <w:color w:val="000000" w:themeColor="text1"/>
          <w:sz w:val="28"/>
          <w:szCs w:val="28"/>
        </w:rPr>
        <w:pict w14:anchorId="5F710D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.75pt;height:216.75pt">
            <v:imagedata r:id="rId12" o:title="Supplemental_Figure_1_SUVmax"/>
          </v:shape>
        </w:pict>
      </w:r>
    </w:p>
    <w:p w14:paraId="35E4E500" w14:textId="714F6FB9" w:rsidR="005254C6" w:rsidRPr="00A26A79" w:rsidRDefault="005254C6" w:rsidP="00E048D0">
      <w:pPr>
        <w:widowControl/>
        <w:spacing w:line="480" w:lineRule="auto"/>
        <w:contextualSpacing/>
        <w:rPr>
          <w:color w:val="000000" w:themeColor="text1"/>
          <w:szCs w:val="28"/>
        </w:rPr>
      </w:pPr>
      <w:r w:rsidRPr="00A26A79">
        <w:rPr>
          <w:color w:val="000000" w:themeColor="text1"/>
          <w:szCs w:val="28"/>
        </w:rPr>
        <w:t>(b)</w:t>
      </w:r>
    </w:p>
    <w:p w14:paraId="54BAC9E9" w14:textId="58B3B5D7" w:rsidR="005254C6" w:rsidRPr="00A26A79" w:rsidRDefault="00A26A79" w:rsidP="00E048D0">
      <w:pPr>
        <w:widowControl/>
        <w:spacing w:line="480" w:lineRule="auto"/>
        <w:contextualSpacing/>
        <w:rPr>
          <w:b/>
          <w:color w:val="000000" w:themeColor="text1"/>
          <w:sz w:val="28"/>
          <w:szCs w:val="28"/>
        </w:rPr>
      </w:pPr>
      <w:r w:rsidRPr="00A26A79">
        <w:rPr>
          <w:b/>
          <w:color w:val="000000" w:themeColor="text1"/>
          <w:sz w:val="28"/>
          <w:szCs w:val="28"/>
        </w:rPr>
        <w:pict w14:anchorId="19198364">
          <v:shape id="_x0000_i1026" type="#_x0000_t75" style="width:522.75pt;height:216.75pt">
            <v:imagedata r:id="rId13" o:title="Supplemental_Figure_1_SUVmean"/>
          </v:shape>
        </w:pict>
      </w:r>
    </w:p>
    <w:p w14:paraId="7A7AC662" w14:textId="272A5BD1" w:rsidR="00186948" w:rsidRPr="00A26A79" w:rsidRDefault="00186948">
      <w:pPr>
        <w:widowControl/>
        <w:jc w:val="left"/>
        <w:rPr>
          <w:b/>
          <w:color w:val="000000" w:themeColor="text1"/>
          <w:szCs w:val="24"/>
        </w:rPr>
      </w:pPr>
      <w:r w:rsidRPr="00A26A79">
        <w:rPr>
          <w:b/>
          <w:color w:val="000000" w:themeColor="text1"/>
          <w:szCs w:val="24"/>
        </w:rPr>
        <w:t>Supplemental Figure 1.</w:t>
      </w:r>
    </w:p>
    <w:p w14:paraId="2157EBE1" w14:textId="00FFE43D" w:rsidR="005254C6" w:rsidRPr="00A26A79" w:rsidRDefault="00186948" w:rsidP="00186948">
      <w:pPr>
        <w:autoSpaceDE w:val="0"/>
        <w:autoSpaceDN w:val="0"/>
        <w:spacing w:line="480" w:lineRule="auto"/>
        <w:contextualSpacing/>
        <w:jc w:val="left"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t>Box plots o</w:t>
      </w:r>
      <w:r w:rsidR="005254C6" w:rsidRPr="00A26A79">
        <w:rPr>
          <w:rFonts w:eastAsiaTheme="minorEastAsia"/>
          <w:color w:val="000000" w:themeColor="text1"/>
          <w:kern w:val="0"/>
          <w:szCs w:val="24"/>
        </w:rPr>
        <w:t>f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</w:t>
      </w:r>
      <w:r w:rsidR="005254C6" w:rsidRPr="00A26A79">
        <w:rPr>
          <w:rFonts w:eastAsiaTheme="minorEastAsia"/>
          <w:color w:val="000000" w:themeColor="text1"/>
          <w:kern w:val="0"/>
          <w:szCs w:val="24"/>
        </w:rPr>
        <w:t xml:space="preserve">liver </w:t>
      </w:r>
      <w:r w:rsidRPr="00A26A79">
        <w:rPr>
          <w:rFonts w:eastAsiaTheme="minorEastAsia"/>
          <w:color w:val="000000" w:themeColor="text1"/>
          <w:kern w:val="0"/>
          <w:szCs w:val="24"/>
        </w:rPr>
        <w:t>SUVmax (</w:t>
      </w:r>
      <w:r w:rsidR="005254C6" w:rsidRPr="00A26A79">
        <w:rPr>
          <w:rFonts w:eastAsiaTheme="minorEastAsia"/>
          <w:color w:val="000000" w:themeColor="text1"/>
          <w:kern w:val="0"/>
          <w:szCs w:val="24"/>
        </w:rPr>
        <w:t>a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) </w:t>
      </w:r>
      <w:r w:rsidR="005254C6" w:rsidRPr="00A26A79">
        <w:rPr>
          <w:rFonts w:eastAsiaTheme="minorEastAsia"/>
          <w:color w:val="000000" w:themeColor="text1"/>
          <w:kern w:val="0"/>
          <w:szCs w:val="24"/>
        </w:rPr>
        <w:t>and liver SUVmean (b)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</w:t>
      </w:r>
      <w:r w:rsidR="005254C6" w:rsidRPr="00A26A79">
        <w:rPr>
          <w:rFonts w:eastAsiaTheme="minorEastAsia"/>
          <w:color w:val="000000" w:themeColor="text1"/>
          <w:kern w:val="0"/>
          <w:szCs w:val="24"/>
        </w:rPr>
        <w:t xml:space="preserve">between 2 PET/CT scanners </w:t>
      </w:r>
      <w:r w:rsidRPr="00A26A79">
        <w:rPr>
          <w:rFonts w:eastAsiaTheme="minorEastAsia"/>
          <w:color w:val="000000" w:themeColor="text1"/>
          <w:kern w:val="0"/>
          <w:szCs w:val="24"/>
        </w:rPr>
        <w:t>before and</w:t>
      </w:r>
      <w:r w:rsidRPr="00A26A79">
        <w:rPr>
          <w:rFonts w:eastAsiaTheme="minorEastAsia" w:hint="eastAsia"/>
          <w:color w:val="000000" w:themeColor="text1"/>
          <w:kern w:val="0"/>
          <w:szCs w:val="24"/>
        </w:rPr>
        <w:t xml:space="preserve"> </w:t>
      </w:r>
      <w:r w:rsidR="005254C6" w:rsidRPr="00A26A79">
        <w:rPr>
          <w:rFonts w:eastAsiaTheme="minorEastAsia"/>
          <w:color w:val="000000" w:themeColor="text1"/>
          <w:kern w:val="0"/>
          <w:szCs w:val="24"/>
        </w:rPr>
        <w:t xml:space="preserve">after Combat harmonization. </w:t>
      </w:r>
    </w:p>
    <w:p w14:paraId="6BC66A0E" w14:textId="77777777" w:rsidR="005254C6" w:rsidRPr="00A26A79" w:rsidRDefault="005254C6">
      <w:pPr>
        <w:widowControl/>
        <w:jc w:val="left"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br w:type="page"/>
      </w:r>
    </w:p>
    <w:p w14:paraId="60C6E2CF" w14:textId="3DF34E17" w:rsidR="00186948" w:rsidRPr="00A26A79" w:rsidRDefault="005254C6" w:rsidP="00186948">
      <w:pPr>
        <w:autoSpaceDE w:val="0"/>
        <w:autoSpaceDN w:val="0"/>
        <w:spacing w:line="480" w:lineRule="auto"/>
        <w:contextualSpacing/>
        <w:jc w:val="left"/>
        <w:rPr>
          <w:rFonts w:eastAsiaTheme="minorEastAsia"/>
          <w:b/>
          <w:color w:val="000000" w:themeColor="text1"/>
          <w:kern w:val="0"/>
          <w:szCs w:val="24"/>
        </w:rPr>
      </w:pPr>
      <w:r w:rsidRPr="00A26A79">
        <w:rPr>
          <w:rFonts w:eastAsiaTheme="minorEastAsia" w:hint="eastAsia"/>
          <w:b/>
          <w:color w:val="000000" w:themeColor="text1"/>
          <w:kern w:val="0"/>
          <w:szCs w:val="24"/>
        </w:rPr>
        <w:t>(</w:t>
      </w:r>
      <w:r w:rsidRPr="00A26A79">
        <w:rPr>
          <w:rFonts w:eastAsiaTheme="minorEastAsia"/>
          <w:b/>
          <w:color w:val="000000" w:themeColor="text1"/>
          <w:kern w:val="0"/>
          <w:szCs w:val="24"/>
        </w:rPr>
        <w:t>a</w:t>
      </w:r>
      <w:r w:rsidRPr="00A26A79">
        <w:rPr>
          <w:rFonts w:eastAsiaTheme="minorEastAsia" w:hint="eastAsia"/>
          <w:b/>
          <w:color w:val="000000" w:themeColor="text1"/>
          <w:kern w:val="0"/>
          <w:szCs w:val="24"/>
        </w:rPr>
        <w:t>)</w:t>
      </w:r>
    </w:p>
    <w:p w14:paraId="0D699D24" w14:textId="20160BD2" w:rsidR="005254C6" w:rsidRPr="00A26A79" w:rsidRDefault="00A26A79" w:rsidP="00186948">
      <w:pPr>
        <w:autoSpaceDE w:val="0"/>
        <w:autoSpaceDN w:val="0"/>
        <w:spacing w:line="480" w:lineRule="auto"/>
        <w:contextualSpacing/>
        <w:jc w:val="left"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pict w14:anchorId="5B74A30B">
          <v:shape id="_x0000_i1027" type="#_x0000_t75" style="width:522.75pt;height:216.75pt">
            <v:imagedata r:id="rId14" o:title="Supplemental_Figure_2_SUVmax"/>
          </v:shape>
        </w:pict>
      </w:r>
    </w:p>
    <w:p w14:paraId="218B47AC" w14:textId="37A45889" w:rsidR="005254C6" w:rsidRPr="00A26A79" w:rsidRDefault="005254C6">
      <w:pPr>
        <w:widowControl/>
        <w:jc w:val="left"/>
        <w:rPr>
          <w:color w:val="000000" w:themeColor="text1"/>
          <w:szCs w:val="28"/>
        </w:rPr>
      </w:pPr>
      <w:r w:rsidRPr="00A26A79">
        <w:rPr>
          <w:color w:val="000000" w:themeColor="text1"/>
          <w:szCs w:val="28"/>
        </w:rPr>
        <w:t>(b)</w:t>
      </w:r>
    </w:p>
    <w:p w14:paraId="35ACF78F" w14:textId="081604D8" w:rsidR="005254C6" w:rsidRPr="00A26A79" w:rsidRDefault="00A26A79">
      <w:pPr>
        <w:widowControl/>
        <w:jc w:val="left"/>
        <w:rPr>
          <w:b/>
          <w:color w:val="000000" w:themeColor="text1"/>
          <w:sz w:val="28"/>
          <w:szCs w:val="28"/>
        </w:rPr>
      </w:pPr>
      <w:r w:rsidRPr="00A26A79">
        <w:rPr>
          <w:b/>
          <w:color w:val="000000" w:themeColor="text1"/>
          <w:sz w:val="28"/>
          <w:szCs w:val="28"/>
        </w:rPr>
        <w:pict w14:anchorId="0E9138BF">
          <v:shape id="_x0000_i1028" type="#_x0000_t75" style="width:522.75pt;height:216.75pt">
            <v:imagedata r:id="rId15" o:title="Supplemental_Figure_2_SUVmean"/>
          </v:shape>
        </w:pict>
      </w:r>
    </w:p>
    <w:p w14:paraId="5E9537D0" w14:textId="6862621E" w:rsidR="005254C6" w:rsidRPr="00A26A79" w:rsidRDefault="005254C6" w:rsidP="005254C6">
      <w:pPr>
        <w:widowControl/>
        <w:jc w:val="left"/>
        <w:rPr>
          <w:b/>
          <w:color w:val="000000" w:themeColor="text1"/>
          <w:szCs w:val="24"/>
        </w:rPr>
      </w:pPr>
      <w:r w:rsidRPr="00A26A79">
        <w:rPr>
          <w:b/>
          <w:color w:val="000000" w:themeColor="text1"/>
          <w:szCs w:val="24"/>
        </w:rPr>
        <w:t>Supplemental Figure 2.</w:t>
      </w:r>
    </w:p>
    <w:p w14:paraId="4B10AA6D" w14:textId="66C8CF79" w:rsidR="00714C68" w:rsidRPr="00A26A79" w:rsidRDefault="005254C6" w:rsidP="00311D36">
      <w:pPr>
        <w:autoSpaceDE w:val="0"/>
        <w:autoSpaceDN w:val="0"/>
        <w:spacing w:line="480" w:lineRule="auto"/>
        <w:contextualSpacing/>
        <w:jc w:val="left"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t xml:space="preserve">Probability density function (%) of liver SUVmax (A) and liver SUVmean (A) before and after Combat harmonization. </w:t>
      </w:r>
    </w:p>
    <w:p w14:paraId="1D8B086C" w14:textId="113554A4" w:rsidR="005254C6" w:rsidRPr="00A26A79" w:rsidRDefault="005254C6" w:rsidP="005254C6">
      <w:pPr>
        <w:autoSpaceDE w:val="0"/>
        <w:autoSpaceDN w:val="0"/>
        <w:spacing w:line="480" w:lineRule="auto"/>
        <w:contextualSpacing/>
        <w:jc w:val="left"/>
        <w:rPr>
          <w:rFonts w:eastAsiaTheme="minorEastAsia"/>
          <w:color w:val="000000" w:themeColor="text1"/>
          <w:kern w:val="0"/>
          <w:szCs w:val="24"/>
        </w:rPr>
      </w:pPr>
    </w:p>
    <w:p w14:paraId="5875C431" w14:textId="7924AD5E" w:rsidR="005254C6" w:rsidRPr="00A26A79" w:rsidRDefault="005254C6">
      <w:pPr>
        <w:widowControl/>
        <w:jc w:val="left"/>
        <w:rPr>
          <w:b/>
          <w:color w:val="000000" w:themeColor="text1"/>
          <w:szCs w:val="24"/>
        </w:rPr>
      </w:pPr>
      <w:r w:rsidRPr="00A26A79">
        <w:rPr>
          <w:b/>
          <w:color w:val="000000" w:themeColor="text1"/>
          <w:szCs w:val="24"/>
        </w:rPr>
        <w:br w:type="page"/>
      </w:r>
    </w:p>
    <w:p w14:paraId="0F1BE098" w14:textId="77777777" w:rsidR="005254C6" w:rsidRPr="00A26A79" w:rsidRDefault="005254C6">
      <w:pPr>
        <w:widowControl/>
        <w:jc w:val="left"/>
        <w:rPr>
          <w:b/>
          <w:color w:val="000000" w:themeColor="text1"/>
          <w:szCs w:val="24"/>
        </w:rPr>
      </w:pPr>
    </w:p>
    <w:p w14:paraId="41CC4AD3" w14:textId="3149E249" w:rsidR="00E048D0" w:rsidRPr="00A26A79" w:rsidRDefault="00DA306A" w:rsidP="00E048D0">
      <w:pPr>
        <w:widowControl/>
        <w:spacing w:line="480" w:lineRule="auto"/>
        <w:contextualSpacing/>
        <w:rPr>
          <w:b/>
          <w:color w:val="000000" w:themeColor="text1"/>
          <w:sz w:val="28"/>
          <w:szCs w:val="28"/>
        </w:rPr>
      </w:pPr>
      <w:r w:rsidRPr="00A26A79">
        <w:rPr>
          <w:b/>
          <w:color w:val="000000" w:themeColor="text1"/>
          <w:sz w:val="28"/>
          <w:szCs w:val="28"/>
        </w:rPr>
        <w:t>Supplemental</w:t>
      </w:r>
      <w:r w:rsidR="00E048D0" w:rsidRPr="00A26A79">
        <w:rPr>
          <w:b/>
          <w:color w:val="000000" w:themeColor="text1"/>
          <w:sz w:val="28"/>
          <w:szCs w:val="28"/>
        </w:rPr>
        <w:t xml:space="preserve"> material </w:t>
      </w:r>
    </w:p>
    <w:p w14:paraId="02AB4751" w14:textId="43021429" w:rsidR="00E048D0" w:rsidRPr="00A26A79" w:rsidRDefault="00E048D0" w:rsidP="00E048D0">
      <w:pPr>
        <w:widowControl/>
        <w:spacing w:line="480" w:lineRule="auto"/>
        <w:contextualSpacing/>
        <w:rPr>
          <w:b/>
          <w:iCs/>
          <w:color w:val="000000" w:themeColor="text1"/>
          <w:szCs w:val="24"/>
        </w:rPr>
      </w:pPr>
      <w:r w:rsidRPr="00A26A79">
        <w:rPr>
          <w:b/>
          <w:iCs/>
          <w:color w:val="000000" w:themeColor="text1"/>
          <w:szCs w:val="24"/>
        </w:rPr>
        <w:t>ComBat harmonization methods</w:t>
      </w:r>
    </w:p>
    <w:p w14:paraId="7FDB8DF8" w14:textId="32CDCF54" w:rsidR="00E048D0" w:rsidRPr="00A26A79" w:rsidRDefault="00E048D0" w:rsidP="00E048D0">
      <w:pPr>
        <w:autoSpaceDE w:val="0"/>
        <w:autoSpaceDN w:val="0"/>
        <w:spacing w:line="480" w:lineRule="auto"/>
        <w:contextualSpacing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t>The ComBat model</w:t>
      </w:r>
      <w:r w:rsidR="00DA306A" w:rsidRPr="00A26A79">
        <w:rPr>
          <w:rFonts w:eastAsiaTheme="minorEastAsia"/>
          <w:color w:val="000000" w:themeColor="text1"/>
          <w:kern w:val="0"/>
          <w:szCs w:val="24"/>
          <w:vertAlign w:val="superscript"/>
        </w:rPr>
        <w:t xml:space="preserve"> </w:t>
      </w:r>
      <w:r w:rsidR="00DA306A" w:rsidRPr="00A26A79">
        <w:rPr>
          <w:rFonts w:eastAsiaTheme="minorEastAsia"/>
          <w:color w:val="000000" w:themeColor="text1"/>
          <w:kern w:val="0"/>
          <w:szCs w:val="24"/>
        </w:rPr>
        <w:t>[1]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assumes that the value of each feature y measured in VOI j and scanner i can be written as:</w:t>
      </w:r>
    </w:p>
    <w:p w14:paraId="24E24EFF" w14:textId="77777777" w:rsidR="00E048D0" w:rsidRPr="00A26A79" w:rsidRDefault="00A26A79" w:rsidP="00E048D0">
      <w:pPr>
        <w:autoSpaceDE w:val="0"/>
        <w:autoSpaceDN w:val="0"/>
        <w:spacing w:line="480" w:lineRule="auto"/>
        <w:contextualSpacing/>
        <w:rPr>
          <w:rFonts w:eastAsia="Yu Mincho"/>
          <w:color w:val="000000" w:themeColor="text1"/>
          <w:kern w:val="0"/>
        </w:rPr>
      </w:pPr>
      <m:oMath>
        <m:sSub>
          <m:sSubPr>
            <m:ctrlPr>
              <w:rPr>
                <w:rFonts w:ascii="Cambria Math" w:eastAsia="Yu Mincho" w:hAnsi="Cambria Math"/>
                <w:color w:val="000000" w:themeColor="text1"/>
                <w:kern w:val="0"/>
              </w:rPr>
            </m:ctrlPr>
          </m:sSubPr>
          <m:e>
            <m:r>
              <m:rPr>
                <m:sty m:val="p"/>
              </m:rPr>
              <w:rPr>
                <w:rFonts w:ascii="Cambria Math" w:eastAsia="Yu Mincho" w:hAnsi="Cambria Math"/>
                <w:color w:val="000000" w:themeColor="text1"/>
                <w:kern w:val="0"/>
              </w:rPr>
              <m:t>y</m:t>
            </m:r>
          </m:e>
          <m:sub>
            <m:r>
              <w:rPr>
                <w:rFonts w:ascii="Cambria Math" w:eastAsia="Yu Mincho" w:hAnsi="Cambria Math"/>
                <w:color w:val="000000" w:themeColor="text1"/>
                <w:kern w:val="0"/>
              </w:rPr>
              <m:t>ij</m:t>
            </m:r>
          </m:sub>
        </m:sSub>
      </m:oMath>
      <w:r w:rsidR="00E048D0" w:rsidRPr="00A26A79">
        <w:rPr>
          <w:rFonts w:eastAsia="Yu Mincho"/>
          <w:color w:val="000000" w:themeColor="text1"/>
          <w:kern w:val="0"/>
          <w:szCs w:val="24"/>
        </w:rPr>
        <w:t xml:space="preserve"> =</w:t>
      </w:r>
      <w:r w:rsidR="00E048D0" w:rsidRPr="00A26A79">
        <w:rPr>
          <w:rFonts w:eastAsia="GxmvymAdvTT50a2f13e.I+03"/>
          <w:color w:val="000000" w:themeColor="text1"/>
          <w:kern w:val="0"/>
          <w:szCs w:val="24"/>
        </w:rPr>
        <w:t>α +</w:t>
      </w:r>
      <w:r w:rsidR="00E048D0" w:rsidRPr="00A26A79">
        <w:rPr>
          <w:rFonts w:eastAsia="Yu Mincho"/>
          <w:color w:val="000000" w:themeColor="text1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eastAsia="Yu Mincho" w:hAnsi="Cambria Math"/>
                <w:color w:val="000000" w:themeColor="text1"/>
                <w:kern w:val="0"/>
              </w:rPr>
            </m:ctrlPr>
          </m:sSubPr>
          <m:e>
            <m:r>
              <w:rPr>
                <w:rFonts w:ascii="Cambria Math" w:eastAsia="Yu Mincho" w:hAnsi="Cambria Math"/>
                <w:color w:val="000000" w:themeColor="text1"/>
                <w:kern w:val="0"/>
              </w:rPr>
              <m:t>X</m:t>
            </m:r>
          </m:e>
          <m:sub>
            <m:r>
              <w:rPr>
                <w:rFonts w:ascii="Cambria Math" w:eastAsia="Yu Mincho" w:hAnsi="Cambria Math"/>
                <w:color w:val="000000" w:themeColor="text1"/>
                <w:kern w:val="0"/>
              </w:rPr>
              <m:t>ij</m:t>
            </m:r>
          </m:sub>
        </m:sSub>
      </m:oMath>
      <w:r w:rsidR="00E048D0" w:rsidRPr="00A26A79">
        <w:rPr>
          <w:rFonts w:eastAsia="GxmvymAdvTT50a2f13e.I+03"/>
          <w:color w:val="000000" w:themeColor="text1"/>
          <w:kern w:val="0"/>
          <w:szCs w:val="24"/>
        </w:rPr>
        <w:t>β +</w:t>
      </w:r>
      <w:r w:rsidR="00E048D0" w:rsidRPr="00A26A79">
        <w:rPr>
          <w:rFonts w:eastAsia="Yu Mincho"/>
          <w:color w:val="000000" w:themeColor="text1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eastAsia="Yu Mincho" w:hAnsi="Cambria Math"/>
                <w:color w:val="000000" w:themeColor="text1"/>
                <w:kern w:val="0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</w:rPr>
              <m:t>γ</m:t>
            </m:r>
          </m:e>
          <m:sub>
            <m:r>
              <w:rPr>
                <w:rFonts w:ascii="Cambria Math" w:eastAsia="Yu Mincho" w:hAnsi="Cambria Math"/>
                <w:color w:val="000000" w:themeColor="text1"/>
                <w:kern w:val="0"/>
              </w:rPr>
              <m:t>i</m:t>
            </m:r>
          </m:sub>
        </m:sSub>
      </m:oMath>
      <w:r w:rsidR="00E048D0" w:rsidRPr="00A26A79">
        <w:rPr>
          <w:rFonts w:eastAsia="Yu Mincho"/>
          <w:color w:val="000000" w:themeColor="text1"/>
          <w:kern w:val="0"/>
        </w:rPr>
        <w:t xml:space="preserve"> </w:t>
      </w:r>
      <w:r w:rsidR="00E048D0" w:rsidRPr="00A26A79">
        <w:rPr>
          <w:rFonts w:eastAsia="Yu Mincho"/>
          <w:color w:val="000000" w:themeColor="text1"/>
          <w:kern w:val="0"/>
          <w:szCs w:val="24"/>
        </w:rPr>
        <w:t>+</w:t>
      </w:r>
      <w:r w:rsidR="00E048D0" w:rsidRPr="00A26A79">
        <w:rPr>
          <w:rFonts w:eastAsia="Yu Mincho"/>
          <w:color w:val="000000" w:themeColor="text1"/>
          <w:kern w:val="0"/>
        </w:rPr>
        <w:t xml:space="preserve"> </w:t>
      </w:r>
      <m:oMath>
        <m:sSub>
          <m:sSubPr>
            <m:ctrlPr>
              <w:rPr>
                <w:rFonts w:ascii="Cambria Math" w:eastAsia="Yu Mincho" w:hAnsi="Cambria Math"/>
                <w:color w:val="000000" w:themeColor="text1"/>
                <w:kern w:val="0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</w:rPr>
              <m:t>δ</m:t>
            </m:r>
          </m:e>
          <m:sub>
            <m:r>
              <w:rPr>
                <w:rFonts w:ascii="Cambria Math" w:eastAsia="Yu Mincho" w:hAnsi="Cambria Math"/>
                <w:color w:val="000000" w:themeColor="text1"/>
                <w:kern w:val="0"/>
              </w:rPr>
              <m:t>i</m:t>
            </m:r>
          </m:sub>
        </m:sSub>
      </m:oMath>
      <w:r w:rsidR="00E048D0" w:rsidRPr="00A26A79">
        <w:rPr>
          <w:rFonts w:eastAsia="Yu Mincho"/>
          <w:color w:val="000000" w:themeColor="text1"/>
          <w:kern w:val="0"/>
          <w:szCs w:val="24"/>
        </w:rPr>
        <w:t xml:space="preserve">+ </w:t>
      </w:r>
      <m:oMath>
        <m:sSub>
          <m:sSubPr>
            <m:ctrlPr>
              <w:rPr>
                <w:rFonts w:ascii="Cambria Math" w:eastAsia="Yu Mincho" w:hAnsi="Cambria Math"/>
                <w:color w:val="000000" w:themeColor="text1"/>
                <w:kern w:val="0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Yu Mincho" w:hAnsi="Cambria Math"/>
                <w:color w:val="000000" w:themeColor="text1"/>
                <w:kern w:val="0"/>
              </w:rPr>
              <m:t>ij</m:t>
            </m:r>
          </m:sub>
        </m:sSub>
      </m:oMath>
    </w:p>
    <w:p w14:paraId="18FD4669" w14:textId="3960C243" w:rsidR="00E048D0" w:rsidRPr="00A26A79" w:rsidRDefault="00E048D0" w:rsidP="00E048D0">
      <w:pPr>
        <w:autoSpaceDE w:val="0"/>
        <w:autoSpaceDN w:val="0"/>
        <w:spacing w:line="480" w:lineRule="auto"/>
        <w:contextualSpacing/>
        <w:rPr>
          <w:rFonts w:eastAsia="Yu Mincho"/>
          <w:color w:val="000000" w:themeColor="text1"/>
          <w:kern w:val="0"/>
          <w:szCs w:val="24"/>
        </w:rPr>
      </w:pPr>
      <w:r w:rsidRPr="00A26A79">
        <w:rPr>
          <w:rFonts w:eastAsia="TsysgyAdvTT3713a231+03"/>
          <w:color w:val="000000" w:themeColor="text1"/>
          <w:kern w:val="0"/>
          <w:szCs w:val="24"/>
        </w:rPr>
        <w:t>α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corresponds to the average value of the feature of interest </w:t>
      </w:r>
      <w:r w:rsidRPr="00A26A79">
        <w:rPr>
          <w:rFonts w:eastAsiaTheme="minorEastAsia"/>
          <w:i/>
          <w:color w:val="000000" w:themeColor="text1"/>
          <w:kern w:val="0"/>
          <w:szCs w:val="24"/>
        </w:rPr>
        <w:t>y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, </w:t>
      </w:r>
      <w:r w:rsidRPr="00A26A79">
        <w:rPr>
          <w:rFonts w:eastAsiaTheme="minorEastAsia"/>
          <w:i/>
          <w:color w:val="000000" w:themeColor="text1"/>
          <w:kern w:val="0"/>
          <w:szCs w:val="24"/>
        </w:rPr>
        <w:t>X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is the design matrix for the covariates of interest, </w:t>
      </w:r>
      <w:r w:rsidRPr="00A26A79">
        <w:rPr>
          <w:rFonts w:eastAsia="TsysgyAdvTT3713a231+03"/>
          <w:color w:val="000000" w:themeColor="text1"/>
          <w:kern w:val="0"/>
          <w:szCs w:val="24"/>
        </w:rPr>
        <w:t xml:space="preserve">β 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is the vector of regression coefficients corresponding to each covariate,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i</m:t>
            </m:r>
          </m:sub>
        </m:sSub>
      </m:oMath>
      <w:r w:rsidRPr="00A26A79">
        <w:rPr>
          <w:rFonts w:eastAsiaTheme="minorEastAsia"/>
          <w:color w:val="000000" w:themeColor="text1"/>
          <w:kern w:val="0"/>
          <w:szCs w:val="24"/>
        </w:rPr>
        <w:t xml:space="preserve"> is the additive effect of scanner </w:t>
      </w:r>
      <w:r w:rsidRPr="00A26A79">
        <w:rPr>
          <w:rFonts w:eastAsiaTheme="minorEastAsia"/>
          <w:i/>
          <w:color w:val="000000" w:themeColor="text1"/>
          <w:kern w:val="0"/>
          <w:szCs w:val="24"/>
        </w:rPr>
        <w:t>i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affecting the measurement,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i</m:t>
            </m:r>
          </m:sub>
        </m:sSub>
      </m:oMath>
      <w:r w:rsidRPr="00A26A79">
        <w:rPr>
          <w:rFonts w:eastAsiaTheme="minorEastAsia"/>
          <w:color w:val="000000" w:themeColor="text1"/>
          <w:kern w:val="0"/>
          <w:szCs w:val="24"/>
        </w:rPr>
        <w:t xml:space="preserve"> is the multiplicative scanner effect, and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ij</m:t>
            </m:r>
          </m:sub>
        </m:sSub>
      </m:oMath>
      <w:r w:rsidRPr="00A26A79">
        <w:rPr>
          <w:rFonts w:eastAsiaTheme="minorEastAsia"/>
          <w:color w:val="000000" w:themeColor="text1"/>
          <w:kern w:val="0"/>
          <w:szCs w:val="24"/>
        </w:rPr>
        <w:t>is an error term</w:t>
      </w:r>
      <w:r w:rsidR="00DA306A" w:rsidRPr="00A26A79">
        <w:rPr>
          <w:rFonts w:eastAsiaTheme="minorEastAsia"/>
          <w:color w:val="000000" w:themeColor="text1"/>
          <w:kern w:val="0"/>
          <w:szCs w:val="24"/>
        </w:rPr>
        <w:t xml:space="preserve"> [2]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. </w:t>
      </w:r>
    </w:p>
    <w:p w14:paraId="4782DF58" w14:textId="77777777" w:rsidR="00E048D0" w:rsidRPr="00A26A79" w:rsidRDefault="00E048D0" w:rsidP="00E048D0">
      <w:pPr>
        <w:autoSpaceDE w:val="0"/>
        <w:autoSpaceDN w:val="0"/>
        <w:spacing w:line="480" w:lineRule="auto"/>
        <w:ind w:firstLineChars="50" w:firstLine="120"/>
        <w:contextualSpacing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t xml:space="preserve">ComBat harmonization consists in estimating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i</m:t>
            </m:r>
          </m:sub>
        </m:sSub>
      </m:oMath>
      <w:r w:rsidRPr="00A26A79">
        <w:rPr>
          <w:rFonts w:eastAsiaTheme="minorEastAsia"/>
          <w:color w:val="000000" w:themeColor="text1"/>
          <w:kern w:val="0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i</m:t>
            </m:r>
          </m:sub>
        </m:sSub>
      </m:oMath>
      <w:r w:rsidRPr="00A26A79">
        <w:rPr>
          <w:rFonts w:eastAsiaTheme="minorEastAsia"/>
          <w:color w:val="000000" w:themeColor="text1"/>
          <w:kern w:val="0"/>
          <w:szCs w:val="24"/>
        </w:rPr>
        <w:t xml:space="preserve"> using </w:t>
      </w:r>
      <w:r w:rsidRPr="00A26A79">
        <w:rPr>
          <w:color w:val="000000" w:themeColor="text1"/>
          <w:szCs w:val="24"/>
        </w:rPr>
        <w:t xml:space="preserve">posterior means of empirical Bayes formulation 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(noted </w:t>
      </w:r>
      <m:oMath>
        <m:sSubSup>
          <m:sSubSupPr>
            <m:ctrl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*</m:t>
            </m:r>
          </m:sup>
        </m:sSubSup>
      </m:oMath>
      <w:r w:rsidRPr="00A26A79">
        <w:rPr>
          <w:rFonts w:eastAsiaTheme="minorEastAsia"/>
          <w:color w:val="000000" w:themeColor="text1"/>
          <w:kern w:val="0"/>
          <w:szCs w:val="24"/>
        </w:rPr>
        <w:t>and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  <w:kern w:val="0"/>
            <w:szCs w:val="24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*</m:t>
            </m:r>
          </m:sup>
        </m:sSubSup>
      </m:oMath>
      <w:r w:rsidRPr="00A26A79">
        <w:rPr>
          <w:rFonts w:eastAsiaTheme="minorEastAsia"/>
          <w:color w:val="000000" w:themeColor="text1"/>
          <w:kern w:val="0"/>
          <w:szCs w:val="24"/>
        </w:rPr>
        <w:t>).</w:t>
      </w:r>
      <w:r w:rsidRPr="00A26A79">
        <w:rPr>
          <w:rFonts w:eastAsiaTheme="minorEastAsia"/>
          <w:color w:val="000000" w:themeColor="text1"/>
          <w:kern w:val="0"/>
          <w:szCs w:val="24"/>
          <w:vertAlign w:val="superscript"/>
        </w:rPr>
        <w:t>1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The normalized value of feature</w:t>
      </w:r>
      <w:r w:rsidRPr="00A26A79">
        <w:rPr>
          <w:rFonts w:eastAsiaTheme="minorEastAsia"/>
          <w:i/>
          <w:color w:val="000000" w:themeColor="text1"/>
          <w:kern w:val="0"/>
          <w:szCs w:val="24"/>
        </w:rPr>
        <w:t xml:space="preserve"> y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for VOI j and scanner </w:t>
      </w:r>
      <w:r w:rsidRPr="00A26A79">
        <w:rPr>
          <w:rFonts w:eastAsiaTheme="minorEastAsia"/>
          <w:i/>
          <w:color w:val="000000" w:themeColor="text1"/>
          <w:kern w:val="0"/>
          <w:szCs w:val="24"/>
        </w:rPr>
        <w:t>i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is then obtained as:</w:t>
      </w:r>
    </w:p>
    <w:p w14:paraId="02BF0B77" w14:textId="77777777" w:rsidR="00E048D0" w:rsidRPr="00A26A79" w:rsidRDefault="00A26A79" w:rsidP="00E048D0">
      <w:pPr>
        <w:autoSpaceDE w:val="0"/>
        <w:autoSpaceDN w:val="0"/>
        <w:spacing w:line="480" w:lineRule="auto"/>
        <w:contextualSpacing/>
        <w:rPr>
          <w:rFonts w:eastAsiaTheme="minorEastAsia"/>
          <w:color w:val="000000" w:themeColor="text1"/>
          <w:kern w:val="0"/>
          <w:szCs w:val="24"/>
        </w:rPr>
      </w:pPr>
      <m:oMath>
        <m:sSubSup>
          <m:sSubSupPr>
            <m:ctrlPr>
              <w:rPr>
                <w:rFonts w:ascii="Cambria Math" w:eastAsia="Cambria Math" w:hAnsi="Cambria Math"/>
                <w:i/>
                <w:color w:val="000000" w:themeColor="text1"/>
                <w:kern w:val="0"/>
                <w:szCs w:val="24"/>
              </w:rPr>
            </m:ctrlPr>
          </m:sSubSupPr>
          <m:e>
            <m:r>
              <w:rPr>
                <w:rFonts w:ascii="Cambria Math" w:eastAsia="Cambria Math" w:hAnsi="Cambria Math"/>
                <w:color w:val="000000" w:themeColor="text1"/>
                <w:kern w:val="0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/>
                <w:color w:val="000000" w:themeColor="text1"/>
                <w:kern w:val="0"/>
                <w:szCs w:val="24"/>
              </w:rPr>
              <m:t>ij</m:t>
            </m:r>
          </m:sub>
          <m:sup>
            <m:r>
              <w:rPr>
                <w:rFonts w:ascii="Cambria Math" w:eastAsia="Cambria Math" w:hAnsi="Cambria Math"/>
                <w:color w:val="000000" w:themeColor="text1"/>
                <w:kern w:val="0"/>
                <w:szCs w:val="24"/>
              </w:rPr>
              <m:t>Combat</m:t>
            </m:r>
          </m:sup>
        </m:sSubSup>
        <m:r>
          <m:rPr>
            <m:sty m:val="p"/>
          </m:rPr>
          <w:rPr>
            <w:rFonts w:ascii="Cambria Math" w:eastAsia="Cambria Math" w:hAnsi="Cambria Math"/>
            <w:color w:val="000000" w:themeColor="text1"/>
            <w:kern w:val="0"/>
            <w:szCs w:val="24"/>
          </w:rPr>
          <m:t>=</m:t>
        </m:r>
        <m:f>
          <m:fPr>
            <m:ctrlPr>
              <w:rPr>
                <w:rFonts w:ascii="Cambria Math" w:eastAsia="Cambria Math" w:hAnsi="Cambria Math"/>
                <w:color w:val="000000" w:themeColor="text1"/>
                <w:kern w:val="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/>
                <w:color w:val="000000" w:themeColor="text1"/>
                <w:kern w:val="0"/>
                <w:szCs w:val="24"/>
              </w:rPr>
              <m:t>-</m:t>
            </m:r>
            <m:acc>
              <m:accPr>
                <m:ctrlPr>
                  <w:rPr>
                    <w:rFonts w:ascii="Cambria Math" w:eastAsia="GxmvymAdvTT50a2f13e.I+03" w:hAnsi="Cambria Math"/>
                    <w:color w:val="000000" w:themeColor="text1"/>
                    <w:kern w:val="0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sysgyAdvTT3713a231+03" w:hAnsi="Cambria Math"/>
                    <w:color w:val="000000" w:themeColor="text1"/>
                    <w:kern w:val="0"/>
                    <w:szCs w:val="24"/>
                  </w:rPr>
                  <m:t>α</m:t>
                </m:r>
              </m:e>
            </m:acc>
            <m:r>
              <w:rPr>
                <w:rFonts w:ascii="Cambria Math" w:eastAsia="GxmvymAdvTT50a2f13e.I+03" w:hAnsi="Cambria Math"/>
                <w:color w:val="000000" w:themeColor="text1"/>
                <w:kern w:val="0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  <m:t>ij</m:t>
                </m:r>
              </m:sub>
            </m:sSub>
            <m:acc>
              <m:accPr>
                <m:ctrlPr>
                  <w:rPr>
                    <w:rFonts w:ascii="Cambria Math" w:eastAsia="GxmvymAdvTT50a2f13e.I+03" w:hAnsi="Cambria Math"/>
                    <w:color w:val="000000" w:themeColor="text1"/>
                    <w:kern w:val="0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sysgyAdvTT3713a231+03" w:hAnsi="Cambria Math"/>
                    <w:color w:val="000000" w:themeColor="text1"/>
                    <w:kern w:val="0"/>
                    <w:szCs w:val="24"/>
                  </w:rPr>
                  <m:t>β</m:t>
                </m:r>
              </m:e>
            </m:acc>
            <m:r>
              <w:rPr>
                <w:rFonts w:ascii="Cambria Math" w:eastAsia="GxmvymAdvTT50a2f13e.I+03" w:hAnsi="Cambria Math"/>
                <w:color w:val="000000" w:themeColor="text1"/>
                <w:kern w:val="0"/>
                <w:szCs w:val="24"/>
              </w:rPr>
              <m:t>-</m:t>
            </m:r>
            <m:sSubSup>
              <m:sSubSupPr>
                <m:ctrlP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sysgyAdvTT3713a231+03" w:hAnsi="Cambria Math"/>
                    <w:color w:val="000000" w:themeColor="text1"/>
                    <w:kern w:val="0"/>
                    <w:szCs w:val="24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  <m:t>*</m:t>
                </m:r>
              </m:sup>
            </m:sSubSup>
            <m:r>
              <w:rPr>
                <w:rFonts w:ascii="Cambria Math" w:eastAsia="GxmvymAdvTT50a2f13e.I+03" w:hAnsi="Cambria Math"/>
                <w:color w:val="000000" w:themeColor="text1"/>
                <w:kern w:val="0"/>
                <w:szCs w:val="24"/>
              </w:rPr>
              <m:t xml:space="preserve"> </m:t>
            </m:r>
          </m:num>
          <m:den>
            <m:sSubSup>
              <m:sSubSupPr>
                <m:ctrlP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sysgyAdvTT3713a231+03" w:hAnsi="Cambria Math"/>
                    <w:color w:val="000000" w:themeColor="text1"/>
                    <w:kern w:val="0"/>
                    <w:szCs w:val="24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kern w:val="0"/>
                    <w:szCs w:val="24"/>
                  </w:rPr>
                  <m:t>*</m:t>
                </m:r>
              </m:sup>
            </m:sSubSup>
          </m:den>
        </m:f>
        <m:r>
          <w:rPr>
            <w:rFonts w:ascii="Cambria Math" w:eastAsia="Cambria Math" w:hAnsi="Cambria Math"/>
            <w:color w:val="000000" w:themeColor="text1"/>
            <w:kern w:val="0"/>
            <w:szCs w:val="24"/>
          </w:rPr>
          <m:t xml:space="preserve"> </m:t>
        </m:r>
      </m:oMath>
      <w:r w:rsidR="00E048D0" w:rsidRPr="00A26A79">
        <w:rPr>
          <w:rFonts w:eastAsiaTheme="minorEastAsia"/>
          <w:color w:val="000000" w:themeColor="text1"/>
          <w:kern w:val="0"/>
          <w:szCs w:val="24"/>
        </w:rPr>
        <w:t xml:space="preserve">+ </w:t>
      </w:r>
      <m:oMath>
        <m:acc>
          <m:accPr>
            <m:ctrlPr>
              <w:rPr>
                <w:rFonts w:ascii="Cambria Math" w:eastAsia="GxmvymAdvTT50a2f13e.I+03" w:hAnsi="Cambria Math"/>
                <w:color w:val="000000" w:themeColor="text1"/>
                <w:kern w:val="0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α</m:t>
            </m:r>
          </m:e>
        </m:acc>
      </m:oMath>
      <w:r w:rsidR="00E048D0" w:rsidRPr="00A26A79">
        <w:rPr>
          <w:rFonts w:eastAsiaTheme="minorEastAsia"/>
          <w:color w:val="000000" w:themeColor="text1"/>
          <w:kern w:val="0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kern w:val="0"/>
                <w:szCs w:val="24"/>
              </w:rPr>
              <m:t>ij</m:t>
            </m:r>
          </m:sub>
        </m:sSub>
        <m:acc>
          <m:accPr>
            <m:ctrlPr>
              <w:rPr>
                <w:rFonts w:ascii="Cambria Math" w:eastAsia="GxmvymAdvTT50a2f13e.I+03" w:hAnsi="Cambria Math"/>
                <w:color w:val="000000" w:themeColor="text1"/>
                <w:kern w:val="0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β</m:t>
            </m:r>
          </m:e>
        </m:acc>
      </m:oMath>
    </w:p>
    <w:p w14:paraId="76277532" w14:textId="77777777" w:rsidR="00E048D0" w:rsidRPr="00A26A79" w:rsidRDefault="00E048D0" w:rsidP="00E048D0">
      <w:pPr>
        <w:autoSpaceDE w:val="0"/>
        <w:autoSpaceDN w:val="0"/>
        <w:spacing w:line="480" w:lineRule="auto"/>
        <w:contextualSpacing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t xml:space="preserve">where </w:t>
      </w:r>
      <m:oMath>
        <m:acc>
          <m:accPr>
            <m:ctrlPr>
              <w:rPr>
                <w:rFonts w:ascii="Cambria Math" w:eastAsia="GxmvymAdvTT50a2f13e.I+03" w:hAnsi="Cambria Math"/>
                <w:color w:val="000000" w:themeColor="text1"/>
                <w:kern w:val="0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α</m:t>
            </m:r>
          </m:e>
        </m:acc>
        <m:r>
          <w:rPr>
            <w:rFonts w:ascii="Cambria Math" w:eastAsia="GxmvymAdvTT50a2f13e.I+03" w:hAnsi="Cambria Math"/>
            <w:color w:val="000000" w:themeColor="text1"/>
            <w:kern w:val="0"/>
            <w:szCs w:val="24"/>
          </w:rPr>
          <m:t xml:space="preserve"> </m:t>
        </m:r>
      </m:oMath>
      <w:r w:rsidRPr="00A26A79">
        <w:rPr>
          <w:rFonts w:eastAsiaTheme="minorEastAsia"/>
          <w:color w:val="000000" w:themeColor="text1"/>
          <w:kern w:val="0"/>
          <w:szCs w:val="24"/>
        </w:rPr>
        <w:t xml:space="preserve">and </w:t>
      </w:r>
      <m:oMath>
        <m:acc>
          <m:accPr>
            <m:ctrlPr>
              <w:rPr>
                <w:rFonts w:ascii="Cambria Math" w:eastAsia="GxmvymAdvTT50a2f13e.I+03" w:hAnsi="Cambria Math"/>
                <w:color w:val="000000" w:themeColor="text1"/>
                <w:kern w:val="0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sysgyAdvTT3713a231+03" w:hAnsi="Cambria Math"/>
                <w:color w:val="000000" w:themeColor="text1"/>
                <w:kern w:val="0"/>
                <w:szCs w:val="24"/>
              </w:rPr>
              <m:t>β</m:t>
            </m:r>
          </m:e>
        </m:acc>
      </m:oMath>
      <w:r w:rsidRPr="00A26A79">
        <w:rPr>
          <w:rFonts w:eastAsia="GxmvymAdvTT50a2f13e.I+03"/>
          <w:color w:val="000000" w:themeColor="text1"/>
          <w:kern w:val="0"/>
          <w:szCs w:val="24"/>
        </w:rPr>
        <w:t xml:space="preserve"> 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are estimators of parameters </w:t>
      </w:r>
      <w:r w:rsidRPr="00A26A79">
        <w:rPr>
          <w:rFonts w:eastAsia="TsysgyAdvTT3713a231+03"/>
          <w:color w:val="000000" w:themeColor="text1"/>
          <w:kern w:val="0"/>
          <w:szCs w:val="24"/>
        </w:rPr>
        <w:t xml:space="preserve">α 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and </w:t>
      </w:r>
      <w:r w:rsidRPr="00A26A79">
        <w:rPr>
          <w:rFonts w:eastAsia="TsysgyAdvTT3713a231+03"/>
          <w:color w:val="000000" w:themeColor="text1"/>
          <w:kern w:val="0"/>
          <w:szCs w:val="24"/>
        </w:rPr>
        <w:t>β</w:t>
      </w:r>
      <w:r w:rsidRPr="00A26A79">
        <w:rPr>
          <w:rFonts w:eastAsiaTheme="minorEastAsia"/>
          <w:color w:val="000000" w:themeColor="text1"/>
          <w:kern w:val="0"/>
          <w:szCs w:val="24"/>
        </w:rPr>
        <w:t>, respectively.</w:t>
      </w:r>
      <w:r w:rsidRPr="00A26A79">
        <w:rPr>
          <w:rFonts w:eastAsiaTheme="minorEastAsia"/>
          <w:color w:val="000000" w:themeColor="text1"/>
          <w:kern w:val="0"/>
          <w:sz w:val="17"/>
          <w:szCs w:val="17"/>
        </w:rPr>
        <w:t xml:space="preserve"> </w:t>
      </w:r>
    </w:p>
    <w:p w14:paraId="62C7FC5F" w14:textId="2F901B1C" w:rsidR="00E048D0" w:rsidRPr="00A26A79" w:rsidRDefault="00E048D0" w:rsidP="00E048D0">
      <w:pPr>
        <w:autoSpaceDE w:val="0"/>
        <w:autoSpaceDN w:val="0"/>
        <w:spacing w:line="480" w:lineRule="auto"/>
        <w:ind w:firstLineChars="50" w:firstLine="120"/>
        <w:contextualSpacing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t xml:space="preserve">The harmonization determines a transformation for each feature separately based on the batch (here, scanner) effect observed on feature values. We used ComBat without accounting for any biological covariate (i.e., </w:t>
      </w:r>
      <w:r w:rsidRPr="00A26A79">
        <w:rPr>
          <w:rFonts w:eastAsiaTheme="minorEastAsia"/>
          <w:i/>
          <w:color w:val="000000" w:themeColor="text1"/>
          <w:kern w:val="0"/>
          <w:szCs w:val="24"/>
        </w:rPr>
        <w:t>X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= 0) because there </w:t>
      </w:r>
      <w:r w:rsidRPr="00A26A79">
        <w:rPr>
          <w:rFonts w:eastAsiaTheme="minorEastAsia" w:hint="eastAsia"/>
          <w:color w:val="000000" w:themeColor="text1"/>
          <w:kern w:val="0"/>
          <w:szCs w:val="24"/>
        </w:rPr>
        <w:t>were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no differences between scanners in</w:t>
      </w:r>
      <w:r w:rsidR="00FF2D08" w:rsidRPr="00A26A79">
        <w:rPr>
          <w:rFonts w:eastAsiaTheme="minorEastAsia"/>
          <w:color w:val="000000" w:themeColor="text1"/>
          <w:kern w:val="0"/>
          <w:szCs w:val="24"/>
        </w:rPr>
        <w:t xml:space="preserve"> terms of clinical parameters (S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upplemental table </w:t>
      </w:r>
      <w:r w:rsidR="00186948" w:rsidRPr="00A26A79">
        <w:rPr>
          <w:rFonts w:eastAsiaTheme="minorEastAsia"/>
          <w:color w:val="000000" w:themeColor="text1"/>
          <w:kern w:val="0"/>
          <w:szCs w:val="24"/>
        </w:rPr>
        <w:t>4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). </w:t>
      </w:r>
      <w:bookmarkStart w:id="2" w:name="_GoBack"/>
      <w:bookmarkEnd w:id="2"/>
    </w:p>
    <w:p w14:paraId="3064E089" w14:textId="78BC9ED7" w:rsidR="00E04E09" w:rsidRPr="00A26A79" w:rsidRDefault="00E04E09" w:rsidP="000C61F9">
      <w:pPr>
        <w:rPr>
          <w:color w:val="000000" w:themeColor="text1"/>
        </w:rPr>
      </w:pPr>
    </w:p>
    <w:p w14:paraId="474AAD91" w14:textId="170A31FB" w:rsidR="000F72CE" w:rsidRPr="00A26A79" w:rsidRDefault="000F72CE" w:rsidP="00C54818">
      <w:pPr>
        <w:widowControl/>
        <w:spacing w:line="480" w:lineRule="auto"/>
        <w:contextualSpacing/>
        <w:rPr>
          <w:b/>
          <w:iCs/>
          <w:color w:val="000000" w:themeColor="text1"/>
          <w:szCs w:val="24"/>
        </w:rPr>
      </w:pPr>
      <w:r w:rsidRPr="00A26A79">
        <w:rPr>
          <w:b/>
          <w:iCs/>
          <w:color w:val="000000" w:themeColor="text1"/>
          <w:szCs w:val="24"/>
        </w:rPr>
        <w:t xml:space="preserve">Setting of VOI for </w:t>
      </w:r>
      <w:r w:rsidR="00C54818" w:rsidRPr="00A26A79">
        <w:rPr>
          <w:b/>
          <w:iCs/>
          <w:color w:val="000000" w:themeColor="text1"/>
          <w:szCs w:val="24"/>
        </w:rPr>
        <w:t>measurement</w:t>
      </w:r>
      <w:r w:rsidRPr="00A26A79">
        <w:rPr>
          <w:b/>
          <w:iCs/>
          <w:color w:val="000000" w:themeColor="text1"/>
          <w:szCs w:val="24"/>
        </w:rPr>
        <w:t xml:space="preserve"> of SUV-re</w:t>
      </w:r>
      <w:r w:rsidR="00C54818" w:rsidRPr="00A26A79">
        <w:rPr>
          <w:b/>
          <w:iCs/>
          <w:color w:val="000000" w:themeColor="text1"/>
          <w:szCs w:val="24"/>
        </w:rPr>
        <w:t>lat</w:t>
      </w:r>
      <w:r w:rsidRPr="00A26A79">
        <w:rPr>
          <w:b/>
          <w:iCs/>
          <w:color w:val="000000" w:themeColor="text1"/>
          <w:szCs w:val="24"/>
        </w:rPr>
        <w:t xml:space="preserve">ed parameters of liver </w:t>
      </w:r>
    </w:p>
    <w:p w14:paraId="77269F0E" w14:textId="17FE24A1" w:rsidR="00DA306A" w:rsidRPr="00A26A79" w:rsidRDefault="00C54818" w:rsidP="00C54818">
      <w:pPr>
        <w:spacing w:line="480" w:lineRule="auto"/>
        <w:contextualSpacing/>
        <w:rPr>
          <w:color w:val="000000" w:themeColor="text1"/>
          <w:kern w:val="0"/>
          <w:szCs w:val="24"/>
        </w:rPr>
      </w:pPr>
      <w:r w:rsidRPr="00A26A79">
        <w:rPr>
          <w:rFonts w:hint="eastAsia"/>
          <w:color w:val="000000" w:themeColor="text1"/>
        </w:rPr>
        <w:t xml:space="preserve">The </w:t>
      </w:r>
      <w:r w:rsidRPr="00A26A79">
        <w:rPr>
          <w:color w:val="000000" w:themeColor="text1"/>
        </w:rPr>
        <w:t xml:space="preserve">third radiologist located </w:t>
      </w:r>
      <w:r w:rsidRPr="00A26A79">
        <w:rPr>
          <w:color w:val="000000" w:themeColor="text1"/>
          <w:kern w:val="0"/>
          <w:szCs w:val="24"/>
        </w:rPr>
        <w:t>a spheric VOI of about 25cm</w:t>
      </w:r>
      <w:r w:rsidRPr="00A26A79">
        <w:rPr>
          <w:color w:val="000000" w:themeColor="text1"/>
          <w:kern w:val="0"/>
          <w:szCs w:val="24"/>
          <w:vertAlign w:val="superscript"/>
        </w:rPr>
        <w:t>3</w:t>
      </w:r>
      <w:r w:rsidRPr="00A26A79">
        <w:rPr>
          <w:color w:val="000000" w:themeColor="text1"/>
          <w:kern w:val="0"/>
          <w:szCs w:val="24"/>
        </w:rPr>
        <w:t xml:space="preserve"> in each patient of right posterior lobe of the liver</w:t>
      </w:r>
      <w:r w:rsidR="00DA306A" w:rsidRPr="00A26A79">
        <w:rPr>
          <w:color w:val="000000" w:themeColor="text1"/>
          <w:kern w:val="0"/>
          <w:szCs w:val="24"/>
        </w:rPr>
        <w:t xml:space="preserve"> [3]</w:t>
      </w:r>
      <w:r w:rsidRPr="00A26A79">
        <w:rPr>
          <w:color w:val="000000" w:themeColor="text1"/>
          <w:kern w:val="0"/>
          <w:szCs w:val="24"/>
        </w:rPr>
        <w:t xml:space="preserve">. </w:t>
      </w:r>
    </w:p>
    <w:p w14:paraId="0BCFE1F9" w14:textId="77777777" w:rsidR="00DA306A" w:rsidRPr="00A26A79" w:rsidRDefault="00DA306A">
      <w:pPr>
        <w:widowControl/>
        <w:jc w:val="left"/>
        <w:rPr>
          <w:color w:val="000000" w:themeColor="text1"/>
          <w:kern w:val="0"/>
          <w:szCs w:val="24"/>
        </w:rPr>
      </w:pPr>
      <w:r w:rsidRPr="00A26A79">
        <w:rPr>
          <w:color w:val="000000" w:themeColor="text1"/>
          <w:kern w:val="0"/>
          <w:szCs w:val="24"/>
        </w:rPr>
        <w:br w:type="page"/>
      </w:r>
    </w:p>
    <w:p w14:paraId="693FF4C6" w14:textId="77777777" w:rsidR="00DA306A" w:rsidRPr="00A26A79" w:rsidRDefault="00DA306A" w:rsidP="00DA306A">
      <w:pPr>
        <w:pStyle w:val="Heading1"/>
        <w:spacing w:line="480" w:lineRule="auto"/>
        <w:rPr>
          <w:color w:val="000000" w:themeColor="text1"/>
          <w:sz w:val="36"/>
          <w:szCs w:val="36"/>
        </w:rPr>
      </w:pPr>
      <w:r w:rsidRPr="00A26A79">
        <w:rPr>
          <w:color w:val="000000" w:themeColor="text1"/>
          <w:sz w:val="36"/>
          <w:szCs w:val="36"/>
        </w:rPr>
        <w:t>R</w:t>
      </w:r>
      <w:r w:rsidRPr="00A26A79">
        <w:rPr>
          <w:rFonts w:hint="eastAsia"/>
          <w:color w:val="000000" w:themeColor="text1"/>
          <w:sz w:val="36"/>
          <w:szCs w:val="36"/>
        </w:rPr>
        <w:t>EFERENCES</w:t>
      </w:r>
    </w:p>
    <w:p w14:paraId="559E3468" w14:textId="22D7D0A5" w:rsidR="00DA306A" w:rsidRPr="00A26A79" w:rsidRDefault="00DA306A" w:rsidP="00DA306A">
      <w:pPr>
        <w:pStyle w:val="ListParagraph"/>
        <w:numPr>
          <w:ilvl w:val="0"/>
          <w:numId w:val="36"/>
        </w:numPr>
        <w:autoSpaceDE w:val="0"/>
        <w:autoSpaceDN w:val="0"/>
        <w:snapToGrid w:val="0"/>
        <w:spacing w:line="480" w:lineRule="auto"/>
        <w:ind w:leftChars="0"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t>Johnson WE, Li C, Rabinovic A. Adjusting batch effects in microarray expression data using empirical Bayes methods. Biostatistics</w:t>
      </w:r>
      <w:r w:rsidR="00186948" w:rsidRPr="00A26A79">
        <w:rPr>
          <w:rFonts w:eastAsiaTheme="minorEastAsia"/>
          <w:color w:val="000000" w:themeColor="text1"/>
          <w:kern w:val="0"/>
          <w:szCs w:val="24"/>
        </w:rPr>
        <w:t>.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2007;8:118–27.</w:t>
      </w:r>
    </w:p>
    <w:p w14:paraId="314D69E0" w14:textId="4E9CDD89" w:rsidR="00DA306A" w:rsidRPr="00A26A79" w:rsidRDefault="00DA306A" w:rsidP="00DA306A">
      <w:pPr>
        <w:pStyle w:val="ListParagraph"/>
        <w:numPr>
          <w:ilvl w:val="0"/>
          <w:numId w:val="36"/>
        </w:numPr>
        <w:autoSpaceDE w:val="0"/>
        <w:autoSpaceDN w:val="0"/>
        <w:snapToGrid w:val="0"/>
        <w:spacing w:line="480" w:lineRule="auto"/>
        <w:ind w:leftChars="0"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t>Fortin JP, Parker D, Tunc B, Watanabe T, Elliott MA, Ruparel K, et al. Harmonization of multi-site diffusion tensor imaging data. NeuroImage</w:t>
      </w:r>
      <w:r w:rsidR="00186948" w:rsidRPr="00A26A79">
        <w:rPr>
          <w:rFonts w:eastAsiaTheme="minorEastAsia"/>
          <w:color w:val="000000" w:themeColor="text1"/>
          <w:kern w:val="0"/>
          <w:szCs w:val="24"/>
        </w:rPr>
        <w:t>.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2017;161:149–70.</w:t>
      </w:r>
    </w:p>
    <w:p w14:paraId="169CABD0" w14:textId="4097664B" w:rsidR="00DA306A" w:rsidRPr="00A26A79" w:rsidRDefault="00DA306A" w:rsidP="00DA306A">
      <w:pPr>
        <w:pStyle w:val="ListParagraph"/>
        <w:numPr>
          <w:ilvl w:val="0"/>
          <w:numId w:val="36"/>
        </w:numPr>
        <w:autoSpaceDE w:val="0"/>
        <w:autoSpaceDN w:val="0"/>
        <w:spacing w:line="480" w:lineRule="auto"/>
        <w:ind w:leftChars="0"/>
        <w:contextualSpacing/>
        <w:rPr>
          <w:rFonts w:eastAsiaTheme="minorEastAsia"/>
          <w:color w:val="000000" w:themeColor="text1"/>
          <w:kern w:val="0"/>
          <w:szCs w:val="24"/>
        </w:rPr>
      </w:pPr>
      <w:r w:rsidRPr="00A26A79">
        <w:rPr>
          <w:rFonts w:eastAsiaTheme="minorEastAsia"/>
          <w:color w:val="000000" w:themeColor="text1"/>
          <w:kern w:val="0"/>
          <w:szCs w:val="24"/>
        </w:rPr>
        <w:t>Orlhac F, Boughdad S, Philippe C, et al. A postreconstruction harmonization method for multicenter radiomic studies in PET. J Nucl Med</w:t>
      </w:r>
      <w:r w:rsidR="00186948" w:rsidRPr="00A26A79">
        <w:rPr>
          <w:rFonts w:eastAsiaTheme="minorEastAsia"/>
          <w:color w:val="000000" w:themeColor="text1"/>
          <w:kern w:val="0"/>
          <w:szCs w:val="24"/>
        </w:rPr>
        <w:t>.</w:t>
      </w:r>
      <w:r w:rsidRPr="00A26A79">
        <w:rPr>
          <w:rFonts w:eastAsiaTheme="minorEastAsia"/>
          <w:color w:val="000000" w:themeColor="text1"/>
          <w:kern w:val="0"/>
          <w:szCs w:val="24"/>
        </w:rPr>
        <w:t xml:space="preserve"> 2018:59:1321-8</w:t>
      </w:r>
      <w:r w:rsidR="00186948" w:rsidRPr="00A26A79">
        <w:rPr>
          <w:rFonts w:eastAsiaTheme="minorEastAsia"/>
          <w:color w:val="000000" w:themeColor="text1"/>
          <w:kern w:val="0"/>
          <w:szCs w:val="24"/>
        </w:rPr>
        <w:t>.</w:t>
      </w:r>
    </w:p>
    <w:sectPr w:rsidR="00DA306A" w:rsidRPr="00A26A79" w:rsidSect="00C834EB">
      <w:pgSz w:w="11906" w:h="16838" w:code="9"/>
      <w:pgMar w:top="720" w:right="720" w:bottom="720" w:left="720" w:header="851" w:footer="992" w:gutter="0"/>
      <w:cols w:space="425"/>
      <w:docGrid w:type="lines" w:linePitch="32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E55BF" w14:textId="77777777" w:rsidR="00CF01CD" w:rsidRDefault="00CF01CD">
      <w:r>
        <w:separator/>
      </w:r>
    </w:p>
  </w:endnote>
  <w:endnote w:type="continuationSeparator" w:id="0">
    <w:p w14:paraId="12DF8486" w14:textId="77777777" w:rsidR="00CF01CD" w:rsidRDefault="00CF01CD">
      <w:r>
        <w:continuationSeparator/>
      </w:r>
    </w:p>
  </w:endnote>
  <w:endnote w:type="continuationNotice" w:id="1">
    <w:p w14:paraId="262815FF" w14:textId="77777777" w:rsidR="00CF01CD" w:rsidRDefault="00CF01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HJP J+ Times LT 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Frugal Normal Tr">
    <w:altName w:val="HGPｺﾞｼｯｸE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lantin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JansonText LT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inionPro-Regular">
    <w:altName w:val="MS Gothic"/>
    <w:charset w:val="80"/>
    <w:family w:val="roman"/>
    <w:pitch w:val="default"/>
    <w:sig w:usb0="00000083" w:usb1="08070000" w:usb2="00000010" w:usb3="00000000" w:csb0="00020009" w:csb1="00000000"/>
  </w:font>
  <w:font w:name="AdvTT7c3c51d9">
    <w:altName w:val="MS Gothic"/>
    <w:charset w:val="80"/>
    <w:family w:val="auto"/>
    <w:pitch w:val="default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xmvymAdvTT50a2f13e.I+03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sysgyAdvTT3713a231+03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2547648"/>
      <w:docPartObj>
        <w:docPartGallery w:val="Page Numbers (Bottom of Page)"/>
        <w:docPartUnique/>
      </w:docPartObj>
    </w:sdtPr>
    <w:sdtEndPr/>
    <w:sdtContent>
      <w:p w14:paraId="6DAAF9EE" w14:textId="336886BC" w:rsidR="00B73619" w:rsidRDefault="00B736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424A" w:rsidRPr="0078424A">
          <w:rPr>
            <w:noProof/>
            <w:lang w:val="ja-JP"/>
          </w:rPr>
          <w:t>1</w:t>
        </w:r>
        <w:r>
          <w:fldChar w:fldCharType="end"/>
        </w:r>
      </w:p>
    </w:sdtContent>
  </w:sdt>
  <w:p w14:paraId="53431F83" w14:textId="77777777" w:rsidR="00B73619" w:rsidRDefault="00B7361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4F6F3" w14:textId="77777777" w:rsidR="00CF01CD" w:rsidRDefault="00CF01CD">
      <w:r>
        <w:separator/>
      </w:r>
    </w:p>
  </w:footnote>
  <w:footnote w:type="continuationSeparator" w:id="0">
    <w:p w14:paraId="30BA0DCA" w14:textId="77777777" w:rsidR="00CF01CD" w:rsidRDefault="00CF01CD">
      <w:r>
        <w:continuationSeparator/>
      </w:r>
    </w:p>
  </w:footnote>
  <w:footnote w:type="continuationNotice" w:id="1">
    <w:p w14:paraId="2D18C1A5" w14:textId="77777777" w:rsidR="00CF01CD" w:rsidRDefault="00CF01C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90DB4"/>
    <w:multiLevelType w:val="hybridMultilevel"/>
    <w:tmpl w:val="2F5684D6"/>
    <w:lvl w:ilvl="0" w:tplc="574C5B2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90DA6A5E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1EF03220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4F5C03AA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BBECAF6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C14AE498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3BFC8108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9698EBFA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83BC5E48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" w15:restartNumberingAfterBreak="0">
    <w:nsid w:val="05537CE7"/>
    <w:multiLevelType w:val="hybridMultilevel"/>
    <w:tmpl w:val="9FEEFF84"/>
    <w:lvl w:ilvl="0" w:tplc="771626C0">
      <w:start w:val="1"/>
      <w:numFmt w:val="decimalFullWidth"/>
      <w:lvlText w:val="%1）"/>
      <w:lvlJc w:val="left"/>
      <w:pPr>
        <w:ind w:left="480" w:hanging="480"/>
      </w:pPr>
      <w:rPr>
        <w:rFonts w:eastAsia="平成明朝" w:hint="default"/>
        <w:b w:val="0"/>
      </w:rPr>
    </w:lvl>
    <w:lvl w:ilvl="1" w:tplc="0828411E" w:tentative="1">
      <w:start w:val="1"/>
      <w:numFmt w:val="aiueoFullWidth"/>
      <w:lvlText w:val="(%2)"/>
      <w:lvlJc w:val="left"/>
      <w:pPr>
        <w:ind w:left="840" w:hanging="420"/>
      </w:pPr>
    </w:lvl>
    <w:lvl w:ilvl="2" w:tplc="89F4F1D8" w:tentative="1">
      <w:start w:val="1"/>
      <w:numFmt w:val="decimalEnclosedCircle"/>
      <w:lvlText w:val="%3"/>
      <w:lvlJc w:val="left"/>
      <w:pPr>
        <w:ind w:left="1260" w:hanging="420"/>
      </w:pPr>
    </w:lvl>
    <w:lvl w:ilvl="3" w:tplc="80825D02" w:tentative="1">
      <w:start w:val="1"/>
      <w:numFmt w:val="decimal"/>
      <w:lvlText w:val="%4."/>
      <w:lvlJc w:val="left"/>
      <w:pPr>
        <w:ind w:left="1680" w:hanging="420"/>
      </w:pPr>
    </w:lvl>
    <w:lvl w:ilvl="4" w:tplc="78BC5F1C" w:tentative="1">
      <w:start w:val="1"/>
      <w:numFmt w:val="aiueoFullWidth"/>
      <w:lvlText w:val="(%5)"/>
      <w:lvlJc w:val="left"/>
      <w:pPr>
        <w:ind w:left="2100" w:hanging="420"/>
      </w:pPr>
    </w:lvl>
    <w:lvl w:ilvl="5" w:tplc="2110ED14" w:tentative="1">
      <w:start w:val="1"/>
      <w:numFmt w:val="decimalEnclosedCircle"/>
      <w:lvlText w:val="%6"/>
      <w:lvlJc w:val="left"/>
      <w:pPr>
        <w:ind w:left="2520" w:hanging="420"/>
      </w:pPr>
    </w:lvl>
    <w:lvl w:ilvl="6" w:tplc="B73630CE" w:tentative="1">
      <w:start w:val="1"/>
      <w:numFmt w:val="decimal"/>
      <w:lvlText w:val="%7."/>
      <w:lvlJc w:val="left"/>
      <w:pPr>
        <w:ind w:left="2940" w:hanging="420"/>
      </w:pPr>
    </w:lvl>
    <w:lvl w:ilvl="7" w:tplc="9B2084BE" w:tentative="1">
      <w:start w:val="1"/>
      <w:numFmt w:val="aiueoFullWidth"/>
      <w:lvlText w:val="(%8)"/>
      <w:lvlJc w:val="left"/>
      <w:pPr>
        <w:ind w:left="3360" w:hanging="420"/>
      </w:pPr>
    </w:lvl>
    <w:lvl w:ilvl="8" w:tplc="0254B0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7A449C6"/>
    <w:multiLevelType w:val="hybridMultilevel"/>
    <w:tmpl w:val="02D041E4"/>
    <w:lvl w:ilvl="0" w:tplc="4A9007B2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A284134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62A17E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952D99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096B3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584D5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234CF1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A68083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DC8045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B458C8"/>
    <w:multiLevelType w:val="hybridMultilevel"/>
    <w:tmpl w:val="2F5684D6"/>
    <w:lvl w:ilvl="0" w:tplc="2E5C001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D3BAFF48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FB767B36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571A073C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F9086BF6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42203DC8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74CE75D8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74DC7736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C6F655DA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4" w15:restartNumberingAfterBreak="0">
    <w:nsid w:val="1D491F73"/>
    <w:multiLevelType w:val="hybridMultilevel"/>
    <w:tmpl w:val="2F5684D6"/>
    <w:lvl w:ilvl="0" w:tplc="E71EFEA8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2DE395A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8C6A6224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9B1C11A8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C18251AE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15A48264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C18C9EAE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1EC84472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58CE2A00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5" w15:restartNumberingAfterBreak="0">
    <w:nsid w:val="1DA45CD7"/>
    <w:multiLevelType w:val="multilevel"/>
    <w:tmpl w:val="99EA3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3B64929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7" w15:restartNumberingAfterBreak="0">
    <w:nsid w:val="25492990"/>
    <w:multiLevelType w:val="hybridMultilevel"/>
    <w:tmpl w:val="B09CE5A8"/>
    <w:lvl w:ilvl="0" w:tplc="9AEA8446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E5E6545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E46A15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5F833F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FD0C9D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1CE5D0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3B071B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25E998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C68ADE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5E167A5"/>
    <w:multiLevelType w:val="hybridMultilevel"/>
    <w:tmpl w:val="032CFD12"/>
    <w:lvl w:ilvl="0" w:tplc="2202092A">
      <w:start w:val="1"/>
      <w:numFmt w:val="lowerLetter"/>
      <w:lvlText w:val="(%1)"/>
      <w:lvlJc w:val="left"/>
      <w:pPr>
        <w:ind w:left="2062" w:hanging="360"/>
      </w:pPr>
      <w:rPr>
        <w:rFonts w:hint="default"/>
        <w:b w:val="0"/>
      </w:rPr>
    </w:lvl>
    <w:lvl w:ilvl="1" w:tplc="0EF4F628" w:tentative="1">
      <w:start w:val="1"/>
      <w:numFmt w:val="aiueoFullWidth"/>
      <w:lvlText w:val="(%2)"/>
      <w:lvlJc w:val="left"/>
      <w:pPr>
        <w:ind w:left="2542" w:hanging="420"/>
      </w:pPr>
    </w:lvl>
    <w:lvl w:ilvl="2" w:tplc="0CD0D6B6" w:tentative="1">
      <w:start w:val="1"/>
      <w:numFmt w:val="decimalEnclosedCircle"/>
      <w:lvlText w:val="%3"/>
      <w:lvlJc w:val="left"/>
      <w:pPr>
        <w:ind w:left="2962" w:hanging="420"/>
      </w:pPr>
    </w:lvl>
    <w:lvl w:ilvl="3" w:tplc="AA227482" w:tentative="1">
      <w:start w:val="1"/>
      <w:numFmt w:val="decimal"/>
      <w:lvlText w:val="%4."/>
      <w:lvlJc w:val="left"/>
      <w:pPr>
        <w:ind w:left="3382" w:hanging="420"/>
      </w:pPr>
    </w:lvl>
    <w:lvl w:ilvl="4" w:tplc="16DA1DF6" w:tentative="1">
      <w:start w:val="1"/>
      <w:numFmt w:val="aiueoFullWidth"/>
      <w:lvlText w:val="(%5)"/>
      <w:lvlJc w:val="left"/>
      <w:pPr>
        <w:ind w:left="3802" w:hanging="420"/>
      </w:pPr>
    </w:lvl>
    <w:lvl w:ilvl="5" w:tplc="BB924F62" w:tentative="1">
      <w:start w:val="1"/>
      <w:numFmt w:val="decimalEnclosedCircle"/>
      <w:lvlText w:val="%6"/>
      <w:lvlJc w:val="left"/>
      <w:pPr>
        <w:ind w:left="4222" w:hanging="420"/>
      </w:pPr>
    </w:lvl>
    <w:lvl w:ilvl="6" w:tplc="CAC8F2F6" w:tentative="1">
      <w:start w:val="1"/>
      <w:numFmt w:val="decimal"/>
      <w:lvlText w:val="%7."/>
      <w:lvlJc w:val="left"/>
      <w:pPr>
        <w:ind w:left="4642" w:hanging="420"/>
      </w:pPr>
    </w:lvl>
    <w:lvl w:ilvl="7" w:tplc="68C4B870" w:tentative="1">
      <w:start w:val="1"/>
      <w:numFmt w:val="aiueoFullWidth"/>
      <w:lvlText w:val="(%8)"/>
      <w:lvlJc w:val="left"/>
      <w:pPr>
        <w:ind w:left="5062" w:hanging="420"/>
      </w:pPr>
    </w:lvl>
    <w:lvl w:ilvl="8" w:tplc="2C90E8C6" w:tentative="1">
      <w:start w:val="1"/>
      <w:numFmt w:val="decimalEnclosedCircle"/>
      <w:lvlText w:val="%9"/>
      <w:lvlJc w:val="left"/>
      <w:pPr>
        <w:ind w:left="5482" w:hanging="420"/>
      </w:pPr>
    </w:lvl>
  </w:abstractNum>
  <w:abstractNum w:abstractNumId="9" w15:restartNumberingAfterBreak="0">
    <w:nsid w:val="33D64A41"/>
    <w:multiLevelType w:val="hybridMultilevel"/>
    <w:tmpl w:val="2F5684D6"/>
    <w:lvl w:ilvl="0" w:tplc="1784851A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D108A7C4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8EB2C05E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61CA1D7A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4DDC83FC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EC88DDCA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16AAC2BA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E7CE85EE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A6327104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0" w15:restartNumberingAfterBreak="0">
    <w:nsid w:val="34167776"/>
    <w:multiLevelType w:val="hybridMultilevel"/>
    <w:tmpl w:val="2F5684D6"/>
    <w:lvl w:ilvl="0" w:tplc="888E2AE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487057D6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0529512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6628A13E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61AC9468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EDC2BC22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EC26700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DD048CEE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231E92B4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1" w15:restartNumberingAfterBreak="0">
    <w:nsid w:val="41BF7C0A"/>
    <w:multiLevelType w:val="hybridMultilevel"/>
    <w:tmpl w:val="2F5684D6"/>
    <w:lvl w:ilvl="0" w:tplc="3D705D84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E756880C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B44A1A56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A5345A44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503EC10C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74AC61F2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ED9AC94E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610EC8BC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4EC6707E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2" w15:restartNumberingAfterBreak="0">
    <w:nsid w:val="43ED1A28"/>
    <w:multiLevelType w:val="hybridMultilevel"/>
    <w:tmpl w:val="2F5684D6"/>
    <w:lvl w:ilvl="0" w:tplc="4A9EF9D0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31B2D066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4EF43EE6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6C8EF5A0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7B4CB114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CD6C4620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D0D88AA0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92FE9B7A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441C7852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3" w15:restartNumberingAfterBreak="0">
    <w:nsid w:val="461D180D"/>
    <w:multiLevelType w:val="hybridMultilevel"/>
    <w:tmpl w:val="8DA80134"/>
    <w:lvl w:ilvl="0" w:tplc="4E34BA92">
      <w:start w:val="1"/>
      <w:numFmt w:val="decimalFullWidth"/>
      <w:lvlText w:val="%1）"/>
      <w:lvlJc w:val="left"/>
      <w:pPr>
        <w:ind w:left="490" w:hanging="490"/>
      </w:pPr>
      <w:rPr>
        <w:rFonts w:hint="default"/>
      </w:rPr>
    </w:lvl>
    <w:lvl w:ilvl="1" w:tplc="F312AF3E" w:tentative="1">
      <w:start w:val="1"/>
      <w:numFmt w:val="aiueoFullWidth"/>
      <w:lvlText w:val="(%2)"/>
      <w:lvlJc w:val="left"/>
      <w:pPr>
        <w:ind w:left="840" w:hanging="420"/>
      </w:pPr>
    </w:lvl>
    <w:lvl w:ilvl="2" w:tplc="88827D3A" w:tentative="1">
      <w:start w:val="1"/>
      <w:numFmt w:val="decimalEnclosedCircle"/>
      <w:lvlText w:val="%3"/>
      <w:lvlJc w:val="left"/>
      <w:pPr>
        <w:ind w:left="1260" w:hanging="420"/>
      </w:pPr>
    </w:lvl>
    <w:lvl w:ilvl="3" w:tplc="B008BB24" w:tentative="1">
      <w:start w:val="1"/>
      <w:numFmt w:val="decimal"/>
      <w:lvlText w:val="%4."/>
      <w:lvlJc w:val="left"/>
      <w:pPr>
        <w:ind w:left="1680" w:hanging="420"/>
      </w:pPr>
    </w:lvl>
    <w:lvl w:ilvl="4" w:tplc="0C0A2BC6" w:tentative="1">
      <w:start w:val="1"/>
      <w:numFmt w:val="aiueoFullWidth"/>
      <w:lvlText w:val="(%5)"/>
      <w:lvlJc w:val="left"/>
      <w:pPr>
        <w:ind w:left="2100" w:hanging="420"/>
      </w:pPr>
    </w:lvl>
    <w:lvl w:ilvl="5" w:tplc="A9E8D846" w:tentative="1">
      <w:start w:val="1"/>
      <w:numFmt w:val="decimalEnclosedCircle"/>
      <w:lvlText w:val="%6"/>
      <w:lvlJc w:val="left"/>
      <w:pPr>
        <w:ind w:left="2520" w:hanging="420"/>
      </w:pPr>
    </w:lvl>
    <w:lvl w:ilvl="6" w:tplc="8A5678FE" w:tentative="1">
      <w:start w:val="1"/>
      <w:numFmt w:val="decimal"/>
      <w:lvlText w:val="%7."/>
      <w:lvlJc w:val="left"/>
      <w:pPr>
        <w:ind w:left="2940" w:hanging="420"/>
      </w:pPr>
    </w:lvl>
    <w:lvl w:ilvl="7" w:tplc="19B0CD84" w:tentative="1">
      <w:start w:val="1"/>
      <w:numFmt w:val="aiueoFullWidth"/>
      <w:lvlText w:val="(%8)"/>
      <w:lvlJc w:val="left"/>
      <w:pPr>
        <w:ind w:left="3360" w:hanging="420"/>
      </w:pPr>
    </w:lvl>
    <w:lvl w:ilvl="8" w:tplc="F9E8EA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B6C2719"/>
    <w:multiLevelType w:val="hybridMultilevel"/>
    <w:tmpl w:val="2F5684D6"/>
    <w:lvl w:ilvl="0" w:tplc="ABC2C126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538A3604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8AE63B3C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EE061606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5BBCCC0C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795A1888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7D54766A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2BBEA560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F5D45406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5" w15:restartNumberingAfterBreak="0">
    <w:nsid w:val="54133303"/>
    <w:multiLevelType w:val="hybridMultilevel"/>
    <w:tmpl w:val="733E7250"/>
    <w:lvl w:ilvl="0" w:tplc="A162B518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F4CE3EC4" w:tentative="1">
      <w:start w:val="1"/>
      <w:numFmt w:val="aiueoFullWidth"/>
      <w:lvlText w:val="(%2)"/>
      <w:lvlJc w:val="left"/>
      <w:pPr>
        <w:ind w:left="840" w:hanging="420"/>
      </w:pPr>
    </w:lvl>
    <w:lvl w:ilvl="2" w:tplc="55C0031A" w:tentative="1">
      <w:start w:val="1"/>
      <w:numFmt w:val="decimalEnclosedCircle"/>
      <w:lvlText w:val="%3"/>
      <w:lvlJc w:val="left"/>
      <w:pPr>
        <w:ind w:left="1260" w:hanging="420"/>
      </w:pPr>
    </w:lvl>
    <w:lvl w:ilvl="3" w:tplc="5F26A550" w:tentative="1">
      <w:start w:val="1"/>
      <w:numFmt w:val="decimal"/>
      <w:lvlText w:val="%4."/>
      <w:lvlJc w:val="left"/>
      <w:pPr>
        <w:ind w:left="1680" w:hanging="420"/>
      </w:pPr>
    </w:lvl>
    <w:lvl w:ilvl="4" w:tplc="8B165B58" w:tentative="1">
      <w:start w:val="1"/>
      <w:numFmt w:val="aiueoFullWidth"/>
      <w:lvlText w:val="(%5)"/>
      <w:lvlJc w:val="left"/>
      <w:pPr>
        <w:ind w:left="2100" w:hanging="420"/>
      </w:pPr>
    </w:lvl>
    <w:lvl w:ilvl="5" w:tplc="CBFAE580" w:tentative="1">
      <w:start w:val="1"/>
      <w:numFmt w:val="decimalEnclosedCircle"/>
      <w:lvlText w:val="%6"/>
      <w:lvlJc w:val="left"/>
      <w:pPr>
        <w:ind w:left="2520" w:hanging="420"/>
      </w:pPr>
    </w:lvl>
    <w:lvl w:ilvl="6" w:tplc="14A41C54" w:tentative="1">
      <w:start w:val="1"/>
      <w:numFmt w:val="decimal"/>
      <w:lvlText w:val="%7."/>
      <w:lvlJc w:val="left"/>
      <w:pPr>
        <w:ind w:left="2940" w:hanging="420"/>
      </w:pPr>
    </w:lvl>
    <w:lvl w:ilvl="7" w:tplc="154A25BA" w:tentative="1">
      <w:start w:val="1"/>
      <w:numFmt w:val="aiueoFullWidth"/>
      <w:lvlText w:val="(%8)"/>
      <w:lvlJc w:val="left"/>
      <w:pPr>
        <w:ind w:left="3360" w:hanging="420"/>
      </w:pPr>
    </w:lvl>
    <w:lvl w:ilvl="8" w:tplc="B33EF1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4B30C4E"/>
    <w:multiLevelType w:val="hybridMultilevel"/>
    <w:tmpl w:val="266082F2"/>
    <w:lvl w:ilvl="0" w:tplc="589E3652">
      <w:start w:val="1"/>
      <w:numFmt w:val="decimalFullWidth"/>
      <w:lvlText w:val="%1）"/>
      <w:lvlJc w:val="left"/>
      <w:pPr>
        <w:ind w:left="622" w:hanging="480"/>
      </w:pPr>
      <w:rPr>
        <w:rFonts w:eastAsia="平成明朝" w:hint="default"/>
      </w:rPr>
    </w:lvl>
    <w:lvl w:ilvl="1" w:tplc="731435FA" w:tentative="1">
      <w:start w:val="1"/>
      <w:numFmt w:val="aiueoFullWidth"/>
      <w:lvlText w:val="(%2)"/>
      <w:lvlJc w:val="left"/>
      <w:pPr>
        <w:ind w:left="982" w:hanging="420"/>
      </w:pPr>
    </w:lvl>
    <w:lvl w:ilvl="2" w:tplc="0F98B2BE" w:tentative="1">
      <w:start w:val="1"/>
      <w:numFmt w:val="decimalEnclosedCircle"/>
      <w:lvlText w:val="%3"/>
      <w:lvlJc w:val="left"/>
      <w:pPr>
        <w:ind w:left="1402" w:hanging="420"/>
      </w:pPr>
    </w:lvl>
    <w:lvl w:ilvl="3" w:tplc="B5785C0C" w:tentative="1">
      <w:start w:val="1"/>
      <w:numFmt w:val="decimal"/>
      <w:lvlText w:val="%4."/>
      <w:lvlJc w:val="left"/>
      <w:pPr>
        <w:ind w:left="1822" w:hanging="420"/>
      </w:pPr>
    </w:lvl>
    <w:lvl w:ilvl="4" w:tplc="AFEA2E00" w:tentative="1">
      <w:start w:val="1"/>
      <w:numFmt w:val="aiueoFullWidth"/>
      <w:lvlText w:val="(%5)"/>
      <w:lvlJc w:val="left"/>
      <w:pPr>
        <w:ind w:left="2242" w:hanging="420"/>
      </w:pPr>
    </w:lvl>
    <w:lvl w:ilvl="5" w:tplc="35E4EBF8" w:tentative="1">
      <w:start w:val="1"/>
      <w:numFmt w:val="decimalEnclosedCircle"/>
      <w:lvlText w:val="%6"/>
      <w:lvlJc w:val="left"/>
      <w:pPr>
        <w:ind w:left="2662" w:hanging="420"/>
      </w:pPr>
    </w:lvl>
    <w:lvl w:ilvl="6" w:tplc="22A8EC86" w:tentative="1">
      <w:start w:val="1"/>
      <w:numFmt w:val="decimal"/>
      <w:lvlText w:val="%7."/>
      <w:lvlJc w:val="left"/>
      <w:pPr>
        <w:ind w:left="3082" w:hanging="420"/>
      </w:pPr>
    </w:lvl>
    <w:lvl w:ilvl="7" w:tplc="55703C4A" w:tentative="1">
      <w:start w:val="1"/>
      <w:numFmt w:val="aiueoFullWidth"/>
      <w:lvlText w:val="(%8)"/>
      <w:lvlJc w:val="left"/>
      <w:pPr>
        <w:ind w:left="3502" w:hanging="420"/>
      </w:pPr>
    </w:lvl>
    <w:lvl w:ilvl="8" w:tplc="6C4E6B9E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7" w15:restartNumberingAfterBreak="0">
    <w:nsid w:val="578E30D4"/>
    <w:multiLevelType w:val="hybridMultilevel"/>
    <w:tmpl w:val="C368FB26"/>
    <w:lvl w:ilvl="0" w:tplc="277C3418">
      <w:start w:val="1"/>
      <w:numFmt w:val="decimal"/>
      <w:lvlText w:val="%1."/>
      <w:lvlJc w:val="left"/>
      <w:pPr>
        <w:ind w:left="1080" w:hanging="360"/>
      </w:pPr>
    </w:lvl>
    <w:lvl w:ilvl="1" w:tplc="E5F477E8" w:tentative="1">
      <w:start w:val="1"/>
      <w:numFmt w:val="lowerLetter"/>
      <w:lvlText w:val="%2."/>
      <w:lvlJc w:val="left"/>
      <w:pPr>
        <w:ind w:left="1800" w:hanging="360"/>
      </w:pPr>
    </w:lvl>
    <w:lvl w:ilvl="2" w:tplc="75DA8F20" w:tentative="1">
      <w:start w:val="1"/>
      <w:numFmt w:val="lowerRoman"/>
      <w:lvlText w:val="%3."/>
      <w:lvlJc w:val="right"/>
      <w:pPr>
        <w:ind w:left="2520" w:hanging="180"/>
      </w:pPr>
    </w:lvl>
    <w:lvl w:ilvl="3" w:tplc="50182580" w:tentative="1">
      <w:start w:val="1"/>
      <w:numFmt w:val="decimal"/>
      <w:lvlText w:val="%4."/>
      <w:lvlJc w:val="left"/>
      <w:pPr>
        <w:ind w:left="3240" w:hanging="360"/>
      </w:pPr>
    </w:lvl>
    <w:lvl w:ilvl="4" w:tplc="0FBA9064" w:tentative="1">
      <w:start w:val="1"/>
      <w:numFmt w:val="lowerLetter"/>
      <w:lvlText w:val="%5."/>
      <w:lvlJc w:val="left"/>
      <w:pPr>
        <w:ind w:left="3960" w:hanging="360"/>
      </w:pPr>
    </w:lvl>
    <w:lvl w:ilvl="5" w:tplc="D1C0429E" w:tentative="1">
      <w:start w:val="1"/>
      <w:numFmt w:val="lowerRoman"/>
      <w:lvlText w:val="%6."/>
      <w:lvlJc w:val="right"/>
      <w:pPr>
        <w:ind w:left="4680" w:hanging="180"/>
      </w:pPr>
    </w:lvl>
    <w:lvl w:ilvl="6" w:tplc="F5823976" w:tentative="1">
      <w:start w:val="1"/>
      <w:numFmt w:val="decimal"/>
      <w:lvlText w:val="%7."/>
      <w:lvlJc w:val="left"/>
      <w:pPr>
        <w:ind w:left="5400" w:hanging="360"/>
      </w:pPr>
    </w:lvl>
    <w:lvl w:ilvl="7" w:tplc="ED88158C" w:tentative="1">
      <w:start w:val="1"/>
      <w:numFmt w:val="lowerLetter"/>
      <w:lvlText w:val="%8."/>
      <w:lvlJc w:val="left"/>
      <w:pPr>
        <w:ind w:left="6120" w:hanging="360"/>
      </w:pPr>
    </w:lvl>
    <w:lvl w:ilvl="8" w:tplc="EC589C9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F479A4"/>
    <w:multiLevelType w:val="hybridMultilevel"/>
    <w:tmpl w:val="9B28D59A"/>
    <w:lvl w:ilvl="0" w:tplc="1488235A">
      <w:start w:val="1"/>
      <w:numFmt w:val="decimal"/>
      <w:lvlText w:val="%1."/>
      <w:lvlJc w:val="left"/>
      <w:pPr>
        <w:ind w:left="420" w:hanging="420"/>
      </w:pPr>
    </w:lvl>
    <w:lvl w:ilvl="1" w:tplc="9F9228CA" w:tentative="1">
      <w:start w:val="1"/>
      <w:numFmt w:val="aiueoFullWidth"/>
      <w:lvlText w:val="(%2)"/>
      <w:lvlJc w:val="left"/>
      <w:pPr>
        <w:ind w:left="840" w:hanging="420"/>
      </w:pPr>
    </w:lvl>
    <w:lvl w:ilvl="2" w:tplc="4238F2EE" w:tentative="1">
      <w:start w:val="1"/>
      <w:numFmt w:val="decimalEnclosedCircle"/>
      <w:lvlText w:val="%3"/>
      <w:lvlJc w:val="left"/>
      <w:pPr>
        <w:ind w:left="1260" w:hanging="420"/>
      </w:pPr>
    </w:lvl>
    <w:lvl w:ilvl="3" w:tplc="3D3E0746" w:tentative="1">
      <w:start w:val="1"/>
      <w:numFmt w:val="decimal"/>
      <w:lvlText w:val="%4."/>
      <w:lvlJc w:val="left"/>
      <w:pPr>
        <w:ind w:left="1680" w:hanging="420"/>
      </w:pPr>
    </w:lvl>
    <w:lvl w:ilvl="4" w:tplc="47D40AFE" w:tentative="1">
      <w:start w:val="1"/>
      <w:numFmt w:val="aiueoFullWidth"/>
      <w:lvlText w:val="(%5)"/>
      <w:lvlJc w:val="left"/>
      <w:pPr>
        <w:ind w:left="2100" w:hanging="420"/>
      </w:pPr>
    </w:lvl>
    <w:lvl w:ilvl="5" w:tplc="22382924" w:tentative="1">
      <w:start w:val="1"/>
      <w:numFmt w:val="decimalEnclosedCircle"/>
      <w:lvlText w:val="%6"/>
      <w:lvlJc w:val="left"/>
      <w:pPr>
        <w:ind w:left="2520" w:hanging="420"/>
      </w:pPr>
    </w:lvl>
    <w:lvl w:ilvl="6" w:tplc="A912B58C" w:tentative="1">
      <w:start w:val="1"/>
      <w:numFmt w:val="decimal"/>
      <w:lvlText w:val="%7."/>
      <w:lvlJc w:val="left"/>
      <w:pPr>
        <w:ind w:left="2940" w:hanging="420"/>
      </w:pPr>
    </w:lvl>
    <w:lvl w:ilvl="7" w:tplc="682CB9D2" w:tentative="1">
      <w:start w:val="1"/>
      <w:numFmt w:val="aiueoFullWidth"/>
      <w:lvlText w:val="(%8)"/>
      <w:lvlJc w:val="left"/>
      <w:pPr>
        <w:ind w:left="3360" w:hanging="420"/>
      </w:pPr>
    </w:lvl>
    <w:lvl w:ilvl="8" w:tplc="61E0562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FD067E3"/>
    <w:multiLevelType w:val="hybridMultilevel"/>
    <w:tmpl w:val="2F5684D6"/>
    <w:lvl w:ilvl="0" w:tplc="E7F43B88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4FC4753C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23AC03E6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D196E7A0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888E4C3A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D7C2D84A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4C142BE6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6C883828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E5D4A786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20" w15:restartNumberingAfterBreak="0">
    <w:nsid w:val="602B136D"/>
    <w:multiLevelType w:val="hybridMultilevel"/>
    <w:tmpl w:val="9F180984"/>
    <w:lvl w:ilvl="0" w:tplc="C8B2039C">
      <w:start w:val="1"/>
      <w:numFmt w:val="decimal"/>
      <w:lvlText w:val="%1."/>
      <w:lvlJc w:val="left"/>
      <w:pPr>
        <w:tabs>
          <w:tab w:val="num" w:pos="4533"/>
        </w:tabs>
        <w:ind w:left="4533" w:hanging="420"/>
      </w:pPr>
      <w:rPr>
        <w:rFonts w:hint="eastAsia"/>
      </w:rPr>
    </w:lvl>
    <w:lvl w:ilvl="1" w:tplc="EB6050B2" w:tentative="1">
      <w:start w:val="1"/>
      <w:numFmt w:val="aiueoFullWidth"/>
      <w:lvlText w:val="(%2)"/>
      <w:lvlJc w:val="left"/>
      <w:pPr>
        <w:ind w:left="-1285" w:hanging="420"/>
      </w:pPr>
      <w:rPr>
        <w:rFonts w:cs="Times New Roman"/>
      </w:rPr>
    </w:lvl>
    <w:lvl w:ilvl="2" w:tplc="3758B7E6" w:tentative="1">
      <w:start w:val="1"/>
      <w:numFmt w:val="decimalEnclosedCircle"/>
      <w:lvlText w:val="%3"/>
      <w:lvlJc w:val="left"/>
      <w:pPr>
        <w:ind w:left="-865" w:hanging="420"/>
      </w:pPr>
      <w:rPr>
        <w:rFonts w:cs="Times New Roman"/>
      </w:rPr>
    </w:lvl>
    <w:lvl w:ilvl="3" w:tplc="7EC83514" w:tentative="1">
      <w:start w:val="1"/>
      <w:numFmt w:val="decimal"/>
      <w:lvlText w:val="%4."/>
      <w:lvlJc w:val="left"/>
      <w:pPr>
        <w:ind w:left="-445" w:hanging="420"/>
      </w:pPr>
      <w:rPr>
        <w:rFonts w:cs="Times New Roman"/>
      </w:rPr>
    </w:lvl>
    <w:lvl w:ilvl="4" w:tplc="B33EC114" w:tentative="1">
      <w:start w:val="1"/>
      <w:numFmt w:val="aiueoFullWidth"/>
      <w:lvlText w:val="(%5)"/>
      <w:lvlJc w:val="left"/>
      <w:pPr>
        <w:ind w:left="-25" w:hanging="420"/>
      </w:pPr>
      <w:rPr>
        <w:rFonts w:cs="Times New Roman"/>
      </w:rPr>
    </w:lvl>
    <w:lvl w:ilvl="5" w:tplc="A7E45FE2" w:tentative="1">
      <w:start w:val="1"/>
      <w:numFmt w:val="decimalEnclosedCircle"/>
      <w:lvlText w:val="%6"/>
      <w:lvlJc w:val="left"/>
      <w:pPr>
        <w:ind w:left="395" w:hanging="420"/>
      </w:pPr>
      <w:rPr>
        <w:rFonts w:cs="Times New Roman"/>
      </w:rPr>
    </w:lvl>
    <w:lvl w:ilvl="6" w:tplc="D102B43C" w:tentative="1">
      <w:start w:val="1"/>
      <w:numFmt w:val="decimal"/>
      <w:lvlText w:val="%7."/>
      <w:lvlJc w:val="left"/>
      <w:pPr>
        <w:ind w:left="815" w:hanging="420"/>
      </w:pPr>
      <w:rPr>
        <w:rFonts w:cs="Times New Roman"/>
      </w:rPr>
    </w:lvl>
    <w:lvl w:ilvl="7" w:tplc="19229E30" w:tentative="1">
      <w:start w:val="1"/>
      <w:numFmt w:val="aiueoFullWidth"/>
      <w:lvlText w:val="(%8)"/>
      <w:lvlJc w:val="left"/>
      <w:pPr>
        <w:ind w:left="1235" w:hanging="420"/>
      </w:pPr>
      <w:rPr>
        <w:rFonts w:cs="Times New Roman"/>
      </w:rPr>
    </w:lvl>
    <w:lvl w:ilvl="8" w:tplc="10D2B370" w:tentative="1">
      <w:start w:val="1"/>
      <w:numFmt w:val="decimalEnclosedCircle"/>
      <w:lvlText w:val="%9"/>
      <w:lvlJc w:val="left"/>
      <w:pPr>
        <w:ind w:left="1655" w:hanging="420"/>
      </w:pPr>
      <w:rPr>
        <w:rFonts w:cs="Times New Roman"/>
      </w:rPr>
    </w:lvl>
  </w:abstractNum>
  <w:abstractNum w:abstractNumId="21" w15:restartNumberingAfterBreak="0">
    <w:nsid w:val="648D44BB"/>
    <w:multiLevelType w:val="hybridMultilevel"/>
    <w:tmpl w:val="767E5C40"/>
    <w:lvl w:ilvl="0" w:tplc="117407E8">
      <w:start w:val="1"/>
      <w:numFmt w:val="bullet"/>
      <w:lvlText w:val="・"/>
      <w:lvlJc w:val="left"/>
      <w:pPr>
        <w:ind w:left="360" w:hanging="360"/>
      </w:pPr>
      <w:rPr>
        <w:rFonts w:ascii="平成明朝" w:eastAsia="平成明朝" w:hAnsi="Times New Roman" w:cs="Times New Roman" w:hint="eastAsia"/>
        <w:color w:val="000000"/>
      </w:rPr>
    </w:lvl>
    <w:lvl w:ilvl="1" w:tplc="95D0C1F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70C081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084A93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ECE445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5C494F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47C562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EC6D61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9F01D2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60B0AD6"/>
    <w:multiLevelType w:val="hybridMultilevel"/>
    <w:tmpl w:val="CBECB1AA"/>
    <w:lvl w:ilvl="0" w:tplc="4009000F">
      <w:start w:val="1"/>
      <w:numFmt w:val="decimal"/>
      <w:lvlText w:val="%1."/>
      <w:lvlJc w:val="left"/>
      <w:pPr>
        <w:ind w:left="2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960" w:hanging="360"/>
      </w:pPr>
    </w:lvl>
    <w:lvl w:ilvl="2" w:tplc="4009001B" w:tentative="1">
      <w:start w:val="1"/>
      <w:numFmt w:val="lowerRoman"/>
      <w:lvlText w:val="%3."/>
      <w:lvlJc w:val="right"/>
      <w:pPr>
        <w:ind w:left="1680" w:hanging="180"/>
      </w:pPr>
    </w:lvl>
    <w:lvl w:ilvl="3" w:tplc="4009000F" w:tentative="1">
      <w:start w:val="1"/>
      <w:numFmt w:val="decimal"/>
      <w:lvlText w:val="%4."/>
      <w:lvlJc w:val="left"/>
      <w:pPr>
        <w:ind w:left="2400" w:hanging="360"/>
      </w:pPr>
    </w:lvl>
    <w:lvl w:ilvl="4" w:tplc="40090019" w:tentative="1">
      <w:start w:val="1"/>
      <w:numFmt w:val="lowerLetter"/>
      <w:lvlText w:val="%5."/>
      <w:lvlJc w:val="left"/>
      <w:pPr>
        <w:ind w:left="3120" w:hanging="360"/>
      </w:pPr>
    </w:lvl>
    <w:lvl w:ilvl="5" w:tplc="4009001B" w:tentative="1">
      <w:start w:val="1"/>
      <w:numFmt w:val="lowerRoman"/>
      <w:lvlText w:val="%6."/>
      <w:lvlJc w:val="right"/>
      <w:pPr>
        <w:ind w:left="3840" w:hanging="180"/>
      </w:pPr>
    </w:lvl>
    <w:lvl w:ilvl="6" w:tplc="4009000F" w:tentative="1">
      <w:start w:val="1"/>
      <w:numFmt w:val="decimal"/>
      <w:lvlText w:val="%7."/>
      <w:lvlJc w:val="left"/>
      <w:pPr>
        <w:ind w:left="4560" w:hanging="360"/>
      </w:pPr>
    </w:lvl>
    <w:lvl w:ilvl="7" w:tplc="40090019" w:tentative="1">
      <w:start w:val="1"/>
      <w:numFmt w:val="lowerLetter"/>
      <w:lvlText w:val="%8."/>
      <w:lvlJc w:val="left"/>
      <w:pPr>
        <w:ind w:left="5280" w:hanging="360"/>
      </w:pPr>
    </w:lvl>
    <w:lvl w:ilvl="8" w:tplc="40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23" w15:restartNumberingAfterBreak="0">
    <w:nsid w:val="68403668"/>
    <w:multiLevelType w:val="hybridMultilevel"/>
    <w:tmpl w:val="AC86011A"/>
    <w:lvl w:ilvl="0" w:tplc="7CEA8CDE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82AC9D7C" w:tentative="1">
      <w:start w:val="1"/>
      <w:numFmt w:val="aiueoFullWidth"/>
      <w:lvlText w:val="(%2)"/>
      <w:lvlJc w:val="left"/>
      <w:pPr>
        <w:ind w:left="840" w:hanging="420"/>
      </w:pPr>
    </w:lvl>
    <w:lvl w:ilvl="2" w:tplc="3DD0CFD2" w:tentative="1">
      <w:start w:val="1"/>
      <w:numFmt w:val="decimalEnclosedCircle"/>
      <w:lvlText w:val="%3"/>
      <w:lvlJc w:val="left"/>
      <w:pPr>
        <w:ind w:left="1260" w:hanging="420"/>
      </w:pPr>
    </w:lvl>
    <w:lvl w:ilvl="3" w:tplc="489AD446" w:tentative="1">
      <w:start w:val="1"/>
      <w:numFmt w:val="decimal"/>
      <w:lvlText w:val="%4."/>
      <w:lvlJc w:val="left"/>
      <w:pPr>
        <w:ind w:left="1680" w:hanging="420"/>
      </w:pPr>
    </w:lvl>
    <w:lvl w:ilvl="4" w:tplc="233E5E08" w:tentative="1">
      <w:start w:val="1"/>
      <w:numFmt w:val="aiueoFullWidth"/>
      <w:lvlText w:val="(%5)"/>
      <w:lvlJc w:val="left"/>
      <w:pPr>
        <w:ind w:left="2100" w:hanging="420"/>
      </w:pPr>
    </w:lvl>
    <w:lvl w:ilvl="5" w:tplc="F4C252AE" w:tentative="1">
      <w:start w:val="1"/>
      <w:numFmt w:val="decimalEnclosedCircle"/>
      <w:lvlText w:val="%6"/>
      <w:lvlJc w:val="left"/>
      <w:pPr>
        <w:ind w:left="2520" w:hanging="420"/>
      </w:pPr>
    </w:lvl>
    <w:lvl w:ilvl="6" w:tplc="3FA85FAA" w:tentative="1">
      <w:start w:val="1"/>
      <w:numFmt w:val="decimal"/>
      <w:lvlText w:val="%7."/>
      <w:lvlJc w:val="left"/>
      <w:pPr>
        <w:ind w:left="2940" w:hanging="420"/>
      </w:pPr>
    </w:lvl>
    <w:lvl w:ilvl="7" w:tplc="5C3606D0" w:tentative="1">
      <w:start w:val="1"/>
      <w:numFmt w:val="aiueoFullWidth"/>
      <w:lvlText w:val="(%8)"/>
      <w:lvlJc w:val="left"/>
      <w:pPr>
        <w:ind w:left="3360" w:hanging="420"/>
      </w:pPr>
    </w:lvl>
    <w:lvl w:ilvl="8" w:tplc="9DE25A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8A00F30"/>
    <w:multiLevelType w:val="hybridMultilevel"/>
    <w:tmpl w:val="2F5684D6"/>
    <w:lvl w:ilvl="0" w:tplc="F600EF3A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2A86C28E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7390E1FE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669A7BB8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A3940CEA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DBC011CC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7547194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CC963B3A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77DA7552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25" w15:restartNumberingAfterBreak="0">
    <w:nsid w:val="6AC43153"/>
    <w:multiLevelType w:val="hybridMultilevel"/>
    <w:tmpl w:val="8902A28C"/>
    <w:lvl w:ilvl="0" w:tplc="6B2CF0E2"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1" w:tplc="8CF4E8D8" w:tentative="1">
      <w:start w:val="1"/>
      <w:numFmt w:val="aiueoFullWidth"/>
      <w:lvlText w:val="(%2)"/>
      <w:lvlJc w:val="left"/>
      <w:pPr>
        <w:ind w:left="840" w:hanging="420"/>
      </w:pPr>
    </w:lvl>
    <w:lvl w:ilvl="2" w:tplc="6804DA4A" w:tentative="1">
      <w:start w:val="1"/>
      <w:numFmt w:val="decimalEnclosedCircle"/>
      <w:lvlText w:val="%3"/>
      <w:lvlJc w:val="left"/>
      <w:pPr>
        <w:ind w:left="1260" w:hanging="420"/>
      </w:pPr>
    </w:lvl>
    <w:lvl w:ilvl="3" w:tplc="DABE5B9C" w:tentative="1">
      <w:start w:val="1"/>
      <w:numFmt w:val="decimal"/>
      <w:lvlText w:val="%4."/>
      <w:lvlJc w:val="left"/>
      <w:pPr>
        <w:ind w:left="1680" w:hanging="420"/>
      </w:pPr>
    </w:lvl>
    <w:lvl w:ilvl="4" w:tplc="FF54F190" w:tentative="1">
      <w:start w:val="1"/>
      <w:numFmt w:val="aiueoFullWidth"/>
      <w:lvlText w:val="(%5)"/>
      <w:lvlJc w:val="left"/>
      <w:pPr>
        <w:ind w:left="2100" w:hanging="420"/>
      </w:pPr>
    </w:lvl>
    <w:lvl w:ilvl="5" w:tplc="BF62A25E" w:tentative="1">
      <w:start w:val="1"/>
      <w:numFmt w:val="decimalEnclosedCircle"/>
      <w:lvlText w:val="%6"/>
      <w:lvlJc w:val="left"/>
      <w:pPr>
        <w:ind w:left="2520" w:hanging="420"/>
      </w:pPr>
    </w:lvl>
    <w:lvl w:ilvl="6" w:tplc="9D30A564" w:tentative="1">
      <w:start w:val="1"/>
      <w:numFmt w:val="decimal"/>
      <w:lvlText w:val="%7."/>
      <w:lvlJc w:val="left"/>
      <w:pPr>
        <w:ind w:left="2940" w:hanging="420"/>
      </w:pPr>
    </w:lvl>
    <w:lvl w:ilvl="7" w:tplc="9634EC20" w:tentative="1">
      <w:start w:val="1"/>
      <w:numFmt w:val="aiueoFullWidth"/>
      <w:lvlText w:val="(%8)"/>
      <w:lvlJc w:val="left"/>
      <w:pPr>
        <w:ind w:left="3360" w:hanging="420"/>
      </w:pPr>
    </w:lvl>
    <w:lvl w:ilvl="8" w:tplc="058287A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B1679E2"/>
    <w:multiLevelType w:val="hybridMultilevel"/>
    <w:tmpl w:val="2F5684D6"/>
    <w:lvl w:ilvl="0" w:tplc="CF069CA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5E2E892A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A26C8A12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483A5A72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2F42726C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26D8A29C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E7928EAA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90080CBE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4E9A001A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27" w15:restartNumberingAfterBreak="0">
    <w:nsid w:val="6C985AF2"/>
    <w:multiLevelType w:val="hybridMultilevel"/>
    <w:tmpl w:val="2F5684D6"/>
    <w:lvl w:ilvl="0" w:tplc="BA9EE600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3C1EDD78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F10E416E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6C50AB22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EB0E081E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EAB608E2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4A4E050C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E4A89D1C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B68EDD0C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28" w15:restartNumberingAfterBreak="0">
    <w:nsid w:val="70E41B12"/>
    <w:multiLevelType w:val="hybridMultilevel"/>
    <w:tmpl w:val="4A284FA6"/>
    <w:lvl w:ilvl="0" w:tplc="A350ABE8">
      <w:start w:val="1"/>
      <w:numFmt w:val="decimalFullWidth"/>
      <w:lvlText w:val="%1）"/>
      <w:lvlJc w:val="left"/>
      <w:pPr>
        <w:ind w:left="480" w:hanging="480"/>
      </w:pPr>
      <w:rPr>
        <w:rFonts w:eastAsia="平成明朝" w:hint="default"/>
      </w:rPr>
    </w:lvl>
    <w:lvl w:ilvl="1" w:tplc="6804CEA8" w:tentative="1">
      <w:start w:val="1"/>
      <w:numFmt w:val="aiueoFullWidth"/>
      <w:lvlText w:val="(%2)"/>
      <w:lvlJc w:val="left"/>
      <w:pPr>
        <w:ind w:left="840" w:hanging="420"/>
      </w:pPr>
    </w:lvl>
    <w:lvl w:ilvl="2" w:tplc="AAB216EE" w:tentative="1">
      <w:start w:val="1"/>
      <w:numFmt w:val="decimalEnclosedCircle"/>
      <w:lvlText w:val="%3"/>
      <w:lvlJc w:val="left"/>
      <w:pPr>
        <w:ind w:left="1260" w:hanging="420"/>
      </w:pPr>
    </w:lvl>
    <w:lvl w:ilvl="3" w:tplc="297E2994" w:tentative="1">
      <w:start w:val="1"/>
      <w:numFmt w:val="decimal"/>
      <w:lvlText w:val="%4."/>
      <w:lvlJc w:val="left"/>
      <w:pPr>
        <w:ind w:left="1680" w:hanging="420"/>
      </w:pPr>
    </w:lvl>
    <w:lvl w:ilvl="4" w:tplc="62A61146" w:tentative="1">
      <w:start w:val="1"/>
      <w:numFmt w:val="aiueoFullWidth"/>
      <w:lvlText w:val="(%5)"/>
      <w:lvlJc w:val="left"/>
      <w:pPr>
        <w:ind w:left="2100" w:hanging="420"/>
      </w:pPr>
    </w:lvl>
    <w:lvl w:ilvl="5" w:tplc="EBF84E3C" w:tentative="1">
      <w:start w:val="1"/>
      <w:numFmt w:val="decimalEnclosedCircle"/>
      <w:lvlText w:val="%6"/>
      <w:lvlJc w:val="left"/>
      <w:pPr>
        <w:ind w:left="2520" w:hanging="420"/>
      </w:pPr>
    </w:lvl>
    <w:lvl w:ilvl="6" w:tplc="C6589790" w:tentative="1">
      <w:start w:val="1"/>
      <w:numFmt w:val="decimal"/>
      <w:lvlText w:val="%7."/>
      <w:lvlJc w:val="left"/>
      <w:pPr>
        <w:ind w:left="2940" w:hanging="420"/>
      </w:pPr>
    </w:lvl>
    <w:lvl w:ilvl="7" w:tplc="F766AEC2" w:tentative="1">
      <w:start w:val="1"/>
      <w:numFmt w:val="aiueoFullWidth"/>
      <w:lvlText w:val="(%8)"/>
      <w:lvlJc w:val="left"/>
      <w:pPr>
        <w:ind w:left="3360" w:hanging="420"/>
      </w:pPr>
    </w:lvl>
    <w:lvl w:ilvl="8" w:tplc="D668FF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31E1670"/>
    <w:multiLevelType w:val="hybridMultilevel"/>
    <w:tmpl w:val="2BE0AE48"/>
    <w:lvl w:ilvl="0" w:tplc="1D5A8A02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DCA8CF1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A02B7A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EDEB56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8E69C5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CB429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4F04E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F16D4B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DA8E86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4621533"/>
    <w:multiLevelType w:val="hybridMultilevel"/>
    <w:tmpl w:val="9F24BEC6"/>
    <w:lvl w:ilvl="0" w:tplc="53D0C7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34CF7F8" w:tentative="1">
      <w:start w:val="1"/>
      <w:numFmt w:val="aiueoFullWidth"/>
      <w:lvlText w:val="(%2)"/>
      <w:lvlJc w:val="left"/>
      <w:pPr>
        <w:ind w:left="840" w:hanging="420"/>
      </w:pPr>
    </w:lvl>
    <w:lvl w:ilvl="2" w:tplc="65EC8DD8" w:tentative="1">
      <w:start w:val="1"/>
      <w:numFmt w:val="decimalEnclosedCircle"/>
      <w:lvlText w:val="%3"/>
      <w:lvlJc w:val="left"/>
      <w:pPr>
        <w:ind w:left="1260" w:hanging="420"/>
      </w:pPr>
    </w:lvl>
    <w:lvl w:ilvl="3" w:tplc="16786CD0" w:tentative="1">
      <w:start w:val="1"/>
      <w:numFmt w:val="decimal"/>
      <w:lvlText w:val="%4."/>
      <w:lvlJc w:val="left"/>
      <w:pPr>
        <w:ind w:left="1680" w:hanging="420"/>
      </w:pPr>
    </w:lvl>
    <w:lvl w:ilvl="4" w:tplc="DEEA6E44" w:tentative="1">
      <w:start w:val="1"/>
      <w:numFmt w:val="aiueoFullWidth"/>
      <w:lvlText w:val="(%5)"/>
      <w:lvlJc w:val="left"/>
      <w:pPr>
        <w:ind w:left="2100" w:hanging="420"/>
      </w:pPr>
    </w:lvl>
    <w:lvl w:ilvl="5" w:tplc="9BAC8884" w:tentative="1">
      <w:start w:val="1"/>
      <w:numFmt w:val="decimalEnclosedCircle"/>
      <w:lvlText w:val="%6"/>
      <w:lvlJc w:val="left"/>
      <w:pPr>
        <w:ind w:left="2520" w:hanging="420"/>
      </w:pPr>
    </w:lvl>
    <w:lvl w:ilvl="6" w:tplc="D20EE77E" w:tentative="1">
      <w:start w:val="1"/>
      <w:numFmt w:val="decimal"/>
      <w:lvlText w:val="%7."/>
      <w:lvlJc w:val="left"/>
      <w:pPr>
        <w:ind w:left="2940" w:hanging="420"/>
      </w:pPr>
    </w:lvl>
    <w:lvl w:ilvl="7" w:tplc="84AE7076" w:tentative="1">
      <w:start w:val="1"/>
      <w:numFmt w:val="aiueoFullWidth"/>
      <w:lvlText w:val="(%8)"/>
      <w:lvlJc w:val="left"/>
      <w:pPr>
        <w:ind w:left="3360" w:hanging="420"/>
      </w:pPr>
    </w:lvl>
    <w:lvl w:ilvl="8" w:tplc="D25CB4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5EE7F3A"/>
    <w:multiLevelType w:val="hybridMultilevel"/>
    <w:tmpl w:val="2F5684D6"/>
    <w:lvl w:ilvl="0" w:tplc="5F72EC70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E7281A6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3154A90A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9976E528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C2304B06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81840A28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F5DCBF98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BB064712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EA4612DE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32" w15:restartNumberingAfterBreak="0">
    <w:nsid w:val="76724BF0"/>
    <w:multiLevelType w:val="hybridMultilevel"/>
    <w:tmpl w:val="C0028A70"/>
    <w:lvl w:ilvl="0" w:tplc="269EBEAA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  <w:color w:val="auto"/>
      </w:rPr>
    </w:lvl>
    <w:lvl w:ilvl="1" w:tplc="1FB259E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2D4A6B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DE0B15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E1E08F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5AEB14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E5CA18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A28402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C4A15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F996149"/>
    <w:multiLevelType w:val="hybridMultilevel"/>
    <w:tmpl w:val="DFD0B096"/>
    <w:lvl w:ilvl="0" w:tplc="BF301FCA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EB12BC1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09411C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808EC8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BE8894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8725D0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150F5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FC2BBF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766D1F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31"/>
  </w:num>
  <w:num w:numId="4">
    <w:abstractNumId w:val="24"/>
  </w:num>
  <w:num w:numId="5">
    <w:abstractNumId w:val="26"/>
  </w:num>
  <w:num w:numId="6">
    <w:abstractNumId w:val="19"/>
  </w:num>
  <w:num w:numId="7">
    <w:abstractNumId w:val="14"/>
  </w:num>
  <w:num w:numId="8">
    <w:abstractNumId w:val="18"/>
  </w:num>
  <w:num w:numId="9">
    <w:abstractNumId w:val="21"/>
  </w:num>
  <w:num w:numId="10">
    <w:abstractNumId w:val="20"/>
  </w:num>
  <w:num w:numId="11">
    <w:abstractNumId w:val="28"/>
  </w:num>
  <w:num w:numId="12">
    <w:abstractNumId w:val="23"/>
  </w:num>
  <w:num w:numId="13">
    <w:abstractNumId w:val="25"/>
  </w:num>
  <w:num w:numId="14">
    <w:abstractNumId w:val="32"/>
  </w:num>
  <w:num w:numId="15">
    <w:abstractNumId w:val="2"/>
  </w:num>
  <w:num w:numId="16">
    <w:abstractNumId w:val="29"/>
  </w:num>
  <w:num w:numId="17">
    <w:abstractNumId w:val="7"/>
  </w:num>
  <w:num w:numId="18">
    <w:abstractNumId w:val="33"/>
  </w:num>
  <w:num w:numId="19">
    <w:abstractNumId w:val="8"/>
  </w:num>
  <w:num w:numId="20">
    <w:abstractNumId w:val="27"/>
  </w:num>
  <w:num w:numId="21">
    <w:abstractNumId w:val="0"/>
  </w:num>
  <w:num w:numId="22">
    <w:abstractNumId w:val="16"/>
  </w:num>
  <w:num w:numId="23">
    <w:abstractNumId w:val="15"/>
  </w:num>
  <w:num w:numId="24">
    <w:abstractNumId w:val="13"/>
  </w:num>
  <w:num w:numId="25">
    <w:abstractNumId w:val="1"/>
  </w:num>
  <w:num w:numId="26">
    <w:abstractNumId w:val="17"/>
  </w:num>
  <w:num w:numId="27">
    <w:abstractNumId w:val="12"/>
  </w:num>
  <w:num w:numId="28">
    <w:abstractNumId w:val="9"/>
  </w:num>
  <w:num w:numId="29">
    <w:abstractNumId w:val="10"/>
  </w:num>
  <w:num w:numId="30">
    <w:abstractNumId w:val="5"/>
  </w:num>
  <w:num w:numId="31">
    <w:abstractNumId w:val="3"/>
  </w:num>
  <w:num w:numId="3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0"/>
  </w:num>
  <w:num w:numId="35">
    <w:abstractNumId w:val="22"/>
  </w:num>
  <w:num w:numId="36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defaultTabStop w:val="840"/>
  <w:drawingGridHorizontalSpacing w:val="120"/>
  <w:drawingGridVerticalSpacing w:val="327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MbIwNDAxszAxMjRR0lEKTi0uzszPAykwrAUA7RPU9SwAAAA="/>
    <w:docVar w:name="StyleGuidePreference" w:val="0"/>
    <w:docVar w:name="UniqueDocId" w:val="6eeaaedd-5fb1-4f9e-adc7-08b5191d46c6"/>
  </w:docVars>
  <w:rsids>
    <w:rsidRoot w:val="0099711E"/>
    <w:rsid w:val="000015D6"/>
    <w:rsid w:val="00001833"/>
    <w:rsid w:val="00001C2D"/>
    <w:rsid w:val="00001F3C"/>
    <w:rsid w:val="00002290"/>
    <w:rsid w:val="000035B3"/>
    <w:rsid w:val="0000424F"/>
    <w:rsid w:val="00004CFD"/>
    <w:rsid w:val="00004F8A"/>
    <w:rsid w:val="000051E8"/>
    <w:rsid w:val="000062A1"/>
    <w:rsid w:val="00010BD5"/>
    <w:rsid w:val="00011407"/>
    <w:rsid w:val="00012502"/>
    <w:rsid w:val="00012641"/>
    <w:rsid w:val="00015532"/>
    <w:rsid w:val="000156FA"/>
    <w:rsid w:val="000164AE"/>
    <w:rsid w:val="00016692"/>
    <w:rsid w:val="00016D7D"/>
    <w:rsid w:val="00017904"/>
    <w:rsid w:val="00017F4E"/>
    <w:rsid w:val="00020761"/>
    <w:rsid w:val="00022278"/>
    <w:rsid w:val="00022D10"/>
    <w:rsid w:val="00023244"/>
    <w:rsid w:val="00023B1E"/>
    <w:rsid w:val="00024819"/>
    <w:rsid w:val="0002515A"/>
    <w:rsid w:val="000267F4"/>
    <w:rsid w:val="000268C8"/>
    <w:rsid w:val="000269D2"/>
    <w:rsid w:val="0002727A"/>
    <w:rsid w:val="00027460"/>
    <w:rsid w:val="0002752E"/>
    <w:rsid w:val="000276A4"/>
    <w:rsid w:val="000277CD"/>
    <w:rsid w:val="0003014C"/>
    <w:rsid w:val="000306F2"/>
    <w:rsid w:val="000308C3"/>
    <w:rsid w:val="00030A1C"/>
    <w:rsid w:val="00030BE3"/>
    <w:rsid w:val="00030F7C"/>
    <w:rsid w:val="000313E4"/>
    <w:rsid w:val="00031644"/>
    <w:rsid w:val="000322EA"/>
    <w:rsid w:val="00032575"/>
    <w:rsid w:val="00032B9C"/>
    <w:rsid w:val="00032F06"/>
    <w:rsid w:val="000334A0"/>
    <w:rsid w:val="000336E7"/>
    <w:rsid w:val="00034428"/>
    <w:rsid w:val="000344C6"/>
    <w:rsid w:val="000345D4"/>
    <w:rsid w:val="000347F5"/>
    <w:rsid w:val="000348CE"/>
    <w:rsid w:val="00034EE0"/>
    <w:rsid w:val="0003625D"/>
    <w:rsid w:val="00036D50"/>
    <w:rsid w:val="00037138"/>
    <w:rsid w:val="000372C8"/>
    <w:rsid w:val="000373EB"/>
    <w:rsid w:val="000376A1"/>
    <w:rsid w:val="0003790F"/>
    <w:rsid w:val="000402CA"/>
    <w:rsid w:val="000405B5"/>
    <w:rsid w:val="00040BD9"/>
    <w:rsid w:val="00041875"/>
    <w:rsid w:val="00041A35"/>
    <w:rsid w:val="00041FEA"/>
    <w:rsid w:val="00043BE4"/>
    <w:rsid w:val="00044720"/>
    <w:rsid w:val="00045285"/>
    <w:rsid w:val="00045A81"/>
    <w:rsid w:val="00047226"/>
    <w:rsid w:val="00047D6A"/>
    <w:rsid w:val="00047F6D"/>
    <w:rsid w:val="00050090"/>
    <w:rsid w:val="000506D1"/>
    <w:rsid w:val="00050776"/>
    <w:rsid w:val="00051C5C"/>
    <w:rsid w:val="00051C78"/>
    <w:rsid w:val="0005230D"/>
    <w:rsid w:val="0005244D"/>
    <w:rsid w:val="000524FC"/>
    <w:rsid w:val="00052A06"/>
    <w:rsid w:val="00053C7D"/>
    <w:rsid w:val="00053DB3"/>
    <w:rsid w:val="00053FA0"/>
    <w:rsid w:val="00054132"/>
    <w:rsid w:val="00054C85"/>
    <w:rsid w:val="00054EAD"/>
    <w:rsid w:val="00055491"/>
    <w:rsid w:val="00055D01"/>
    <w:rsid w:val="00056439"/>
    <w:rsid w:val="000568C9"/>
    <w:rsid w:val="000579CC"/>
    <w:rsid w:val="00060A0B"/>
    <w:rsid w:val="00060A29"/>
    <w:rsid w:val="00062669"/>
    <w:rsid w:val="00062FB4"/>
    <w:rsid w:val="0006318D"/>
    <w:rsid w:val="00063C76"/>
    <w:rsid w:val="0006502A"/>
    <w:rsid w:val="00065727"/>
    <w:rsid w:val="00065D3D"/>
    <w:rsid w:val="0006674E"/>
    <w:rsid w:val="000674E9"/>
    <w:rsid w:val="00067E0A"/>
    <w:rsid w:val="00070359"/>
    <w:rsid w:val="00070489"/>
    <w:rsid w:val="00070A55"/>
    <w:rsid w:val="000722DA"/>
    <w:rsid w:val="00074317"/>
    <w:rsid w:val="00074EB8"/>
    <w:rsid w:val="00074F10"/>
    <w:rsid w:val="00075604"/>
    <w:rsid w:val="00075B00"/>
    <w:rsid w:val="0007661E"/>
    <w:rsid w:val="00077C4C"/>
    <w:rsid w:val="0008121E"/>
    <w:rsid w:val="0008157A"/>
    <w:rsid w:val="000815CF"/>
    <w:rsid w:val="0008376B"/>
    <w:rsid w:val="00083E3B"/>
    <w:rsid w:val="00083E4D"/>
    <w:rsid w:val="000845FD"/>
    <w:rsid w:val="00084910"/>
    <w:rsid w:val="0008492B"/>
    <w:rsid w:val="00085AC9"/>
    <w:rsid w:val="000865F4"/>
    <w:rsid w:val="00087554"/>
    <w:rsid w:val="00087D7C"/>
    <w:rsid w:val="00091B2C"/>
    <w:rsid w:val="00092204"/>
    <w:rsid w:val="00092B6B"/>
    <w:rsid w:val="000930BE"/>
    <w:rsid w:val="000941E5"/>
    <w:rsid w:val="000948B3"/>
    <w:rsid w:val="00095670"/>
    <w:rsid w:val="00096388"/>
    <w:rsid w:val="0009719C"/>
    <w:rsid w:val="000977E4"/>
    <w:rsid w:val="000A0957"/>
    <w:rsid w:val="000A09A4"/>
    <w:rsid w:val="000A0E8E"/>
    <w:rsid w:val="000A12F2"/>
    <w:rsid w:val="000A1306"/>
    <w:rsid w:val="000A2A9D"/>
    <w:rsid w:val="000A2AD7"/>
    <w:rsid w:val="000A335B"/>
    <w:rsid w:val="000A3812"/>
    <w:rsid w:val="000A435B"/>
    <w:rsid w:val="000A4C00"/>
    <w:rsid w:val="000A5DE3"/>
    <w:rsid w:val="000A6AB8"/>
    <w:rsid w:val="000A6B76"/>
    <w:rsid w:val="000A7CDA"/>
    <w:rsid w:val="000B0958"/>
    <w:rsid w:val="000B0EFA"/>
    <w:rsid w:val="000B130E"/>
    <w:rsid w:val="000B1BEB"/>
    <w:rsid w:val="000B2290"/>
    <w:rsid w:val="000B326E"/>
    <w:rsid w:val="000B4673"/>
    <w:rsid w:val="000B4855"/>
    <w:rsid w:val="000B520B"/>
    <w:rsid w:val="000B6FF4"/>
    <w:rsid w:val="000B7469"/>
    <w:rsid w:val="000B75BD"/>
    <w:rsid w:val="000B7C04"/>
    <w:rsid w:val="000C0CE6"/>
    <w:rsid w:val="000C0FAC"/>
    <w:rsid w:val="000C1492"/>
    <w:rsid w:val="000C17D6"/>
    <w:rsid w:val="000C2618"/>
    <w:rsid w:val="000C2EEA"/>
    <w:rsid w:val="000C363D"/>
    <w:rsid w:val="000C45E7"/>
    <w:rsid w:val="000C5EA8"/>
    <w:rsid w:val="000C61F9"/>
    <w:rsid w:val="000C7390"/>
    <w:rsid w:val="000C778E"/>
    <w:rsid w:val="000C7A80"/>
    <w:rsid w:val="000D004C"/>
    <w:rsid w:val="000D02E7"/>
    <w:rsid w:val="000D02F9"/>
    <w:rsid w:val="000D0541"/>
    <w:rsid w:val="000D0ADB"/>
    <w:rsid w:val="000D0C54"/>
    <w:rsid w:val="000D0E72"/>
    <w:rsid w:val="000D0F32"/>
    <w:rsid w:val="000D2281"/>
    <w:rsid w:val="000D2826"/>
    <w:rsid w:val="000D34AD"/>
    <w:rsid w:val="000D4485"/>
    <w:rsid w:val="000D4BF8"/>
    <w:rsid w:val="000D5C33"/>
    <w:rsid w:val="000D6698"/>
    <w:rsid w:val="000D671C"/>
    <w:rsid w:val="000D6B76"/>
    <w:rsid w:val="000D7370"/>
    <w:rsid w:val="000D7DB9"/>
    <w:rsid w:val="000E036A"/>
    <w:rsid w:val="000E1A00"/>
    <w:rsid w:val="000E2AEF"/>
    <w:rsid w:val="000E2E0C"/>
    <w:rsid w:val="000E30AC"/>
    <w:rsid w:val="000E3202"/>
    <w:rsid w:val="000E33A3"/>
    <w:rsid w:val="000E3684"/>
    <w:rsid w:val="000E49D8"/>
    <w:rsid w:val="000E4CA4"/>
    <w:rsid w:val="000E4D49"/>
    <w:rsid w:val="000E5A1B"/>
    <w:rsid w:val="000E5EE8"/>
    <w:rsid w:val="000E6D12"/>
    <w:rsid w:val="000E77B0"/>
    <w:rsid w:val="000F01F0"/>
    <w:rsid w:val="000F14A6"/>
    <w:rsid w:val="000F23DB"/>
    <w:rsid w:val="000F2517"/>
    <w:rsid w:val="000F267A"/>
    <w:rsid w:val="000F2E9E"/>
    <w:rsid w:val="000F358A"/>
    <w:rsid w:val="000F4590"/>
    <w:rsid w:val="000F45C6"/>
    <w:rsid w:val="000F523B"/>
    <w:rsid w:val="000F53EF"/>
    <w:rsid w:val="000F60F9"/>
    <w:rsid w:val="000F6E58"/>
    <w:rsid w:val="000F72CE"/>
    <w:rsid w:val="000F7406"/>
    <w:rsid w:val="000F7494"/>
    <w:rsid w:val="000F7DBC"/>
    <w:rsid w:val="001003DA"/>
    <w:rsid w:val="0010042E"/>
    <w:rsid w:val="00100975"/>
    <w:rsid w:val="00101F90"/>
    <w:rsid w:val="0010212F"/>
    <w:rsid w:val="0010217A"/>
    <w:rsid w:val="00103259"/>
    <w:rsid w:val="0010357E"/>
    <w:rsid w:val="001035E0"/>
    <w:rsid w:val="001039EC"/>
    <w:rsid w:val="001040CB"/>
    <w:rsid w:val="00104884"/>
    <w:rsid w:val="00106830"/>
    <w:rsid w:val="00106B3D"/>
    <w:rsid w:val="0010700E"/>
    <w:rsid w:val="00111598"/>
    <w:rsid w:val="00111BA5"/>
    <w:rsid w:val="00111C75"/>
    <w:rsid w:val="00111E0F"/>
    <w:rsid w:val="00112F58"/>
    <w:rsid w:val="001152E2"/>
    <w:rsid w:val="00116098"/>
    <w:rsid w:val="001166E4"/>
    <w:rsid w:val="00116E5B"/>
    <w:rsid w:val="00117990"/>
    <w:rsid w:val="00117A31"/>
    <w:rsid w:val="00117FFC"/>
    <w:rsid w:val="0012074B"/>
    <w:rsid w:val="00120CB4"/>
    <w:rsid w:val="00121CF0"/>
    <w:rsid w:val="001225B8"/>
    <w:rsid w:val="001252C4"/>
    <w:rsid w:val="0012564F"/>
    <w:rsid w:val="00125B97"/>
    <w:rsid w:val="00126EC4"/>
    <w:rsid w:val="00126F56"/>
    <w:rsid w:val="00130C89"/>
    <w:rsid w:val="0013207C"/>
    <w:rsid w:val="0013240C"/>
    <w:rsid w:val="00132A2C"/>
    <w:rsid w:val="00132D69"/>
    <w:rsid w:val="001334DE"/>
    <w:rsid w:val="00133669"/>
    <w:rsid w:val="00133763"/>
    <w:rsid w:val="001345E6"/>
    <w:rsid w:val="001349EA"/>
    <w:rsid w:val="00134FCD"/>
    <w:rsid w:val="001350FB"/>
    <w:rsid w:val="00135338"/>
    <w:rsid w:val="00135A8F"/>
    <w:rsid w:val="00136C3B"/>
    <w:rsid w:val="0013719E"/>
    <w:rsid w:val="00137BBA"/>
    <w:rsid w:val="0014239A"/>
    <w:rsid w:val="001434E9"/>
    <w:rsid w:val="00143502"/>
    <w:rsid w:val="00143D2C"/>
    <w:rsid w:val="0014413C"/>
    <w:rsid w:val="00144D3D"/>
    <w:rsid w:val="00144E4A"/>
    <w:rsid w:val="00144E99"/>
    <w:rsid w:val="00145187"/>
    <w:rsid w:val="001465E8"/>
    <w:rsid w:val="00146E61"/>
    <w:rsid w:val="00147C8E"/>
    <w:rsid w:val="00150B9C"/>
    <w:rsid w:val="00150C4E"/>
    <w:rsid w:val="00150F7A"/>
    <w:rsid w:val="00151BAC"/>
    <w:rsid w:val="00152C80"/>
    <w:rsid w:val="00152D8B"/>
    <w:rsid w:val="0015354D"/>
    <w:rsid w:val="001535BC"/>
    <w:rsid w:val="00153A83"/>
    <w:rsid w:val="00153E06"/>
    <w:rsid w:val="001540B0"/>
    <w:rsid w:val="00154157"/>
    <w:rsid w:val="00155591"/>
    <w:rsid w:val="0015697F"/>
    <w:rsid w:val="00156B3B"/>
    <w:rsid w:val="00157488"/>
    <w:rsid w:val="001579A5"/>
    <w:rsid w:val="001604C2"/>
    <w:rsid w:val="00160F61"/>
    <w:rsid w:val="001610F0"/>
    <w:rsid w:val="00161929"/>
    <w:rsid w:val="00161B63"/>
    <w:rsid w:val="0016276D"/>
    <w:rsid w:val="0016349D"/>
    <w:rsid w:val="00163A7F"/>
    <w:rsid w:val="001645CD"/>
    <w:rsid w:val="00164B93"/>
    <w:rsid w:val="00165D64"/>
    <w:rsid w:val="00165DBE"/>
    <w:rsid w:val="00166343"/>
    <w:rsid w:val="00167025"/>
    <w:rsid w:val="00167C0A"/>
    <w:rsid w:val="00167D6D"/>
    <w:rsid w:val="0017069E"/>
    <w:rsid w:val="00170F6D"/>
    <w:rsid w:val="00171902"/>
    <w:rsid w:val="00172739"/>
    <w:rsid w:val="00172E13"/>
    <w:rsid w:val="00173047"/>
    <w:rsid w:val="00174F65"/>
    <w:rsid w:val="00175DA3"/>
    <w:rsid w:val="00176030"/>
    <w:rsid w:val="00176A10"/>
    <w:rsid w:val="00176E41"/>
    <w:rsid w:val="00177806"/>
    <w:rsid w:val="00177F2F"/>
    <w:rsid w:val="00177F91"/>
    <w:rsid w:val="0018015D"/>
    <w:rsid w:val="00180760"/>
    <w:rsid w:val="00180BF4"/>
    <w:rsid w:val="00180D32"/>
    <w:rsid w:val="00182364"/>
    <w:rsid w:val="00182432"/>
    <w:rsid w:val="00182470"/>
    <w:rsid w:val="00182921"/>
    <w:rsid w:val="0018373F"/>
    <w:rsid w:val="00183BE4"/>
    <w:rsid w:val="0018405C"/>
    <w:rsid w:val="00186623"/>
    <w:rsid w:val="00186948"/>
    <w:rsid w:val="00187136"/>
    <w:rsid w:val="00190717"/>
    <w:rsid w:val="001916AF"/>
    <w:rsid w:val="00191C80"/>
    <w:rsid w:val="00191F47"/>
    <w:rsid w:val="00192484"/>
    <w:rsid w:val="00192600"/>
    <w:rsid w:val="001929DE"/>
    <w:rsid w:val="00192B50"/>
    <w:rsid w:val="0019411B"/>
    <w:rsid w:val="00194B6C"/>
    <w:rsid w:val="0019536F"/>
    <w:rsid w:val="00195D0F"/>
    <w:rsid w:val="00196177"/>
    <w:rsid w:val="001961C2"/>
    <w:rsid w:val="00196C09"/>
    <w:rsid w:val="001971CD"/>
    <w:rsid w:val="0019763D"/>
    <w:rsid w:val="0019764E"/>
    <w:rsid w:val="001A02DC"/>
    <w:rsid w:val="001A0AA4"/>
    <w:rsid w:val="001A1376"/>
    <w:rsid w:val="001A314A"/>
    <w:rsid w:val="001A32DC"/>
    <w:rsid w:val="001A385B"/>
    <w:rsid w:val="001A5498"/>
    <w:rsid w:val="001A5608"/>
    <w:rsid w:val="001A5A00"/>
    <w:rsid w:val="001A649B"/>
    <w:rsid w:val="001A6E03"/>
    <w:rsid w:val="001B0D4E"/>
    <w:rsid w:val="001B0D7E"/>
    <w:rsid w:val="001B1DF4"/>
    <w:rsid w:val="001B2F53"/>
    <w:rsid w:val="001B375D"/>
    <w:rsid w:val="001B4D7B"/>
    <w:rsid w:val="001B4EAD"/>
    <w:rsid w:val="001B5E1E"/>
    <w:rsid w:val="001B689A"/>
    <w:rsid w:val="001B7726"/>
    <w:rsid w:val="001B7D5A"/>
    <w:rsid w:val="001C02ED"/>
    <w:rsid w:val="001C0476"/>
    <w:rsid w:val="001C07CD"/>
    <w:rsid w:val="001C0DC2"/>
    <w:rsid w:val="001C0E54"/>
    <w:rsid w:val="001C1828"/>
    <w:rsid w:val="001C1CEC"/>
    <w:rsid w:val="001C326A"/>
    <w:rsid w:val="001C34FB"/>
    <w:rsid w:val="001C3B4A"/>
    <w:rsid w:val="001C4615"/>
    <w:rsid w:val="001C58B0"/>
    <w:rsid w:val="001C591F"/>
    <w:rsid w:val="001C5D78"/>
    <w:rsid w:val="001C61BF"/>
    <w:rsid w:val="001C6B84"/>
    <w:rsid w:val="001C7A27"/>
    <w:rsid w:val="001D0603"/>
    <w:rsid w:val="001D0C34"/>
    <w:rsid w:val="001D137D"/>
    <w:rsid w:val="001D1CFE"/>
    <w:rsid w:val="001D244B"/>
    <w:rsid w:val="001D3F4E"/>
    <w:rsid w:val="001D4561"/>
    <w:rsid w:val="001D4667"/>
    <w:rsid w:val="001D481F"/>
    <w:rsid w:val="001D55A6"/>
    <w:rsid w:val="001D635C"/>
    <w:rsid w:val="001D651A"/>
    <w:rsid w:val="001D6EE2"/>
    <w:rsid w:val="001D767B"/>
    <w:rsid w:val="001D7D9E"/>
    <w:rsid w:val="001E1696"/>
    <w:rsid w:val="001E20A4"/>
    <w:rsid w:val="001E2530"/>
    <w:rsid w:val="001E2EA5"/>
    <w:rsid w:val="001E3498"/>
    <w:rsid w:val="001E3B27"/>
    <w:rsid w:val="001E532C"/>
    <w:rsid w:val="001E6C2E"/>
    <w:rsid w:val="001E6C75"/>
    <w:rsid w:val="001E71DE"/>
    <w:rsid w:val="001E733B"/>
    <w:rsid w:val="001E74CC"/>
    <w:rsid w:val="001F0F1D"/>
    <w:rsid w:val="001F24D7"/>
    <w:rsid w:val="001F311C"/>
    <w:rsid w:val="001F46A1"/>
    <w:rsid w:val="001F5BC3"/>
    <w:rsid w:val="001F6ADA"/>
    <w:rsid w:val="001F7876"/>
    <w:rsid w:val="00200922"/>
    <w:rsid w:val="00200B08"/>
    <w:rsid w:val="00200F81"/>
    <w:rsid w:val="0020140C"/>
    <w:rsid w:val="00201699"/>
    <w:rsid w:val="00203749"/>
    <w:rsid w:val="00203942"/>
    <w:rsid w:val="00203A85"/>
    <w:rsid w:val="00203D8B"/>
    <w:rsid w:val="0020403F"/>
    <w:rsid w:val="0020442F"/>
    <w:rsid w:val="00205C92"/>
    <w:rsid w:val="00206BF6"/>
    <w:rsid w:val="002101F8"/>
    <w:rsid w:val="00210833"/>
    <w:rsid w:val="00210C6D"/>
    <w:rsid w:val="00212721"/>
    <w:rsid w:val="00212DB6"/>
    <w:rsid w:val="00212ED2"/>
    <w:rsid w:val="002133A8"/>
    <w:rsid w:val="00213C51"/>
    <w:rsid w:val="00214002"/>
    <w:rsid w:val="002144AF"/>
    <w:rsid w:val="00215E56"/>
    <w:rsid w:val="00217C3C"/>
    <w:rsid w:val="00217C60"/>
    <w:rsid w:val="00221390"/>
    <w:rsid w:val="00221ACB"/>
    <w:rsid w:val="00222289"/>
    <w:rsid w:val="00223170"/>
    <w:rsid w:val="00223BF0"/>
    <w:rsid w:val="00224196"/>
    <w:rsid w:val="0022440E"/>
    <w:rsid w:val="00224BD7"/>
    <w:rsid w:val="00226FF6"/>
    <w:rsid w:val="00227059"/>
    <w:rsid w:val="00227E33"/>
    <w:rsid w:val="00227FA3"/>
    <w:rsid w:val="002308CE"/>
    <w:rsid w:val="0023120B"/>
    <w:rsid w:val="00231771"/>
    <w:rsid w:val="002327AE"/>
    <w:rsid w:val="00232985"/>
    <w:rsid w:val="0023299C"/>
    <w:rsid w:val="002345AA"/>
    <w:rsid w:val="00234D6F"/>
    <w:rsid w:val="002354E3"/>
    <w:rsid w:val="0023625E"/>
    <w:rsid w:val="002362AF"/>
    <w:rsid w:val="002362FD"/>
    <w:rsid w:val="002363E0"/>
    <w:rsid w:val="00236A60"/>
    <w:rsid w:val="002403E4"/>
    <w:rsid w:val="0024048E"/>
    <w:rsid w:val="00244779"/>
    <w:rsid w:val="002447FF"/>
    <w:rsid w:val="00245189"/>
    <w:rsid w:val="0024648A"/>
    <w:rsid w:val="00246D87"/>
    <w:rsid w:val="00246DF0"/>
    <w:rsid w:val="00247631"/>
    <w:rsid w:val="00247BE7"/>
    <w:rsid w:val="00247E77"/>
    <w:rsid w:val="00250093"/>
    <w:rsid w:val="002501D9"/>
    <w:rsid w:val="00250506"/>
    <w:rsid w:val="0025191E"/>
    <w:rsid w:val="002529E0"/>
    <w:rsid w:val="00252B9F"/>
    <w:rsid w:val="00252DD4"/>
    <w:rsid w:val="00253181"/>
    <w:rsid w:val="00253803"/>
    <w:rsid w:val="00253D46"/>
    <w:rsid w:val="00253D54"/>
    <w:rsid w:val="0025440E"/>
    <w:rsid w:val="00254764"/>
    <w:rsid w:val="00254C35"/>
    <w:rsid w:val="002552BC"/>
    <w:rsid w:val="00256761"/>
    <w:rsid w:val="0025734D"/>
    <w:rsid w:val="0025754E"/>
    <w:rsid w:val="002578DE"/>
    <w:rsid w:val="00257FFE"/>
    <w:rsid w:val="00260070"/>
    <w:rsid w:val="0026054E"/>
    <w:rsid w:val="00261C05"/>
    <w:rsid w:val="00262726"/>
    <w:rsid w:val="0026298B"/>
    <w:rsid w:val="00262CA7"/>
    <w:rsid w:val="00262F35"/>
    <w:rsid w:val="00263C69"/>
    <w:rsid w:val="0026415A"/>
    <w:rsid w:val="00264852"/>
    <w:rsid w:val="00265715"/>
    <w:rsid w:val="00265ABB"/>
    <w:rsid w:val="00265F47"/>
    <w:rsid w:val="0026664F"/>
    <w:rsid w:val="002678DC"/>
    <w:rsid w:val="00267B1E"/>
    <w:rsid w:val="00267E10"/>
    <w:rsid w:val="00270143"/>
    <w:rsid w:val="00270F17"/>
    <w:rsid w:val="002718F5"/>
    <w:rsid w:val="00271F5F"/>
    <w:rsid w:val="00272231"/>
    <w:rsid w:val="002732B0"/>
    <w:rsid w:val="00273562"/>
    <w:rsid w:val="00273F23"/>
    <w:rsid w:val="002740AA"/>
    <w:rsid w:val="002743C2"/>
    <w:rsid w:val="00274C7C"/>
    <w:rsid w:val="002753BD"/>
    <w:rsid w:val="002763BA"/>
    <w:rsid w:val="002763F5"/>
    <w:rsid w:val="00276F23"/>
    <w:rsid w:val="00276FD0"/>
    <w:rsid w:val="0028030B"/>
    <w:rsid w:val="0028089B"/>
    <w:rsid w:val="00282100"/>
    <w:rsid w:val="00282335"/>
    <w:rsid w:val="002823DA"/>
    <w:rsid w:val="002828DC"/>
    <w:rsid w:val="002834F7"/>
    <w:rsid w:val="00283634"/>
    <w:rsid w:val="0028366F"/>
    <w:rsid w:val="00283C92"/>
    <w:rsid w:val="00283F3A"/>
    <w:rsid w:val="00284A44"/>
    <w:rsid w:val="00285358"/>
    <w:rsid w:val="002858F1"/>
    <w:rsid w:val="00287309"/>
    <w:rsid w:val="0029094C"/>
    <w:rsid w:val="00291B07"/>
    <w:rsid w:val="00291D71"/>
    <w:rsid w:val="00292337"/>
    <w:rsid w:val="00292DBE"/>
    <w:rsid w:val="00293226"/>
    <w:rsid w:val="00293A0F"/>
    <w:rsid w:val="00294766"/>
    <w:rsid w:val="00294F7D"/>
    <w:rsid w:val="002954FD"/>
    <w:rsid w:val="00296931"/>
    <w:rsid w:val="0029695D"/>
    <w:rsid w:val="00296C05"/>
    <w:rsid w:val="00296C70"/>
    <w:rsid w:val="00297076"/>
    <w:rsid w:val="0029764F"/>
    <w:rsid w:val="00297F54"/>
    <w:rsid w:val="002A0196"/>
    <w:rsid w:val="002A2423"/>
    <w:rsid w:val="002A2F4E"/>
    <w:rsid w:val="002A3510"/>
    <w:rsid w:val="002A3B9B"/>
    <w:rsid w:val="002A4A95"/>
    <w:rsid w:val="002A57B2"/>
    <w:rsid w:val="002A582C"/>
    <w:rsid w:val="002A5EAE"/>
    <w:rsid w:val="002A6AD1"/>
    <w:rsid w:val="002A752B"/>
    <w:rsid w:val="002A7D3B"/>
    <w:rsid w:val="002B1113"/>
    <w:rsid w:val="002B118A"/>
    <w:rsid w:val="002B2473"/>
    <w:rsid w:val="002B26ED"/>
    <w:rsid w:val="002B3D64"/>
    <w:rsid w:val="002B3E3E"/>
    <w:rsid w:val="002B482E"/>
    <w:rsid w:val="002B58F4"/>
    <w:rsid w:val="002B5F88"/>
    <w:rsid w:val="002B60E3"/>
    <w:rsid w:val="002B6587"/>
    <w:rsid w:val="002B7CA5"/>
    <w:rsid w:val="002C164B"/>
    <w:rsid w:val="002C1E86"/>
    <w:rsid w:val="002C213F"/>
    <w:rsid w:val="002C216A"/>
    <w:rsid w:val="002C27DC"/>
    <w:rsid w:val="002C2A36"/>
    <w:rsid w:val="002C2DFA"/>
    <w:rsid w:val="002C3493"/>
    <w:rsid w:val="002C3C11"/>
    <w:rsid w:val="002C45A4"/>
    <w:rsid w:val="002C45BA"/>
    <w:rsid w:val="002C468F"/>
    <w:rsid w:val="002C4893"/>
    <w:rsid w:val="002C4B9B"/>
    <w:rsid w:val="002C4B9E"/>
    <w:rsid w:val="002C54D1"/>
    <w:rsid w:val="002C5A30"/>
    <w:rsid w:val="002C5C3D"/>
    <w:rsid w:val="002C6359"/>
    <w:rsid w:val="002C6CDF"/>
    <w:rsid w:val="002C6E36"/>
    <w:rsid w:val="002C78F4"/>
    <w:rsid w:val="002C7F5E"/>
    <w:rsid w:val="002D0053"/>
    <w:rsid w:val="002D033F"/>
    <w:rsid w:val="002D079B"/>
    <w:rsid w:val="002D08A6"/>
    <w:rsid w:val="002D1606"/>
    <w:rsid w:val="002D2886"/>
    <w:rsid w:val="002D2B3F"/>
    <w:rsid w:val="002D356F"/>
    <w:rsid w:val="002D3756"/>
    <w:rsid w:val="002D3BDA"/>
    <w:rsid w:val="002D3DA3"/>
    <w:rsid w:val="002D3E02"/>
    <w:rsid w:val="002D47C4"/>
    <w:rsid w:val="002D49D7"/>
    <w:rsid w:val="002D58B4"/>
    <w:rsid w:val="002D63C9"/>
    <w:rsid w:val="002D64D7"/>
    <w:rsid w:val="002D654F"/>
    <w:rsid w:val="002D6DB1"/>
    <w:rsid w:val="002D7053"/>
    <w:rsid w:val="002D7880"/>
    <w:rsid w:val="002D7900"/>
    <w:rsid w:val="002E0EA6"/>
    <w:rsid w:val="002E0EBE"/>
    <w:rsid w:val="002E185E"/>
    <w:rsid w:val="002E24A2"/>
    <w:rsid w:val="002E2647"/>
    <w:rsid w:val="002E299B"/>
    <w:rsid w:val="002E31D2"/>
    <w:rsid w:val="002E40CC"/>
    <w:rsid w:val="002E42D2"/>
    <w:rsid w:val="002E46E2"/>
    <w:rsid w:val="002E4A4B"/>
    <w:rsid w:val="002E5697"/>
    <w:rsid w:val="002E5923"/>
    <w:rsid w:val="002E5D9B"/>
    <w:rsid w:val="002E7443"/>
    <w:rsid w:val="002E7FA9"/>
    <w:rsid w:val="002F134D"/>
    <w:rsid w:val="002F138C"/>
    <w:rsid w:val="002F14A1"/>
    <w:rsid w:val="002F2C31"/>
    <w:rsid w:val="002F3DA8"/>
    <w:rsid w:val="002F41DD"/>
    <w:rsid w:val="002F46A0"/>
    <w:rsid w:val="002F576E"/>
    <w:rsid w:val="002F5BC7"/>
    <w:rsid w:val="002F6878"/>
    <w:rsid w:val="002F718C"/>
    <w:rsid w:val="002F75F5"/>
    <w:rsid w:val="002F7F3F"/>
    <w:rsid w:val="003006B2"/>
    <w:rsid w:val="003008D8"/>
    <w:rsid w:val="00300F70"/>
    <w:rsid w:val="00301224"/>
    <w:rsid w:val="00301723"/>
    <w:rsid w:val="00301985"/>
    <w:rsid w:val="00302251"/>
    <w:rsid w:val="003023FE"/>
    <w:rsid w:val="00302E27"/>
    <w:rsid w:val="00303741"/>
    <w:rsid w:val="00303A41"/>
    <w:rsid w:val="00303ABB"/>
    <w:rsid w:val="003051A0"/>
    <w:rsid w:val="0030527B"/>
    <w:rsid w:val="00305FD6"/>
    <w:rsid w:val="003061F7"/>
    <w:rsid w:val="003064E2"/>
    <w:rsid w:val="00307859"/>
    <w:rsid w:val="00307C97"/>
    <w:rsid w:val="00307F74"/>
    <w:rsid w:val="00310335"/>
    <w:rsid w:val="0031088F"/>
    <w:rsid w:val="00311047"/>
    <w:rsid w:val="003110D5"/>
    <w:rsid w:val="003112CC"/>
    <w:rsid w:val="00311D36"/>
    <w:rsid w:val="00311EF4"/>
    <w:rsid w:val="003134A9"/>
    <w:rsid w:val="00313657"/>
    <w:rsid w:val="00314180"/>
    <w:rsid w:val="00314D57"/>
    <w:rsid w:val="00314F22"/>
    <w:rsid w:val="0031516B"/>
    <w:rsid w:val="0031536E"/>
    <w:rsid w:val="0031553B"/>
    <w:rsid w:val="003171A7"/>
    <w:rsid w:val="00317224"/>
    <w:rsid w:val="00317C02"/>
    <w:rsid w:val="00320192"/>
    <w:rsid w:val="0032052D"/>
    <w:rsid w:val="003211BF"/>
    <w:rsid w:val="00321CC9"/>
    <w:rsid w:val="00321F63"/>
    <w:rsid w:val="00321F7D"/>
    <w:rsid w:val="00322EA6"/>
    <w:rsid w:val="003237E5"/>
    <w:rsid w:val="0032418B"/>
    <w:rsid w:val="00326A03"/>
    <w:rsid w:val="00326B22"/>
    <w:rsid w:val="003270C9"/>
    <w:rsid w:val="00330A58"/>
    <w:rsid w:val="00330A6B"/>
    <w:rsid w:val="00330E16"/>
    <w:rsid w:val="00330F1B"/>
    <w:rsid w:val="0033130B"/>
    <w:rsid w:val="00331EEA"/>
    <w:rsid w:val="003328EC"/>
    <w:rsid w:val="003329A3"/>
    <w:rsid w:val="00333389"/>
    <w:rsid w:val="00333DCE"/>
    <w:rsid w:val="00334A08"/>
    <w:rsid w:val="00334F27"/>
    <w:rsid w:val="003355AF"/>
    <w:rsid w:val="00335BD1"/>
    <w:rsid w:val="00335CEF"/>
    <w:rsid w:val="0033772F"/>
    <w:rsid w:val="00337CD9"/>
    <w:rsid w:val="00337F2B"/>
    <w:rsid w:val="003421F0"/>
    <w:rsid w:val="00343ECC"/>
    <w:rsid w:val="00344A92"/>
    <w:rsid w:val="003450F7"/>
    <w:rsid w:val="003459FC"/>
    <w:rsid w:val="00345D2A"/>
    <w:rsid w:val="003465C1"/>
    <w:rsid w:val="00346FAB"/>
    <w:rsid w:val="00347466"/>
    <w:rsid w:val="003479DB"/>
    <w:rsid w:val="003500BD"/>
    <w:rsid w:val="00350F4F"/>
    <w:rsid w:val="00350F5C"/>
    <w:rsid w:val="003511A0"/>
    <w:rsid w:val="003519BA"/>
    <w:rsid w:val="00351B7C"/>
    <w:rsid w:val="003520A8"/>
    <w:rsid w:val="00352660"/>
    <w:rsid w:val="00352ACE"/>
    <w:rsid w:val="003534BD"/>
    <w:rsid w:val="00353586"/>
    <w:rsid w:val="0035413F"/>
    <w:rsid w:val="00355819"/>
    <w:rsid w:val="00355CAC"/>
    <w:rsid w:val="0035607B"/>
    <w:rsid w:val="00356728"/>
    <w:rsid w:val="00357405"/>
    <w:rsid w:val="0035747F"/>
    <w:rsid w:val="00357996"/>
    <w:rsid w:val="00360D17"/>
    <w:rsid w:val="00361F6E"/>
    <w:rsid w:val="0036295F"/>
    <w:rsid w:val="00362AAB"/>
    <w:rsid w:val="00363112"/>
    <w:rsid w:val="00363D57"/>
    <w:rsid w:val="00364371"/>
    <w:rsid w:val="00364D36"/>
    <w:rsid w:val="0036614C"/>
    <w:rsid w:val="00366A10"/>
    <w:rsid w:val="00366EFA"/>
    <w:rsid w:val="003671A2"/>
    <w:rsid w:val="00367BAD"/>
    <w:rsid w:val="00367DF4"/>
    <w:rsid w:val="00370DCF"/>
    <w:rsid w:val="0037101E"/>
    <w:rsid w:val="00371058"/>
    <w:rsid w:val="003711FB"/>
    <w:rsid w:val="0037153C"/>
    <w:rsid w:val="00371593"/>
    <w:rsid w:val="00372616"/>
    <w:rsid w:val="0037333B"/>
    <w:rsid w:val="003736E9"/>
    <w:rsid w:val="003738D9"/>
    <w:rsid w:val="00373AF7"/>
    <w:rsid w:val="00373B3C"/>
    <w:rsid w:val="0037427C"/>
    <w:rsid w:val="003743B1"/>
    <w:rsid w:val="00374EA5"/>
    <w:rsid w:val="00376DE7"/>
    <w:rsid w:val="00380536"/>
    <w:rsid w:val="0038091F"/>
    <w:rsid w:val="00380DD9"/>
    <w:rsid w:val="00381CC2"/>
    <w:rsid w:val="00382D13"/>
    <w:rsid w:val="00383A6E"/>
    <w:rsid w:val="003844E9"/>
    <w:rsid w:val="0038454E"/>
    <w:rsid w:val="00384B26"/>
    <w:rsid w:val="00384BC1"/>
    <w:rsid w:val="003851D0"/>
    <w:rsid w:val="00385798"/>
    <w:rsid w:val="003868CA"/>
    <w:rsid w:val="00386C3E"/>
    <w:rsid w:val="00386DD8"/>
    <w:rsid w:val="003873B2"/>
    <w:rsid w:val="00390E2B"/>
    <w:rsid w:val="00390EEB"/>
    <w:rsid w:val="00391391"/>
    <w:rsid w:val="0039142B"/>
    <w:rsid w:val="00391493"/>
    <w:rsid w:val="0039155E"/>
    <w:rsid w:val="003918EB"/>
    <w:rsid w:val="00391A4A"/>
    <w:rsid w:val="00392F08"/>
    <w:rsid w:val="00393138"/>
    <w:rsid w:val="00393308"/>
    <w:rsid w:val="00393BC8"/>
    <w:rsid w:val="00393DB4"/>
    <w:rsid w:val="003945A5"/>
    <w:rsid w:val="00394826"/>
    <w:rsid w:val="00394CA3"/>
    <w:rsid w:val="00395850"/>
    <w:rsid w:val="003969AD"/>
    <w:rsid w:val="00396AB3"/>
    <w:rsid w:val="00397D7D"/>
    <w:rsid w:val="003A0261"/>
    <w:rsid w:val="003A04E6"/>
    <w:rsid w:val="003A0954"/>
    <w:rsid w:val="003A10A9"/>
    <w:rsid w:val="003A11C6"/>
    <w:rsid w:val="003A157B"/>
    <w:rsid w:val="003A2482"/>
    <w:rsid w:val="003A249E"/>
    <w:rsid w:val="003A25B2"/>
    <w:rsid w:val="003A3199"/>
    <w:rsid w:val="003A3AFC"/>
    <w:rsid w:val="003A4BB6"/>
    <w:rsid w:val="003A6D19"/>
    <w:rsid w:val="003A6F11"/>
    <w:rsid w:val="003A726A"/>
    <w:rsid w:val="003A72F0"/>
    <w:rsid w:val="003A737A"/>
    <w:rsid w:val="003A7A77"/>
    <w:rsid w:val="003B0827"/>
    <w:rsid w:val="003B09FC"/>
    <w:rsid w:val="003B0C2F"/>
    <w:rsid w:val="003B1641"/>
    <w:rsid w:val="003B1DF3"/>
    <w:rsid w:val="003B25CD"/>
    <w:rsid w:val="003B2AC2"/>
    <w:rsid w:val="003B3453"/>
    <w:rsid w:val="003B4432"/>
    <w:rsid w:val="003B55B3"/>
    <w:rsid w:val="003B5950"/>
    <w:rsid w:val="003B5AFB"/>
    <w:rsid w:val="003B6CC6"/>
    <w:rsid w:val="003C0486"/>
    <w:rsid w:val="003C1263"/>
    <w:rsid w:val="003C1522"/>
    <w:rsid w:val="003C2762"/>
    <w:rsid w:val="003C3366"/>
    <w:rsid w:val="003C362A"/>
    <w:rsid w:val="003C37FC"/>
    <w:rsid w:val="003C3F2C"/>
    <w:rsid w:val="003C4D2B"/>
    <w:rsid w:val="003C5104"/>
    <w:rsid w:val="003C5503"/>
    <w:rsid w:val="003D0EE7"/>
    <w:rsid w:val="003D14A2"/>
    <w:rsid w:val="003D2088"/>
    <w:rsid w:val="003D2599"/>
    <w:rsid w:val="003D359C"/>
    <w:rsid w:val="003D38E8"/>
    <w:rsid w:val="003D3AC8"/>
    <w:rsid w:val="003D4987"/>
    <w:rsid w:val="003D542E"/>
    <w:rsid w:val="003D5548"/>
    <w:rsid w:val="003D56E7"/>
    <w:rsid w:val="003D7207"/>
    <w:rsid w:val="003D7D77"/>
    <w:rsid w:val="003D7F51"/>
    <w:rsid w:val="003E05E9"/>
    <w:rsid w:val="003E16CA"/>
    <w:rsid w:val="003E2122"/>
    <w:rsid w:val="003E22FF"/>
    <w:rsid w:val="003E2A33"/>
    <w:rsid w:val="003E30D6"/>
    <w:rsid w:val="003E4C74"/>
    <w:rsid w:val="003E4D01"/>
    <w:rsid w:val="003E5440"/>
    <w:rsid w:val="003E597C"/>
    <w:rsid w:val="003E60A6"/>
    <w:rsid w:val="003E665F"/>
    <w:rsid w:val="003E69A0"/>
    <w:rsid w:val="003E74FF"/>
    <w:rsid w:val="003E7AE2"/>
    <w:rsid w:val="003E7D87"/>
    <w:rsid w:val="003F0121"/>
    <w:rsid w:val="003F0686"/>
    <w:rsid w:val="003F14D3"/>
    <w:rsid w:val="003F1C40"/>
    <w:rsid w:val="003F1C80"/>
    <w:rsid w:val="003F1DC1"/>
    <w:rsid w:val="003F2295"/>
    <w:rsid w:val="003F29BD"/>
    <w:rsid w:val="003F34E8"/>
    <w:rsid w:val="003F4444"/>
    <w:rsid w:val="003F487C"/>
    <w:rsid w:val="003F4FB9"/>
    <w:rsid w:val="003F602C"/>
    <w:rsid w:val="003F7071"/>
    <w:rsid w:val="003F7EEA"/>
    <w:rsid w:val="00400B04"/>
    <w:rsid w:val="00401B62"/>
    <w:rsid w:val="00401C80"/>
    <w:rsid w:val="00401FAE"/>
    <w:rsid w:val="00402315"/>
    <w:rsid w:val="004026D2"/>
    <w:rsid w:val="0040318F"/>
    <w:rsid w:val="0040397B"/>
    <w:rsid w:val="004040B7"/>
    <w:rsid w:val="00404BCE"/>
    <w:rsid w:val="00404E77"/>
    <w:rsid w:val="00405A4D"/>
    <w:rsid w:val="00407227"/>
    <w:rsid w:val="004076EF"/>
    <w:rsid w:val="00407B1A"/>
    <w:rsid w:val="00411168"/>
    <w:rsid w:val="004119CF"/>
    <w:rsid w:val="00411DCA"/>
    <w:rsid w:val="004122A8"/>
    <w:rsid w:val="0041241F"/>
    <w:rsid w:val="00413481"/>
    <w:rsid w:val="0041486E"/>
    <w:rsid w:val="00414C84"/>
    <w:rsid w:val="00414E8A"/>
    <w:rsid w:val="004152A3"/>
    <w:rsid w:val="00415510"/>
    <w:rsid w:val="00415B83"/>
    <w:rsid w:val="004166DC"/>
    <w:rsid w:val="00416DC0"/>
    <w:rsid w:val="004177D7"/>
    <w:rsid w:val="004200F3"/>
    <w:rsid w:val="004204CC"/>
    <w:rsid w:val="004206B5"/>
    <w:rsid w:val="004225FC"/>
    <w:rsid w:val="00422A8A"/>
    <w:rsid w:val="00422D50"/>
    <w:rsid w:val="004232CC"/>
    <w:rsid w:val="0042396B"/>
    <w:rsid w:val="004254EF"/>
    <w:rsid w:val="00425944"/>
    <w:rsid w:val="00426004"/>
    <w:rsid w:val="00426569"/>
    <w:rsid w:val="004275A9"/>
    <w:rsid w:val="00427630"/>
    <w:rsid w:val="00427E29"/>
    <w:rsid w:val="004304A6"/>
    <w:rsid w:val="00430672"/>
    <w:rsid w:val="00430978"/>
    <w:rsid w:val="00431533"/>
    <w:rsid w:val="00431BD8"/>
    <w:rsid w:val="00432119"/>
    <w:rsid w:val="00432E5A"/>
    <w:rsid w:val="004332E0"/>
    <w:rsid w:val="004333DB"/>
    <w:rsid w:val="00433E53"/>
    <w:rsid w:val="0043428B"/>
    <w:rsid w:val="00434E81"/>
    <w:rsid w:val="0043505D"/>
    <w:rsid w:val="004356D4"/>
    <w:rsid w:val="00435A3C"/>
    <w:rsid w:val="00436475"/>
    <w:rsid w:val="00436A1A"/>
    <w:rsid w:val="004370C0"/>
    <w:rsid w:val="00437176"/>
    <w:rsid w:val="00437244"/>
    <w:rsid w:val="00437EF4"/>
    <w:rsid w:val="00437FA1"/>
    <w:rsid w:val="004413D3"/>
    <w:rsid w:val="00441BFF"/>
    <w:rsid w:val="00441CA9"/>
    <w:rsid w:val="004421B1"/>
    <w:rsid w:val="004422EC"/>
    <w:rsid w:val="00442E8E"/>
    <w:rsid w:val="00442E9A"/>
    <w:rsid w:val="0044357F"/>
    <w:rsid w:val="00443C8D"/>
    <w:rsid w:val="004442A7"/>
    <w:rsid w:val="0044491F"/>
    <w:rsid w:val="00444C72"/>
    <w:rsid w:val="004453C5"/>
    <w:rsid w:val="004460BE"/>
    <w:rsid w:val="004461E9"/>
    <w:rsid w:val="004466AD"/>
    <w:rsid w:val="004473BC"/>
    <w:rsid w:val="00447807"/>
    <w:rsid w:val="00447946"/>
    <w:rsid w:val="0045100B"/>
    <w:rsid w:val="0045113A"/>
    <w:rsid w:val="0045175D"/>
    <w:rsid w:val="0045272A"/>
    <w:rsid w:val="004536C5"/>
    <w:rsid w:val="0045493B"/>
    <w:rsid w:val="00455753"/>
    <w:rsid w:val="00456651"/>
    <w:rsid w:val="0045666C"/>
    <w:rsid w:val="0045713E"/>
    <w:rsid w:val="004600F6"/>
    <w:rsid w:val="00460D28"/>
    <w:rsid w:val="00462A92"/>
    <w:rsid w:val="0046425A"/>
    <w:rsid w:val="00464ADB"/>
    <w:rsid w:val="00465AB5"/>
    <w:rsid w:val="00465F64"/>
    <w:rsid w:val="00466F82"/>
    <w:rsid w:val="0047029A"/>
    <w:rsid w:val="004702E1"/>
    <w:rsid w:val="004705D2"/>
    <w:rsid w:val="00470C2B"/>
    <w:rsid w:val="00471CE9"/>
    <w:rsid w:val="00473362"/>
    <w:rsid w:val="00473DBF"/>
    <w:rsid w:val="00474513"/>
    <w:rsid w:val="004749B5"/>
    <w:rsid w:val="00474B8D"/>
    <w:rsid w:val="0047519B"/>
    <w:rsid w:val="0047677C"/>
    <w:rsid w:val="004772B0"/>
    <w:rsid w:val="00477D94"/>
    <w:rsid w:val="00480215"/>
    <w:rsid w:val="00480E24"/>
    <w:rsid w:val="00480E57"/>
    <w:rsid w:val="00481BB7"/>
    <w:rsid w:val="00481BF6"/>
    <w:rsid w:val="00481FAA"/>
    <w:rsid w:val="00482297"/>
    <w:rsid w:val="00482707"/>
    <w:rsid w:val="0048286B"/>
    <w:rsid w:val="00482974"/>
    <w:rsid w:val="00485207"/>
    <w:rsid w:val="00485CD5"/>
    <w:rsid w:val="00486A0E"/>
    <w:rsid w:val="004872C5"/>
    <w:rsid w:val="004876DA"/>
    <w:rsid w:val="00487D9F"/>
    <w:rsid w:val="0049047C"/>
    <w:rsid w:val="0049211E"/>
    <w:rsid w:val="00492C22"/>
    <w:rsid w:val="004930AB"/>
    <w:rsid w:val="004935F3"/>
    <w:rsid w:val="00493603"/>
    <w:rsid w:val="00496790"/>
    <w:rsid w:val="00496A6F"/>
    <w:rsid w:val="00496BEC"/>
    <w:rsid w:val="004979D7"/>
    <w:rsid w:val="00497C58"/>
    <w:rsid w:val="004A0760"/>
    <w:rsid w:val="004A08C2"/>
    <w:rsid w:val="004A08ED"/>
    <w:rsid w:val="004A1179"/>
    <w:rsid w:val="004A131A"/>
    <w:rsid w:val="004A2201"/>
    <w:rsid w:val="004A39BC"/>
    <w:rsid w:val="004A3A46"/>
    <w:rsid w:val="004A4426"/>
    <w:rsid w:val="004A456F"/>
    <w:rsid w:val="004A512C"/>
    <w:rsid w:val="004A5409"/>
    <w:rsid w:val="004A5838"/>
    <w:rsid w:val="004A58C9"/>
    <w:rsid w:val="004A5F12"/>
    <w:rsid w:val="004A64A0"/>
    <w:rsid w:val="004A6BAB"/>
    <w:rsid w:val="004A6CFB"/>
    <w:rsid w:val="004B05BB"/>
    <w:rsid w:val="004B158E"/>
    <w:rsid w:val="004B17DD"/>
    <w:rsid w:val="004B3291"/>
    <w:rsid w:val="004B362D"/>
    <w:rsid w:val="004B371B"/>
    <w:rsid w:val="004B3F7A"/>
    <w:rsid w:val="004B5A1E"/>
    <w:rsid w:val="004B60FB"/>
    <w:rsid w:val="004B6B59"/>
    <w:rsid w:val="004B70ED"/>
    <w:rsid w:val="004C0274"/>
    <w:rsid w:val="004C0616"/>
    <w:rsid w:val="004C0672"/>
    <w:rsid w:val="004C0CDB"/>
    <w:rsid w:val="004C0EED"/>
    <w:rsid w:val="004C1384"/>
    <w:rsid w:val="004C21EE"/>
    <w:rsid w:val="004C2A4E"/>
    <w:rsid w:val="004C2E84"/>
    <w:rsid w:val="004C3D9E"/>
    <w:rsid w:val="004C40A9"/>
    <w:rsid w:val="004C42BA"/>
    <w:rsid w:val="004C4833"/>
    <w:rsid w:val="004C5398"/>
    <w:rsid w:val="004C57F9"/>
    <w:rsid w:val="004C5EBC"/>
    <w:rsid w:val="004C6184"/>
    <w:rsid w:val="004D0329"/>
    <w:rsid w:val="004D0566"/>
    <w:rsid w:val="004D0DA8"/>
    <w:rsid w:val="004D0E22"/>
    <w:rsid w:val="004D16BD"/>
    <w:rsid w:val="004D18A4"/>
    <w:rsid w:val="004D1A4E"/>
    <w:rsid w:val="004D1E6C"/>
    <w:rsid w:val="004D2262"/>
    <w:rsid w:val="004D2F43"/>
    <w:rsid w:val="004D315D"/>
    <w:rsid w:val="004D32B4"/>
    <w:rsid w:val="004D3675"/>
    <w:rsid w:val="004D3A60"/>
    <w:rsid w:val="004D5264"/>
    <w:rsid w:val="004D6506"/>
    <w:rsid w:val="004D6F0D"/>
    <w:rsid w:val="004D7053"/>
    <w:rsid w:val="004D73ED"/>
    <w:rsid w:val="004D7444"/>
    <w:rsid w:val="004D79D4"/>
    <w:rsid w:val="004E078F"/>
    <w:rsid w:val="004E2E25"/>
    <w:rsid w:val="004E386C"/>
    <w:rsid w:val="004E3CE4"/>
    <w:rsid w:val="004E4EBA"/>
    <w:rsid w:val="004E5808"/>
    <w:rsid w:val="004E5BE1"/>
    <w:rsid w:val="004E5F86"/>
    <w:rsid w:val="004E69A9"/>
    <w:rsid w:val="004E7DD9"/>
    <w:rsid w:val="004F2355"/>
    <w:rsid w:val="004F41C8"/>
    <w:rsid w:val="004F43F2"/>
    <w:rsid w:val="004F4CBE"/>
    <w:rsid w:val="004F4E6B"/>
    <w:rsid w:val="004F671D"/>
    <w:rsid w:val="004F677C"/>
    <w:rsid w:val="004F713B"/>
    <w:rsid w:val="004F78DA"/>
    <w:rsid w:val="00500615"/>
    <w:rsid w:val="00501107"/>
    <w:rsid w:val="005016D9"/>
    <w:rsid w:val="00501A22"/>
    <w:rsid w:val="005020C7"/>
    <w:rsid w:val="005027D5"/>
    <w:rsid w:val="00502A03"/>
    <w:rsid w:val="00502A73"/>
    <w:rsid w:val="00503321"/>
    <w:rsid w:val="00503383"/>
    <w:rsid w:val="00503780"/>
    <w:rsid w:val="005039EB"/>
    <w:rsid w:val="00503BC9"/>
    <w:rsid w:val="0050491B"/>
    <w:rsid w:val="00504B79"/>
    <w:rsid w:val="00504D4F"/>
    <w:rsid w:val="0050519B"/>
    <w:rsid w:val="00506FDD"/>
    <w:rsid w:val="005074DF"/>
    <w:rsid w:val="0050774B"/>
    <w:rsid w:val="0050786E"/>
    <w:rsid w:val="00507D8E"/>
    <w:rsid w:val="00510261"/>
    <w:rsid w:val="00511333"/>
    <w:rsid w:val="00511DA9"/>
    <w:rsid w:val="005126F8"/>
    <w:rsid w:val="00512985"/>
    <w:rsid w:val="005129EB"/>
    <w:rsid w:val="00513B28"/>
    <w:rsid w:val="00513C71"/>
    <w:rsid w:val="00513E8F"/>
    <w:rsid w:val="00514625"/>
    <w:rsid w:val="005147F5"/>
    <w:rsid w:val="00515755"/>
    <w:rsid w:val="00515EBB"/>
    <w:rsid w:val="005161D6"/>
    <w:rsid w:val="005166CB"/>
    <w:rsid w:val="005169BE"/>
    <w:rsid w:val="00516E3C"/>
    <w:rsid w:val="00517509"/>
    <w:rsid w:val="00517566"/>
    <w:rsid w:val="005176DF"/>
    <w:rsid w:val="005206AE"/>
    <w:rsid w:val="00520C5C"/>
    <w:rsid w:val="00520E46"/>
    <w:rsid w:val="00520FAF"/>
    <w:rsid w:val="0052198B"/>
    <w:rsid w:val="00522262"/>
    <w:rsid w:val="00522BA4"/>
    <w:rsid w:val="005234CB"/>
    <w:rsid w:val="00523939"/>
    <w:rsid w:val="00523DE8"/>
    <w:rsid w:val="00524196"/>
    <w:rsid w:val="00524B5D"/>
    <w:rsid w:val="005254C6"/>
    <w:rsid w:val="00525729"/>
    <w:rsid w:val="00526663"/>
    <w:rsid w:val="005303B8"/>
    <w:rsid w:val="005308C1"/>
    <w:rsid w:val="00530E06"/>
    <w:rsid w:val="00531515"/>
    <w:rsid w:val="00532013"/>
    <w:rsid w:val="0053380D"/>
    <w:rsid w:val="00533E85"/>
    <w:rsid w:val="00534482"/>
    <w:rsid w:val="0053550B"/>
    <w:rsid w:val="005364E1"/>
    <w:rsid w:val="00536795"/>
    <w:rsid w:val="00536BD5"/>
    <w:rsid w:val="00536D3D"/>
    <w:rsid w:val="0053737E"/>
    <w:rsid w:val="00537CE4"/>
    <w:rsid w:val="00540175"/>
    <w:rsid w:val="00540285"/>
    <w:rsid w:val="00540AD1"/>
    <w:rsid w:val="00540D17"/>
    <w:rsid w:val="00541656"/>
    <w:rsid w:val="00541913"/>
    <w:rsid w:val="00541AE4"/>
    <w:rsid w:val="00541BE4"/>
    <w:rsid w:val="00542515"/>
    <w:rsid w:val="0054259E"/>
    <w:rsid w:val="0054265B"/>
    <w:rsid w:val="00542664"/>
    <w:rsid w:val="005429EC"/>
    <w:rsid w:val="00545F9B"/>
    <w:rsid w:val="00546B0C"/>
    <w:rsid w:val="00550558"/>
    <w:rsid w:val="00551860"/>
    <w:rsid w:val="0055196D"/>
    <w:rsid w:val="005519CF"/>
    <w:rsid w:val="00551DE5"/>
    <w:rsid w:val="00551FE6"/>
    <w:rsid w:val="005523FD"/>
    <w:rsid w:val="005525F5"/>
    <w:rsid w:val="00553422"/>
    <w:rsid w:val="00554478"/>
    <w:rsid w:val="00554A5E"/>
    <w:rsid w:val="00555340"/>
    <w:rsid w:val="00555764"/>
    <w:rsid w:val="00556257"/>
    <w:rsid w:val="005565FE"/>
    <w:rsid w:val="005579BE"/>
    <w:rsid w:val="00560078"/>
    <w:rsid w:val="0056020F"/>
    <w:rsid w:val="0056115C"/>
    <w:rsid w:val="005612B9"/>
    <w:rsid w:val="00561441"/>
    <w:rsid w:val="00561E17"/>
    <w:rsid w:val="00562CFE"/>
    <w:rsid w:val="00563770"/>
    <w:rsid w:val="00563B99"/>
    <w:rsid w:val="00563BE9"/>
    <w:rsid w:val="00563BEF"/>
    <w:rsid w:val="00564A91"/>
    <w:rsid w:val="00564F1A"/>
    <w:rsid w:val="00565C4C"/>
    <w:rsid w:val="00566452"/>
    <w:rsid w:val="00566932"/>
    <w:rsid w:val="005670B8"/>
    <w:rsid w:val="00567974"/>
    <w:rsid w:val="00570506"/>
    <w:rsid w:val="00571AD4"/>
    <w:rsid w:val="0057297F"/>
    <w:rsid w:val="00572A1A"/>
    <w:rsid w:val="00572D99"/>
    <w:rsid w:val="00573966"/>
    <w:rsid w:val="0057397B"/>
    <w:rsid w:val="00573ADC"/>
    <w:rsid w:val="00574373"/>
    <w:rsid w:val="0057441A"/>
    <w:rsid w:val="005747A3"/>
    <w:rsid w:val="00574998"/>
    <w:rsid w:val="00574BD6"/>
    <w:rsid w:val="00574D1A"/>
    <w:rsid w:val="00575969"/>
    <w:rsid w:val="00577443"/>
    <w:rsid w:val="00580973"/>
    <w:rsid w:val="00580DFC"/>
    <w:rsid w:val="005811A3"/>
    <w:rsid w:val="00582973"/>
    <w:rsid w:val="00583150"/>
    <w:rsid w:val="00584840"/>
    <w:rsid w:val="005857E1"/>
    <w:rsid w:val="0058606E"/>
    <w:rsid w:val="00586FF7"/>
    <w:rsid w:val="0058732C"/>
    <w:rsid w:val="00587497"/>
    <w:rsid w:val="005875C2"/>
    <w:rsid w:val="00587783"/>
    <w:rsid w:val="00590835"/>
    <w:rsid w:val="00590C60"/>
    <w:rsid w:val="005926D7"/>
    <w:rsid w:val="005936C8"/>
    <w:rsid w:val="00593739"/>
    <w:rsid w:val="00593C93"/>
    <w:rsid w:val="0059486A"/>
    <w:rsid w:val="00594C71"/>
    <w:rsid w:val="00595A8E"/>
    <w:rsid w:val="00595D4F"/>
    <w:rsid w:val="0059667C"/>
    <w:rsid w:val="00597D1A"/>
    <w:rsid w:val="00597D5F"/>
    <w:rsid w:val="00597EAC"/>
    <w:rsid w:val="005A05B7"/>
    <w:rsid w:val="005A0F40"/>
    <w:rsid w:val="005A30AA"/>
    <w:rsid w:val="005A32C7"/>
    <w:rsid w:val="005A3BA2"/>
    <w:rsid w:val="005A3E2C"/>
    <w:rsid w:val="005A4B65"/>
    <w:rsid w:val="005A4F1E"/>
    <w:rsid w:val="005A6A02"/>
    <w:rsid w:val="005B0790"/>
    <w:rsid w:val="005B07FA"/>
    <w:rsid w:val="005B17EF"/>
    <w:rsid w:val="005B1E0D"/>
    <w:rsid w:val="005B3C23"/>
    <w:rsid w:val="005B492C"/>
    <w:rsid w:val="005B5E45"/>
    <w:rsid w:val="005C117F"/>
    <w:rsid w:val="005C16DB"/>
    <w:rsid w:val="005C2047"/>
    <w:rsid w:val="005C2166"/>
    <w:rsid w:val="005C3BAD"/>
    <w:rsid w:val="005C48EA"/>
    <w:rsid w:val="005C502E"/>
    <w:rsid w:val="005C6763"/>
    <w:rsid w:val="005C6DD7"/>
    <w:rsid w:val="005C7008"/>
    <w:rsid w:val="005C732A"/>
    <w:rsid w:val="005D0DDA"/>
    <w:rsid w:val="005D193B"/>
    <w:rsid w:val="005D1ED5"/>
    <w:rsid w:val="005D3086"/>
    <w:rsid w:val="005D3543"/>
    <w:rsid w:val="005D39DD"/>
    <w:rsid w:val="005D4151"/>
    <w:rsid w:val="005D485C"/>
    <w:rsid w:val="005D60CA"/>
    <w:rsid w:val="005D6CC0"/>
    <w:rsid w:val="005D7566"/>
    <w:rsid w:val="005D7D88"/>
    <w:rsid w:val="005D7E09"/>
    <w:rsid w:val="005D7F4A"/>
    <w:rsid w:val="005E10A8"/>
    <w:rsid w:val="005E1BBA"/>
    <w:rsid w:val="005E1F12"/>
    <w:rsid w:val="005E2073"/>
    <w:rsid w:val="005E209C"/>
    <w:rsid w:val="005E2E12"/>
    <w:rsid w:val="005E30AB"/>
    <w:rsid w:val="005E4BBE"/>
    <w:rsid w:val="005E4C05"/>
    <w:rsid w:val="005E5F83"/>
    <w:rsid w:val="005E6217"/>
    <w:rsid w:val="005E662C"/>
    <w:rsid w:val="005E7E0A"/>
    <w:rsid w:val="005F0E19"/>
    <w:rsid w:val="005F0EC9"/>
    <w:rsid w:val="005F1422"/>
    <w:rsid w:val="005F1471"/>
    <w:rsid w:val="005F1DC3"/>
    <w:rsid w:val="005F25E1"/>
    <w:rsid w:val="005F27CB"/>
    <w:rsid w:val="005F3021"/>
    <w:rsid w:val="005F30E7"/>
    <w:rsid w:val="005F388A"/>
    <w:rsid w:val="005F3D8D"/>
    <w:rsid w:val="005F4C28"/>
    <w:rsid w:val="005F518D"/>
    <w:rsid w:val="005F5218"/>
    <w:rsid w:val="005F5B5F"/>
    <w:rsid w:val="005F5B6B"/>
    <w:rsid w:val="005F64C5"/>
    <w:rsid w:val="005F652F"/>
    <w:rsid w:val="005F6FF3"/>
    <w:rsid w:val="005F773B"/>
    <w:rsid w:val="005F7B62"/>
    <w:rsid w:val="005F7E40"/>
    <w:rsid w:val="00600D91"/>
    <w:rsid w:val="00600E5F"/>
    <w:rsid w:val="0060117E"/>
    <w:rsid w:val="0060181F"/>
    <w:rsid w:val="00601AF2"/>
    <w:rsid w:val="00602AD3"/>
    <w:rsid w:val="00602E8A"/>
    <w:rsid w:val="00604291"/>
    <w:rsid w:val="0060437C"/>
    <w:rsid w:val="006049BD"/>
    <w:rsid w:val="00605F96"/>
    <w:rsid w:val="00606538"/>
    <w:rsid w:val="0060680A"/>
    <w:rsid w:val="00607102"/>
    <w:rsid w:val="00607C98"/>
    <w:rsid w:val="00607D88"/>
    <w:rsid w:val="006100D6"/>
    <w:rsid w:val="00611106"/>
    <w:rsid w:val="00611A4E"/>
    <w:rsid w:val="0061291B"/>
    <w:rsid w:val="00612ED4"/>
    <w:rsid w:val="00612F42"/>
    <w:rsid w:val="00613744"/>
    <w:rsid w:val="00613FBA"/>
    <w:rsid w:val="00614215"/>
    <w:rsid w:val="006143AB"/>
    <w:rsid w:val="00615204"/>
    <w:rsid w:val="00616776"/>
    <w:rsid w:val="0061739A"/>
    <w:rsid w:val="00617531"/>
    <w:rsid w:val="00617A38"/>
    <w:rsid w:val="0062087E"/>
    <w:rsid w:val="0062160F"/>
    <w:rsid w:val="00621E3E"/>
    <w:rsid w:val="006225CA"/>
    <w:rsid w:val="00622A7D"/>
    <w:rsid w:val="00623248"/>
    <w:rsid w:val="006236A4"/>
    <w:rsid w:val="00623741"/>
    <w:rsid w:val="00623885"/>
    <w:rsid w:val="00623A20"/>
    <w:rsid w:val="00623DF7"/>
    <w:rsid w:val="0062402F"/>
    <w:rsid w:val="00624B71"/>
    <w:rsid w:val="00625F6B"/>
    <w:rsid w:val="006264AD"/>
    <w:rsid w:val="006274DD"/>
    <w:rsid w:val="00627A3F"/>
    <w:rsid w:val="00627FE3"/>
    <w:rsid w:val="00630749"/>
    <w:rsid w:val="00631269"/>
    <w:rsid w:val="00631CA8"/>
    <w:rsid w:val="006320EB"/>
    <w:rsid w:val="00632B4C"/>
    <w:rsid w:val="006348C1"/>
    <w:rsid w:val="00634DF0"/>
    <w:rsid w:val="006351DB"/>
    <w:rsid w:val="006352C2"/>
    <w:rsid w:val="00636B8B"/>
    <w:rsid w:val="0063794A"/>
    <w:rsid w:val="006411A7"/>
    <w:rsid w:val="00641D6F"/>
    <w:rsid w:val="00641EEB"/>
    <w:rsid w:val="00642CB8"/>
    <w:rsid w:val="00642F08"/>
    <w:rsid w:val="00643CDC"/>
    <w:rsid w:val="00643F64"/>
    <w:rsid w:val="006440CC"/>
    <w:rsid w:val="00644EF1"/>
    <w:rsid w:val="00646BAC"/>
    <w:rsid w:val="006470CE"/>
    <w:rsid w:val="00651697"/>
    <w:rsid w:val="0065362D"/>
    <w:rsid w:val="006546D0"/>
    <w:rsid w:val="00654720"/>
    <w:rsid w:val="006548B8"/>
    <w:rsid w:val="0065519D"/>
    <w:rsid w:val="006560F9"/>
    <w:rsid w:val="00656677"/>
    <w:rsid w:val="00656710"/>
    <w:rsid w:val="00657406"/>
    <w:rsid w:val="006576C9"/>
    <w:rsid w:val="00660C07"/>
    <w:rsid w:val="00661507"/>
    <w:rsid w:val="00661639"/>
    <w:rsid w:val="0066201F"/>
    <w:rsid w:val="0066206D"/>
    <w:rsid w:val="00662388"/>
    <w:rsid w:val="006628A7"/>
    <w:rsid w:val="0066448C"/>
    <w:rsid w:val="0066494B"/>
    <w:rsid w:val="006654E4"/>
    <w:rsid w:val="00666175"/>
    <w:rsid w:val="00666C32"/>
    <w:rsid w:val="00666E82"/>
    <w:rsid w:val="00667086"/>
    <w:rsid w:val="006676C0"/>
    <w:rsid w:val="006679A8"/>
    <w:rsid w:val="00667EEE"/>
    <w:rsid w:val="006702FA"/>
    <w:rsid w:val="00670E13"/>
    <w:rsid w:val="00671D58"/>
    <w:rsid w:val="00672ECB"/>
    <w:rsid w:val="00673A87"/>
    <w:rsid w:val="006741D9"/>
    <w:rsid w:val="00674842"/>
    <w:rsid w:val="00674845"/>
    <w:rsid w:val="006755F3"/>
    <w:rsid w:val="0067579A"/>
    <w:rsid w:val="00675F6E"/>
    <w:rsid w:val="00676293"/>
    <w:rsid w:val="00677C8A"/>
    <w:rsid w:val="00677EA0"/>
    <w:rsid w:val="00677F02"/>
    <w:rsid w:val="0068038B"/>
    <w:rsid w:val="00680711"/>
    <w:rsid w:val="00680D13"/>
    <w:rsid w:val="00680E66"/>
    <w:rsid w:val="00681CD8"/>
    <w:rsid w:val="00681D13"/>
    <w:rsid w:val="0068213B"/>
    <w:rsid w:val="00682189"/>
    <w:rsid w:val="00682951"/>
    <w:rsid w:val="00682C79"/>
    <w:rsid w:val="00682E5B"/>
    <w:rsid w:val="00685511"/>
    <w:rsid w:val="00686818"/>
    <w:rsid w:val="00686A01"/>
    <w:rsid w:val="006878D5"/>
    <w:rsid w:val="00690025"/>
    <w:rsid w:val="006903BB"/>
    <w:rsid w:val="00692B09"/>
    <w:rsid w:val="00692E1D"/>
    <w:rsid w:val="00693A99"/>
    <w:rsid w:val="00693B44"/>
    <w:rsid w:val="00693D87"/>
    <w:rsid w:val="00693F27"/>
    <w:rsid w:val="00694294"/>
    <w:rsid w:val="006943E5"/>
    <w:rsid w:val="00695B16"/>
    <w:rsid w:val="00696C0C"/>
    <w:rsid w:val="00696E26"/>
    <w:rsid w:val="006971BB"/>
    <w:rsid w:val="006A0374"/>
    <w:rsid w:val="006A0546"/>
    <w:rsid w:val="006A075C"/>
    <w:rsid w:val="006A1161"/>
    <w:rsid w:val="006A19CF"/>
    <w:rsid w:val="006A1B93"/>
    <w:rsid w:val="006A237B"/>
    <w:rsid w:val="006A24EB"/>
    <w:rsid w:val="006A30B4"/>
    <w:rsid w:val="006A332A"/>
    <w:rsid w:val="006A357D"/>
    <w:rsid w:val="006A5E6A"/>
    <w:rsid w:val="006B1E14"/>
    <w:rsid w:val="006B1FEC"/>
    <w:rsid w:val="006B208A"/>
    <w:rsid w:val="006B3716"/>
    <w:rsid w:val="006B377B"/>
    <w:rsid w:val="006B389D"/>
    <w:rsid w:val="006B3CA4"/>
    <w:rsid w:val="006B49FA"/>
    <w:rsid w:val="006B4A9D"/>
    <w:rsid w:val="006B6443"/>
    <w:rsid w:val="006B6B84"/>
    <w:rsid w:val="006B751F"/>
    <w:rsid w:val="006B7563"/>
    <w:rsid w:val="006B76F6"/>
    <w:rsid w:val="006B7839"/>
    <w:rsid w:val="006B7DD2"/>
    <w:rsid w:val="006B7EE8"/>
    <w:rsid w:val="006C0824"/>
    <w:rsid w:val="006C088D"/>
    <w:rsid w:val="006C09E8"/>
    <w:rsid w:val="006C0EEE"/>
    <w:rsid w:val="006C120A"/>
    <w:rsid w:val="006C1717"/>
    <w:rsid w:val="006C24C7"/>
    <w:rsid w:val="006C31CC"/>
    <w:rsid w:val="006C3B51"/>
    <w:rsid w:val="006C4086"/>
    <w:rsid w:val="006C437A"/>
    <w:rsid w:val="006C44EB"/>
    <w:rsid w:val="006C4846"/>
    <w:rsid w:val="006C5044"/>
    <w:rsid w:val="006C50DC"/>
    <w:rsid w:val="006C5236"/>
    <w:rsid w:val="006C5515"/>
    <w:rsid w:val="006C5B67"/>
    <w:rsid w:val="006C6EAD"/>
    <w:rsid w:val="006C73C7"/>
    <w:rsid w:val="006C76EF"/>
    <w:rsid w:val="006D0394"/>
    <w:rsid w:val="006D05B1"/>
    <w:rsid w:val="006D138E"/>
    <w:rsid w:val="006D1764"/>
    <w:rsid w:val="006D2704"/>
    <w:rsid w:val="006D307D"/>
    <w:rsid w:val="006D3A8A"/>
    <w:rsid w:val="006D3A93"/>
    <w:rsid w:val="006D4987"/>
    <w:rsid w:val="006D5621"/>
    <w:rsid w:val="006D7462"/>
    <w:rsid w:val="006D7EC0"/>
    <w:rsid w:val="006E0454"/>
    <w:rsid w:val="006E0D78"/>
    <w:rsid w:val="006E1B2C"/>
    <w:rsid w:val="006E1C7C"/>
    <w:rsid w:val="006E1E3D"/>
    <w:rsid w:val="006E1E73"/>
    <w:rsid w:val="006E2FB0"/>
    <w:rsid w:val="006E33AE"/>
    <w:rsid w:val="006E3625"/>
    <w:rsid w:val="006E3974"/>
    <w:rsid w:val="006E3979"/>
    <w:rsid w:val="006E3A47"/>
    <w:rsid w:val="006E3BB3"/>
    <w:rsid w:val="006E44D9"/>
    <w:rsid w:val="006E4E52"/>
    <w:rsid w:val="006E5003"/>
    <w:rsid w:val="006E63D8"/>
    <w:rsid w:val="006E679F"/>
    <w:rsid w:val="006F0203"/>
    <w:rsid w:val="006F03DA"/>
    <w:rsid w:val="006F083F"/>
    <w:rsid w:val="006F0AAD"/>
    <w:rsid w:val="006F0FCA"/>
    <w:rsid w:val="006F1FA1"/>
    <w:rsid w:val="006F2033"/>
    <w:rsid w:val="006F222C"/>
    <w:rsid w:val="006F32F2"/>
    <w:rsid w:val="006F3634"/>
    <w:rsid w:val="006F3672"/>
    <w:rsid w:val="006F4253"/>
    <w:rsid w:val="006F4EA0"/>
    <w:rsid w:val="006F559B"/>
    <w:rsid w:val="006F5A10"/>
    <w:rsid w:val="006F5C8F"/>
    <w:rsid w:val="006F64E5"/>
    <w:rsid w:val="006F686A"/>
    <w:rsid w:val="00700C7C"/>
    <w:rsid w:val="00700C7D"/>
    <w:rsid w:val="00701D87"/>
    <w:rsid w:val="0070209E"/>
    <w:rsid w:val="00702D55"/>
    <w:rsid w:val="00702EF2"/>
    <w:rsid w:val="00703CD8"/>
    <w:rsid w:val="00703F8B"/>
    <w:rsid w:val="00703FB2"/>
    <w:rsid w:val="0070416C"/>
    <w:rsid w:val="0070429E"/>
    <w:rsid w:val="007046D9"/>
    <w:rsid w:val="007049A2"/>
    <w:rsid w:val="00704B74"/>
    <w:rsid w:val="00704D06"/>
    <w:rsid w:val="00704DCC"/>
    <w:rsid w:val="00705479"/>
    <w:rsid w:val="0070702C"/>
    <w:rsid w:val="00707229"/>
    <w:rsid w:val="007076BF"/>
    <w:rsid w:val="00707A58"/>
    <w:rsid w:val="00710955"/>
    <w:rsid w:val="0071120D"/>
    <w:rsid w:val="0071223D"/>
    <w:rsid w:val="007128B5"/>
    <w:rsid w:val="00712F51"/>
    <w:rsid w:val="00713FC8"/>
    <w:rsid w:val="00714C68"/>
    <w:rsid w:val="00714E01"/>
    <w:rsid w:val="00715531"/>
    <w:rsid w:val="00715D4B"/>
    <w:rsid w:val="007170BE"/>
    <w:rsid w:val="0071779D"/>
    <w:rsid w:val="007203B9"/>
    <w:rsid w:val="00720F4E"/>
    <w:rsid w:val="007213C2"/>
    <w:rsid w:val="0072253B"/>
    <w:rsid w:val="007232E6"/>
    <w:rsid w:val="00724FC6"/>
    <w:rsid w:val="00725510"/>
    <w:rsid w:val="00725FE4"/>
    <w:rsid w:val="007262A2"/>
    <w:rsid w:val="0072635F"/>
    <w:rsid w:val="007263CA"/>
    <w:rsid w:val="00727108"/>
    <w:rsid w:val="007276FB"/>
    <w:rsid w:val="00727881"/>
    <w:rsid w:val="00727B33"/>
    <w:rsid w:val="00730682"/>
    <w:rsid w:val="00730729"/>
    <w:rsid w:val="0073151A"/>
    <w:rsid w:val="00731D8F"/>
    <w:rsid w:val="00731EE8"/>
    <w:rsid w:val="00731FDC"/>
    <w:rsid w:val="00732541"/>
    <w:rsid w:val="0073286E"/>
    <w:rsid w:val="00733BB9"/>
    <w:rsid w:val="00733C8D"/>
    <w:rsid w:val="00733ECB"/>
    <w:rsid w:val="00734BAF"/>
    <w:rsid w:val="00735812"/>
    <w:rsid w:val="00735C5C"/>
    <w:rsid w:val="00735EAB"/>
    <w:rsid w:val="00736FCA"/>
    <w:rsid w:val="00737A03"/>
    <w:rsid w:val="00737BE3"/>
    <w:rsid w:val="007404C8"/>
    <w:rsid w:val="00740F94"/>
    <w:rsid w:val="00741220"/>
    <w:rsid w:val="007414FA"/>
    <w:rsid w:val="0074167A"/>
    <w:rsid w:val="00741E8A"/>
    <w:rsid w:val="00742B0C"/>
    <w:rsid w:val="0074376F"/>
    <w:rsid w:val="00743D86"/>
    <w:rsid w:val="007459E3"/>
    <w:rsid w:val="00745E52"/>
    <w:rsid w:val="00745FDB"/>
    <w:rsid w:val="0074647F"/>
    <w:rsid w:val="00746673"/>
    <w:rsid w:val="00746972"/>
    <w:rsid w:val="0074765F"/>
    <w:rsid w:val="007515B1"/>
    <w:rsid w:val="00751FB4"/>
    <w:rsid w:val="00752088"/>
    <w:rsid w:val="0075328B"/>
    <w:rsid w:val="00753B48"/>
    <w:rsid w:val="007540E6"/>
    <w:rsid w:val="00754D9B"/>
    <w:rsid w:val="00755067"/>
    <w:rsid w:val="007554CF"/>
    <w:rsid w:val="00755D29"/>
    <w:rsid w:val="00756509"/>
    <w:rsid w:val="0075680F"/>
    <w:rsid w:val="00756890"/>
    <w:rsid w:val="00757073"/>
    <w:rsid w:val="007572B2"/>
    <w:rsid w:val="00760D5B"/>
    <w:rsid w:val="00760E39"/>
    <w:rsid w:val="0076123E"/>
    <w:rsid w:val="00762058"/>
    <w:rsid w:val="00762657"/>
    <w:rsid w:val="00763DFD"/>
    <w:rsid w:val="00764DA1"/>
    <w:rsid w:val="007652C9"/>
    <w:rsid w:val="00765E0D"/>
    <w:rsid w:val="00765E9A"/>
    <w:rsid w:val="0076663F"/>
    <w:rsid w:val="00767176"/>
    <w:rsid w:val="007672EF"/>
    <w:rsid w:val="0076744F"/>
    <w:rsid w:val="00770D70"/>
    <w:rsid w:val="00770DC5"/>
    <w:rsid w:val="00771696"/>
    <w:rsid w:val="007716D3"/>
    <w:rsid w:val="00772178"/>
    <w:rsid w:val="0077318C"/>
    <w:rsid w:val="00773F48"/>
    <w:rsid w:val="007743FC"/>
    <w:rsid w:val="007747C4"/>
    <w:rsid w:val="0077526B"/>
    <w:rsid w:val="00775911"/>
    <w:rsid w:val="007762E1"/>
    <w:rsid w:val="007767C8"/>
    <w:rsid w:val="00777281"/>
    <w:rsid w:val="00777730"/>
    <w:rsid w:val="00777985"/>
    <w:rsid w:val="00777995"/>
    <w:rsid w:val="00777BC3"/>
    <w:rsid w:val="0078122A"/>
    <w:rsid w:val="00782335"/>
    <w:rsid w:val="0078368A"/>
    <w:rsid w:val="0078403B"/>
    <w:rsid w:val="0078424A"/>
    <w:rsid w:val="00785092"/>
    <w:rsid w:val="007856E1"/>
    <w:rsid w:val="0078584C"/>
    <w:rsid w:val="00785901"/>
    <w:rsid w:val="00785A59"/>
    <w:rsid w:val="00786179"/>
    <w:rsid w:val="00786BA5"/>
    <w:rsid w:val="00786EAD"/>
    <w:rsid w:val="00787688"/>
    <w:rsid w:val="00787AB1"/>
    <w:rsid w:val="00790016"/>
    <w:rsid w:val="00790F2E"/>
    <w:rsid w:val="0079140A"/>
    <w:rsid w:val="00791721"/>
    <w:rsid w:val="00791E1B"/>
    <w:rsid w:val="00792156"/>
    <w:rsid w:val="007924E6"/>
    <w:rsid w:val="007934AC"/>
    <w:rsid w:val="00794961"/>
    <w:rsid w:val="0079502B"/>
    <w:rsid w:val="0079515D"/>
    <w:rsid w:val="00795409"/>
    <w:rsid w:val="00795415"/>
    <w:rsid w:val="00795703"/>
    <w:rsid w:val="00795D1F"/>
    <w:rsid w:val="00795FAE"/>
    <w:rsid w:val="007967FD"/>
    <w:rsid w:val="0079735B"/>
    <w:rsid w:val="00797F1D"/>
    <w:rsid w:val="007A0105"/>
    <w:rsid w:val="007A0183"/>
    <w:rsid w:val="007A0B19"/>
    <w:rsid w:val="007A1071"/>
    <w:rsid w:val="007A1997"/>
    <w:rsid w:val="007A1D0D"/>
    <w:rsid w:val="007A1D27"/>
    <w:rsid w:val="007A1F98"/>
    <w:rsid w:val="007A299E"/>
    <w:rsid w:val="007A2D50"/>
    <w:rsid w:val="007A2FB6"/>
    <w:rsid w:val="007A4072"/>
    <w:rsid w:val="007A46E2"/>
    <w:rsid w:val="007A566B"/>
    <w:rsid w:val="007A5D79"/>
    <w:rsid w:val="007A63F8"/>
    <w:rsid w:val="007A6DE6"/>
    <w:rsid w:val="007A6E10"/>
    <w:rsid w:val="007A739B"/>
    <w:rsid w:val="007A775B"/>
    <w:rsid w:val="007A7B81"/>
    <w:rsid w:val="007B068E"/>
    <w:rsid w:val="007B082A"/>
    <w:rsid w:val="007B0E05"/>
    <w:rsid w:val="007B1014"/>
    <w:rsid w:val="007B2762"/>
    <w:rsid w:val="007B31AC"/>
    <w:rsid w:val="007B38D6"/>
    <w:rsid w:val="007B4139"/>
    <w:rsid w:val="007B4646"/>
    <w:rsid w:val="007B54F9"/>
    <w:rsid w:val="007B5815"/>
    <w:rsid w:val="007B5F56"/>
    <w:rsid w:val="007B6DB7"/>
    <w:rsid w:val="007B7BC9"/>
    <w:rsid w:val="007B7EF2"/>
    <w:rsid w:val="007B7FDD"/>
    <w:rsid w:val="007C0325"/>
    <w:rsid w:val="007C0336"/>
    <w:rsid w:val="007C0472"/>
    <w:rsid w:val="007C0512"/>
    <w:rsid w:val="007C0AF7"/>
    <w:rsid w:val="007C1ED7"/>
    <w:rsid w:val="007C2FA6"/>
    <w:rsid w:val="007C2FFF"/>
    <w:rsid w:val="007C308C"/>
    <w:rsid w:val="007C33C4"/>
    <w:rsid w:val="007C36AC"/>
    <w:rsid w:val="007C3F30"/>
    <w:rsid w:val="007C463C"/>
    <w:rsid w:val="007C4809"/>
    <w:rsid w:val="007C5437"/>
    <w:rsid w:val="007C6CF6"/>
    <w:rsid w:val="007C6ED2"/>
    <w:rsid w:val="007C7062"/>
    <w:rsid w:val="007C74D1"/>
    <w:rsid w:val="007C7534"/>
    <w:rsid w:val="007C7BD8"/>
    <w:rsid w:val="007C7EB1"/>
    <w:rsid w:val="007D0A49"/>
    <w:rsid w:val="007D2F86"/>
    <w:rsid w:val="007D4057"/>
    <w:rsid w:val="007D45FE"/>
    <w:rsid w:val="007D5086"/>
    <w:rsid w:val="007D50A1"/>
    <w:rsid w:val="007D6606"/>
    <w:rsid w:val="007D784B"/>
    <w:rsid w:val="007E020E"/>
    <w:rsid w:val="007E1376"/>
    <w:rsid w:val="007E1669"/>
    <w:rsid w:val="007E1B29"/>
    <w:rsid w:val="007E2398"/>
    <w:rsid w:val="007E2B4B"/>
    <w:rsid w:val="007E3188"/>
    <w:rsid w:val="007E47E2"/>
    <w:rsid w:val="007E5BC8"/>
    <w:rsid w:val="007E62AF"/>
    <w:rsid w:val="007E645F"/>
    <w:rsid w:val="007E703D"/>
    <w:rsid w:val="007E74E2"/>
    <w:rsid w:val="007E7E1C"/>
    <w:rsid w:val="007E7F0E"/>
    <w:rsid w:val="007E7F63"/>
    <w:rsid w:val="007F07AE"/>
    <w:rsid w:val="007F0F77"/>
    <w:rsid w:val="007F0FEF"/>
    <w:rsid w:val="007F2294"/>
    <w:rsid w:val="007F264B"/>
    <w:rsid w:val="007F2853"/>
    <w:rsid w:val="007F4332"/>
    <w:rsid w:val="007F4ED1"/>
    <w:rsid w:val="007F5A0B"/>
    <w:rsid w:val="007F606E"/>
    <w:rsid w:val="007F63A0"/>
    <w:rsid w:val="007F73DD"/>
    <w:rsid w:val="00800AE4"/>
    <w:rsid w:val="00801445"/>
    <w:rsid w:val="00801581"/>
    <w:rsid w:val="0080212A"/>
    <w:rsid w:val="00802AAB"/>
    <w:rsid w:val="008034E2"/>
    <w:rsid w:val="00804181"/>
    <w:rsid w:val="00804659"/>
    <w:rsid w:val="00804F0D"/>
    <w:rsid w:val="008052CA"/>
    <w:rsid w:val="008060A9"/>
    <w:rsid w:val="0080613B"/>
    <w:rsid w:val="00806CA0"/>
    <w:rsid w:val="00807B3E"/>
    <w:rsid w:val="0081041F"/>
    <w:rsid w:val="008104B4"/>
    <w:rsid w:val="00810B4F"/>
    <w:rsid w:val="00810CCA"/>
    <w:rsid w:val="008110A1"/>
    <w:rsid w:val="00811C1C"/>
    <w:rsid w:val="00811EDA"/>
    <w:rsid w:val="00813733"/>
    <w:rsid w:val="00813FB0"/>
    <w:rsid w:val="00814949"/>
    <w:rsid w:val="00814CD3"/>
    <w:rsid w:val="00814DDC"/>
    <w:rsid w:val="0081536F"/>
    <w:rsid w:val="00815646"/>
    <w:rsid w:val="00815F11"/>
    <w:rsid w:val="00817008"/>
    <w:rsid w:val="008172F1"/>
    <w:rsid w:val="008200D1"/>
    <w:rsid w:val="008202C5"/>
    <w:rsid w:val="008202E2"/>
    <w:rsid w:val="0082055C"/>
    <w:rsid w:val="00820F37"/>
    <w:rsid w:val="0082168C"/>
    <w:rsid w:val="0082200F"/>
    <w:rsid w:val="0082232A"/>
    <w:rsid w:val="00822D25"/>
    <w:rsid w:val="008232FB"/>
    <w:rsid w:val="00823462"/>
    <w:rsid w:val="00823579"/>
    <w:rsid w:val="00823D7F"/>
    <w:rsid w:val="00827505"/>
    <w:rsid w:val="0082775E"/>
    <w:rsid w:val="00827E75"/>
    <w:rsid w:val="00830289"/>
    <w:rsid w:val="00830993"/>
    <w:rsid w:val="00830E8A"/>
    <w:rsid w:val="00830FA6"/>
    <w:rsid w:val="0083162C"/>
    <w:rsid w:val="0083255C"/>
    <w:rsid w:val="008330C6"/>
    <w:rsid w:val="0083354D"/>
    <w:rsid w:val="00833613"/>
    <w:rsid w:val="00833E7B"/>
    <w:rsid w:val="00833FB7"/>
    <w:rsid w:val="008340E8"/>
    <w:rsid w:val="00834D6D"/>
    <w:rsid w:val="0083630D"/>
    <w:rsid w:val="008372A9"/>
    <w:rsid w:val="00837AD3"/>
    <w:rsid w:val="0084034A"/>
    <w:rsid w:val="00840BF0"/>
    <w:rsid w:val="0084122C"/>
    <w:rsid w:val="00841AEC"/>
    <w:rsid w:val="00843380"/>
    <w:rsid w:val="0084431C"/>
    <w:rsid w:val="0084455A"/>
    <w:rsid w:val="00845D5D"/>
    <w:rsid w:val="00847C87"/>
    <w:rsid w:val="00850B15"/>
    <w:rsid w:val="00851805"/>
    <w:rsid w:val="00851A2B"/>
    <w:rsid w:val="00851F91"/>
    <w:rsid w:val="0085280F"/>
    <w:rsid w:val="008531EF"/>
    <w:rsid w:val="00853A2F"/>
    <w:rsid w:val="00853AB2"/>
    <w:rsid w:val="008545C7"/>
    <w:rsid w:val="00856E82"/>
    <w:rsid w:val="008575DD"/>
    <w:rsid w:val="008612E9"/>
    <w:rsid w:val="00861D63"/>
    <w:rsid w:val="00862C99"/>
    <w:rsid w:val="00863717"/>
    <w:rsid w:val="00863C18"/>
    <w:rsid w:val="008640D3"/>
    <w:rsid w:val="00864314"/>
    <w:rsid w:val="00865217"/>
    <w:rsid w:val="00865592"/>
    <w:rsid w:val="00866DE1"/>
    <w:rsid w:val="008675B6"/>
    <w:rsid w:val="008703FF"/>
    <w:rsid w:val="00870E24"/>
    <w:rsid w:val="00871D4E"/>
    <w:rsid w:val="00872943"/>
    <w:rsid w:val="0087327B"/>
    <w:rsid w:val="00873536"/>
    <w:rsid w:val="0087468D"/>
    <w:rsid w:val="0087469B"/>
    <w:rsid w:val="008748CE"/>
    <w:rsid w:val="00875441"/>
    <w:rsid w:val="008754FE"/>
    <w:rsid w:val="0087559D"/>
    <w:rsid w:val="00875D31"/>
    <w:rsid w:val="008767E5"/>
    <w:rsid w:val="00880A5A"/>
    <w:rsid w:val="008810BD"/>
    <w:rsid w:val="008819CA"/>
    <w:rsid w:val="00881D57"/>
    <w:rsid w:val="00881F5D"/>
    <w:rsid w:val="0088287A"/>
    <w:rsid w:val="00882A8F"/>
    <w:rsid w:val="00882F3B"/>
    <w:rsid w:val="008833EB"/>
    <w:rsid w:val="008850A2"/>
    <w:rsid w:val="00885347"/>
    <w:rsid w:val="008855D6"/>
    <w:rsid w:val="00885B00"/>
    <w:rsid w:val="00885EA7"/>
    <w:rsid w:val="0088687B"/>
    <w:rsid w:val="00886DA6"/>
    <w:rsid w:val="00887DCF"/>
    <w:rsid w:val="00887E17"/>
    <w:rsid w:val="00887F63"/>
    <w:rsid w:val="00890102"/>
    <w:rsid w:val="00890B70"/>
    <w:rsid w:val="00891301"/>
    <w:rsid w:val="008918AC"/>
    <w:rsid w:val="0089195B"/>
    <w:rsid w:val="008919E1"/>
    <w:rsid w:val="008924CA"/>
    <w:rsid w:val="00892E54"/>
    <w:rsid w:val="0089357F"/>
    <w:rsid w:val="00893D97"/>
    <w:rsid w:val="0089433A"/>
    <w:rsid w:val="0089507B"/>
    <w:rsid w:val="008952EC"/>
    <w:rsid w:val="00895648"/>
    <w:rsid w:val="008964EE"/>
    <w:rsid w:val="008966DE"/>
    <w:rsid w:val="00896BA8"/>
    <w:rsid w:val="00897A28"/>
    <w:rsid w:val="008A0228"/>
    <w:rsid w:val="008A094F"/>
    <w:rsid w:val="008A106C"/>
    <w:rsid w:val="008A21D7"/>
    <w:rsid w:val="008A38CA"/>
    <w:rsid w:val="008A4848"/>
    <w:rsid w:val="008A5578"/>
    <w:rsid w:val="008A5902"/>
    <w:rsid w:val="008A5EDF"/>
    <w:rsid w:val="008A693D"/>
    <w:rsid w:val="008A7638"/>
    <w:rsid w:val="008A7F83"/>
    <w:rsid w:val="008B0465"/>
    <w:rsid w:val="008B06B9"/>
    <w:rsid w:val="008B088D"/>
    <w:rsid w:val="008B0C77"/>
    <w:rsid w:val="008B0D70"/>
    <w:rsid w:val="008B3630"/>
    <w:rsid w:val="008B3A6E"/>
    <w:rsid w:val="008B43D8"/>
    <w:rsid w:val="008B4735"/>
    <w:rsid w:val="008B48E4"/>
    <w:rsid w:val="008B4D22"/>
    <w:rsid w:val="008B4DB3"/>
    <w:rsid w:val="008B5162"/>
    <w:rsid w:val="008B51BD"/>
    <w:rsid w:val="008B57D4"/>
    <w:rsid w:val="008B69C4"/>
    <w:rsid w:val="008B7548"/>
    <w:rsid w:val="008B7721"/>
    <w:rsid w:val="008C0B8F"/>
    <w:rsid w:val="008C0C8B"/>
    <w:rsid w:val="008C0FE0"/>
    <w:rsid w:val="008C1404"/>
    <w:rsid w:val="008C1614"/>
    <w:rsid w:val="008C18AD"/>
    <w:rsid w:val="008C1945"/>
    <w:rsid w:val="008C1BF0"/>
    <w:rsid w:val="008C2C18"/>
    <w:rsid w:val="008C2FA7"/>
    <w:rsid w:val="008C3E7A"/>
    <w:rsid w:val="008C41FF"/>
    <w:rsid w:val="008C6500"/>
    <w:rsid w:val="008C6A51"/>
    <w:rsid w:val="008D03E1"/>
    <w:rsid w:val="008D16DC"/>
    <w:rsid w:val="008D1997"/>
    <w:rsid w:val="008D2047"/>
    <w:rsid w:val="008D3648"/>
    <w:rsid w:val="008D377E"/>
    <w:rsid w:val="008D3875"/>
    <w:rsid w:val="008D434F"/>
    <w:rsid w:val="008D4A3E"/>
    <w:rsid w:val="008D4B7B"/>
    <w:rsid w:val="008D4C01"/>
    <w:rsid w:val="008D5088"/>
    <w:rsid w:val="008D57AE"/>
    <w:rsid w:val="008D5A76"/>
    <w:rsid w:val="008D7495"/>
    <w:rsid w:val="008D7805"/>
    <w:rsid w:val="008D7F3C"/>
    <w:rsid w:val="008D7F75"/>
    <w:rsid w:val="008E04A1"/>
    <w:rsid w:val="008E0EFB"/>
    <w:rsid w:val="008E119E"/>
    <w:rsid w:val="008E1273"/>
    <w:rsid w:val="008E1CED"/>
    <w:rsid w:val="008E1D65"/>
    <w:rsid w:val="008E1D7D"/>
    <w:rsid w:val="008E220C"/>
    <w:rsid w:val="008E265B"/>
    <w:rsid w:val="008E2AE8"/>
    <w:rsid w:val="008E2DB5"/>
    <w:rsid w:val="008E32C6"/>
    <w:rsid w:val="008E34DB"/>
    <w:rsid w:val="008E3AE7"/>
    <w:rsid w:val="008E3FE9"/>
    <w:rsid w:val="008E4CF2"/>
    <w:rsid w:val="008E5B26"/>
    <w:rsid w:val="008E5D96"/>
    <w:rsid w:val="008E6627"/>
    <w:rsid w:val="008E6A69"/>
    <w:rsid w:val="008E76DF"/>
    <w:rsid w:val="008F245E"/>
    <w:rsid w:val="008F292E"/>
    <w:rsid w:val="008F2E83"/>
    <w:rsid w:val="008F38E6"/>
    <w:rsid w:val="008F4EDA"/>
    <w:rsid w:val="008F5259"/>
    <w:rsid w:val="008F548C"/>
    <w:rsid w:val="008F6720"/>
    <w:rsid w:val="008F686E"/>
    <w:rsid w:val="008F6BDC"/>
    <w:rsid w:val="008F7629"/>
    <w:rsid w:val="008F77FA"/>
    <w:rsid w:val="008F788D"/>
    <w:rsid w:val="008F7B82"/>
    <w:rsid w:val="008F7D74"/>
    <w:rsid w:val="00900556"/>
    <w:rsid w:val="0090082F"/>
    <w:rsid w:val="00900AA8"/>
    <w:rsid w:val="00900FD4"/>
    <w:rsid w:val="00901405"/>
    <w:rsid w:val="00902232"/>
    <w:rsid w:val="009032C7"/>
    <w:rsid w:val="0090331E"/>
    <w:rsid w:val="009034C1"/>
    <w:rsid w:val="009039F1"/>
    <w:rsid w:val="009044C6"/>
    <w:rsid w:val="00905A50"/>
    <w:rsid w:val="0090737F"/>
    <w:rsid w:val="009073B8"/>
    <w:rsid w:val="009104EC"/>
    <w:rsid w:val="009109F4"/>
    <w:rsid w:val="00910C7D"/>
    <w:rsid w:val="00910CA4"/>
    <w:rsid w:val="009118A9"/>
    <w:rsid w:val="009128FD"/>
    <w:rsid w:val="00912FF4"/>
    <w:rsid w:val="00915D15"/>
    <w:rsid w:val="009168AE"/>
    <w:rsid w:val="009169AB"/>
    <w:rsid w:val="00916D4B"/>
    <w:rsid w:val="00917D1C"/>
    <w:rsid w:val="00917E92"/>
    <w:rsid w:val="00920250"/>
    <w:rsid w:val="009207C4"/>
    <w:rsid w:val="00920D00"/>
    <w:rsid w:val="00920E56"/>
    <w:rsid w:val="00921F39"/>
    <w:rsid w:val="00922441"/>
    <w:rsid w:val="00922B8F"/>
    <w:rsid w:val="00922D3B"/>
    <w:rsid w:val="00922E7B"/>
    <w:rsid w:val="009230A4"/>
    <w:rsid w:val="009230AB"/>
    <w:rsid w:val="00923B29"/>
    <w:rsid w:val="009246AF"/>
    <w:rsid w:val="0092500F"/>
    <w:rsid w:val="00925027"/>
    <w:rsid w:val="0092514B"/>
    <w:rsid w:val="009256B1"/>
    <w:rsid w:val="00925A06"/>
    <w:rsid w:val="009264D0"/>
    <w:rsid w:val="00926746"/>
    <w:rsid w:val="00926766"/>
    <w:rsid w:val="00926A2B"/>
    <w:rsid w:val="0092727E"/>
    <w:rsid w:val="00930470"/>
    <w:rsid w:val="009308DA"/>
    <w:rsid w:val="00930C47"/>
    <w:rsid w:val="009314F1"/>
    <w:rsid w:val="0093177E"/>
    <w:rsid w:val="0093253D"/>
    <w:rsid w:val="00932DA4"/>
    <w:rsid w:val="009342FD"/>
    <w:rsid w:val="00934D2C"/>
    <w:rsid w:val="0094006A"/>
    <w:rsid w:val="009404B9"/>
    <w:rsid w:val="00940ACA"/>
    <w:rsid w:val="0094127A"/>
    <w:rsid w:val="00941CEF"/>
    <w:rsid w:val="009421B4"/>
    <w:rsid w:val="00943AEF"/>
    <w:rsid w:val="009441B0"/>
    <w:rsid w:val="009441FA"/>
    <w:rsid w:val="0094431F"/>
    <w:rsid w:val="00944C71"/>
    <w:rsid w:val="0094586C"/>
    <w:rsid w:val="00945F4A"/>
    <w:rsid w:val="00946218"/>
    <w:rsid w:val="00946B18"/>
    <w:rsid w:val="00946F30"/>
    <w:rsid w:val="009470A2"/>
    <w:rsid w:val="00947703"/>
    <w:rsid w:val="0094774F"/>
    <w:rsid w:val="0095001D"/>
    <w:rsid w:val="009508D9"/>
    <w:rsid w:val="00951054"/>
    <w:rsid w:val="00951457"/>
    <w:rsid w:val="00951755"/>
    <w:rsid w:val="00953144"/>
    <w:rsid w:val="00953239"/>
    <w:rsid w:val="00953E38"/>
    <w:rsid w:val="009543EC"/>
    <w:rsid w:val="00954524"/>
    <w:rsid w:val="0095465D"/>
    <w:rsid w:val="0095479A"/>
    <w:rsid w:val="00954C4B"/>
    <w:rsid w:val="0095571C"/>
    <w:rsid w:val="00955793"/>
    <w:rsid w:val="00956DCE"/>
    <w:rsid w:val="009579E9"/>
    <w:rsid w:val="00960537"/>
    <w:rsid w:val="009605EB"/>
    <w:rsid w:val="00961055"/>
    <w:rsid w:val="00961A5B"/>
    <w:rsid w:val="00961AC1"/>
    <w:rsid w:val="00961CF7"/>
    <w:rsid w:val="00963319"/>
    <w:rsid w:val="00963EDB"/>
    <w:rsid w:val="009640B9"/>
    <w:rsid w:val="009644C6"/>
    <w:rsid w:val="00964F99"/>
    <w:rsid w:val="00965142"/>
    <w:rsid w:val="00965A25"/>
    <w:rsid w:val="009666AE"/>
    <w:rsid w:val="00966A66"/>
    <w:rsid w:val="00967880"/>
    <w:rsid w:val="00970B8F"/>
    <w:rsid w:val="0097146A"/>
    <w:rsid w:val="00972CC1"/>
    <w:rsid w:val="00973667"/>
    <w:rsid w:val="00974E68"/>
    <w:rsid w:val="009750A7"/>
    <w:rsid w:val="009752DF"/>
    <w:rsid w:val="0097556F"/>
    <w:rsid w:val="00975786"/>
    <w:rsid w:val="00975E13"/>
    <w:rsid w:val="009760F1"/>
    <w:rsid w:val="009764EC"/>
    <w:rsid w:val="00976D40"/>
    <w:rsid w:val="0097713C"/>
    <w:rsid w:val="00977D2C"/>
    <w:rsid w:val="009801E5"/>
    <w:rsid w:val="00980EEB"/>
    <w:rsid w:val="00982AA9"/>
    <w:rsid w:val="00982CF5"/>
    <w:rsid w:val="00983B2F"/>
    <w:rsid w:val="00985493"/>
    <w:rsid w:val="00985F64"/>
    <w:rsid w:val="00986336"/>
    <w:rsid w:val="009878B8"/>
    <w:rsid w:val="00990A17"/>
    <w:rsid w:val="009916D9"/>
    <w:rsid w:val="00991C7F"/>
    <w:rsid w:val="00992D1D"/>
    <w:rsid w:val="00992E4A"/>
    <w:rsid w:val="0099395F"/>
    <w:rsid w:val="00994B54"/>
    <w:rsid w:val="00995FCB"/>
    <w:rsid w:val="0099711E"/>
    <w:rsid w:val="00997416"/>
    <w:rsid w:val="009A05A7"/>
    <w:rsid w:val="009A06A2"/>
    <w:rsid w:val="009A08F0"/>
    <w:rsid w:val="009A0B1B"/>
    <w:rsid w:val="009A1805"/>
    <w:rsid w:val="009A1934"/>
    <w:rsid w:val="009A1A69"/>
    <w:rsid w:val="009A1B65"/>
    <w:rsid w:val="009A1F8A"/>
    <w:rsid w:val="009A2281"/>
    <w:rsid w:val="009A32B8"/>
    <w:rsid w:val="009A455B"/>
    <w:rsid w:val="009A497D"/>
    <w:rsid w:val="009A4D27"/>
    <w:rsid w:val="009A5265"/>
    <w:rsid w:val="009A52BF"/>
    <w:rsid w:val="009A5589"/>
    <w:rsid w:val="009A5D60"/>
    <w:rsid w:val="009A614C"/>
    <w:rsid w:val="009A6B1C"/>
    <w:rsid w:val="009A70AF"/>
    <w:rsid w:val="009A74E9"/>
    <w:rsid w:val="009B0280"/>
    <w:rsid w:val="009B0C79"/>
    <w:rsid w:val="009B17ED"/>
    <w:rsid w:val="009B1817"/>
    <w:rsid w:val="009B2C16"/>
    <w:rsid w:val="009B2D32"/>
    <w:rsid w:val="009B303B"/>
    <w:rsid w:val="009B3237"/>
    <w:rsid w:val="009B404C"/>
    <w:rsid w:val="009B54B5"/>
    <w:rsid w:val="009B5772"/>
    <w:rsid w:val="009B642D"/>
    <w:rsid w:val="009B7417"/>
    <w:rsid w:val="009C1354"/>
    <w:rsid w:val="009C2BC4"/>
    <w:rsid w:val="009C2F09"/>
    <w:rsid w:val="009C3BE2"/>
    <w:rsid w:val="009C3EF3"/>
    <w:rsid w:val="009C3F4E"/>
    <w:rsid w:val="009C43FE"/>
    <w:rsid w:val="009C596B"/>
    <w:rsid w:val="009C5EDD"/>
    <w:rsid w:val="009C6B74"/>
    <w:rsid w:val="009C7060"/>
    <w:rsid w:val="009C7F75"/>
    <w:rsid w:val="009D02AD"/>
    <w:rsid w:val="009D0D16"/>
    <w:rsid w:val="009D25BE"/>
    <w:rsid w:val="009D263A"/>
    <w:rsid w:val="009D2A28"/>
    <w:rsid w:val="009D3940"/>
    <w:rsid w:val="009D4601"/>
    <w:rsid w:val="009D4903"/>
    <w:rsid w:val="009D5413"/>
    <w:rsid w:val="009D6650"/>
    <w:rsid w:val="009D6C93"/>
    <w:rsid w:val="009D6FD2"/>
    <w:rsid w:val="009D7131"/>
    <w:rsid w:val="009D71A9"/>
    <w:rsid w:val="009D784D"/>
    <w:rsid w:val="009D78E6"/>
    <w:rsid w:val="009E0956"/>
    <w:rsid w:val="009E0DBC"/>
    <w:rsid w:val="009E1E80"/>
    <w:rsid w:val="009E692A"/>
    <w:rsid w:val="009E6AB7"/>
    <w:rsid w:val="009E7249"/>
    <w:rsid w:val="009E7D0C"/>
    <w:rsid w:val="009F0517"/>
    <w:rsid w:val="009F13EE"/>
    <w:rsid w:val="009F244F"/>
    <w:rsid w:val="009F31D1"/>
    <w:rsid w:val="009F34F4"/>
    <w:rsid w:val="009F3581"/>
    <w:rsid w:val="009F3617"/>
    <w:rsid w:val="009F4D7B"/>
    <w:rsid w:val="009F60D6"/>
    <w:rsid w:val="009F62C2"/>
    <w:rsid w:val="009F70FE"/>
    <w:rsid w:val="009F732E"/>
    <w:rsid w:val="009F7739"/>
    <w:rsid w:val="00A0016B"/>
    <w:rsid w:val="00A00E3C"/>
    <w:rsid w:val="00A01195"/>
    <w:rsid w:val="00A0129C"/>
    <w:rsid w:val="00A01628"/>
    <w:rsid w:val="00A0360F"/>
    <w:rsid w:val="00A04078"/>
    <w:rsid w:val="00A042A2"/>
    <w:rsid w:val="00A042C3"/>
    <w:rsid w:val="00A043AE"/>
    <w:rsid w:val="00A050E0"/>
    <w:rsid w:val="00A05E4B"/>
    <w:rsid w:val="00A06010"/>
    <w:rsid w:val="00A06480"/>
    <w:rsid w:val="00A07059"/>
    <w:rsid w:val="00A0719C"/>
    <w:rsid w:val="00A07DBE"/>
    <w:rsid w:val="00A11133"/>
    <w:rsid w:val="00A11385"/>
    <w:rsid w:val="00A11E86"/>
    <w:rsid w:val="00A13D4A"/>
    <w:rsid w:val="00A14B29"/>
    <w:rsid w:val="00A154EB"/>
    <w:rsid w:val="00A15E41"/>
    <w:rsid w:val="00A17097"/>
    <w:rsid w:val="00A17521"/>
    <w:rsid w:val="00A17883"/>
    <w:rsid w:val="00A20795"/>
    <w:rsid w:val="00A20D94"/>
    <w:rsid w:val="00A210F4"/>
    <w:rsid w:val="00A22094"/>
    <w:rsid w:val="00A220DD"/>
    <w:rsid w:val="00A2238B"/>
    <w:rsid w:val="00A22519"/>
    <w:rsid w:val="00A230ED"/>
    <w:rsid w:val="00A23E42"/>
    <w:rsid w:val="00A24354"/>
    <w:rsid w:val="00A245BA"/>
    <w:rsid w:val="00A24682"/>
    <w:rsid w:val="00A24E09"/>
    <w:rsid w:val="00A251D4"/>
    <w:rsid w:val="00A25B9F"/>
    <w:rsid w:val="00A26122"/>
    <w:rsid w:val="00A267DB"/>
    <w:rsid w:val="00A26A79"/>
    <w:rsid w:val="00A27291"/>
    <w:rsid w:val="00A27FCE"/>
    <w:rsid w:val="00A3064F"/>
    <w:rsid w:val="00A31268"/>
    <w:rsid w:val="00A31788"/>
    <w:rsid w:val="00A3278D"/>
    <w:rsid w:val="00A32C76"/>
    <w:rsid w:val="00A32E85"/>
    <w:rsid w:val="00A3380B"/>
    <w:rsid w:val="00A3415A"/>
    <w:rsid w:val="00A34437"/>
    <w:rsid w:val="00A349F7"/>
    <w:rsid w:val="00A34B95"/>
    <w:rsid w:val="00A3597C"/>
    <w:rsid w:val="00A365CA"/>
    <w:rsid w:val="00A369B9"/>
    <w:rsid w:val="00A37E88"/>
    <w:rsid w:val="00A40703"/>
    <w:rsid w:val="00A40D29"/>
    <w:rsid w:val="00A40FB3"/>
    <w:rsid w:val="00A4238B"/>
    <w:rsid w:val="00A429B2"/>
    <w:rsid w:val="00A43558"/>
    <w:rsid w:val="00A43E38"/>
    <w:rsid w:val="00A4441F"/>
    <w:rsid w:val="00A459D8"/>
    <w:rsid w:val="00A46824"/>
    <w:rsid w:val="00A4714E"/>
    <w:rsid w:val="00A47A7F"/>
    <w:rsid w:val="00A505B7"/>
    <w:rsid w:val="00A508BF"/>
    <w:rsid w:val="00A509D1"/>
    <w:rsid w:val="00A5236E"/>
    <w:rsid w:val="00A52625"/>
    <w:rsid w:val="00A531DE"/>
    <w:rsid w:val="00A5370C"/>
    <w:rsid w:val="00A54B8A"/>
    <w:rsid w:val="00A56119"/>
    <w:rsid w:val="00A57418"/>
    <w:rsid w:val="00A574FA"/>
    <w:rsid w:val="00A6072D"/>
    <w:rsid w:val="00A60A9E"/>
    <w:rsid w:val="00A60E42"/>
    <w:rsid w:val="00A613F9"/>
    <w:rsid w:val="00A6167E"/>
    <w:rsid w:val="00A619BB"/>
    <w:rsid w:val="00A6268C"/>
    <w:rsid w:val="00A6369C"/>
    <w:rsid w:val="00A63808"/>
    <w:rsid w:val="00A639A5"/>
    <w:rsid w:val="00A651E6"/>
    <w:rsid w:val="00A65239"/>
    <w:rsid w:val="00A658C3"/>
    <w:rsid w:val="00A658D5"/>
    <w:rsid w:val="00A6620C"/>
    <w:rsid w:val="00A66E0C"/>
    <w:rsid w:val="00A67153"/>
    <w:rsid w:val="00A67D4E"/>
    <w:rsid w:val="00A705E9"/>
    <w:rsid w:val="00A71706"/>
    <w:rsid w:val="00A71B1C"/>
    <w:rsid w:val="00A71BE4"/>
    <w:rsid w:val="00A71EE0"/>
    <w:rsid w:val="00A72242"/>
    <w:rsid w:val="00A731F9"/>
    <w:rsid w:val="00A73D7A"/>
    <w:rsid w:val="00A74815"/>
    <w:rsid w:val="00A753C6"/>
    <w:rsid w:val="00A75A62"/>
    <w:rsid w:val="00A75C89"/>
    <w:rsid w:val="00A75EB3"/>
    <w:rsid w:val="00A7717D"/>
    <w:rsid w:val="00A775EB"/>
    <w:rsid w:val="00A77678"/>
    <w:rsid w:val="00A77B1E"/>
    <w:rsid w:val="00A77C90"/>
    <w:rsid w:val="00A8007C"/>
    <w:rsid w:val="00A800F7"/>
    <w:rsid w:val="00A8081B"/>
    <w:rsid w:val="00A811DB"/>
    <w:rsid w:val="00A8143E"/>
    <w:rsid w:val="00A81D1D"/>
    <w:rsid w:val="00A81DB3"/>
    <w:rsid w:val="00A82332"/>
    <w:rsid w:val="00A8250C"/>
    <w:rsid w:val="00A829C8"/>
    <w:rsid w:val="00A82FC9"/>
    <w:rsid w:val="00A830F0"/>
    <w:rsid w:val="00A8326B"/>
    <w:rsid w:val="00A84CB8"/>
    <w:rsid w:val="00A84D3B"/>
    <w:rsid w:val="00A85B4D"/>
    <w:rsid w:val="00A85DC0"/>
    <w:rsid w:val="00A86653"/>
    <w:rsid w:val="00A875FA"/>
    <w:rsid w:val="00A87CA6"/>
    <w:rsid w:val="00A87F14"/>
    <w:rsid w:val="00A900F4"/>
    <w:rsid w:val="00A905AE"/>
    <w:rsid w:val="00A90C43"/>
    <w:rsid w:val="00A90EFA"/>
    <w:rsid w:val="00A91B95"/>
    <w:rsid w:val="00A91F27"/>
    <w:rsid w:val="00A923BE"/>
    <w:rsid w:val="00A9380D"/>
    <w:rsid w:val="00A938C2"/>
    <w:rsid w:val="00A9587B"/>
    <w:rsid w:val="00A97BE1"/>
    <w:rsid w:val="00AA0E67"/>
    <w:rsid w:val="00AA10CE"/>
    <w:rsid w:val="00AA1325"/>
    <w:rsid w:val="00AA23D4"/>
    <w:rsid w:val="00AA289F"/>
    <w:rsid w:val="00AA2B58"/>
    <w:rsid w:val="00AA3197"/>
    <w:rsid w:val="00AA3A27"/>
    <w:rsid w:val="00AA3EAC"/>
    <w:rsid w:val="00AA4E77"/>
    <w:rsid w:val="00AA4FBF"/>
    <w:rsid w:val="00AA52B5"/>
    <w:rsid w:val="00AA52DD"/>
    <w:rsid w:val="00AA5F83"/>
    <w:rsid w:val="00AA6FB8"/>
    <w:rsid w:val="00AB2361"/>
    <w:rsid w:val="00AB319F"/>
    <w:rsid w:val="00AB3DE6"/>
    <w:rsid w:val="00AB41D0"/>
    <w:rsid w:val="00AB4327"/>
    <w:rsid w:val="00AB4904"/>
    <w:rsid w:val="00AB4F8F"/>
    <w:rsid w:val="00AB503D"/>
    <w:rsid w:val="00AB54B8"/>
    <w:rsid w:val="00AB570B"/>
    <w:rsid w:val="00AB6630"/>
    <w:rsid w:val="00AB6721"/>
    <w:rsid w:val="00AB6E55"/>
    <w:rsid w:val="00AB7DEA"/>
    <w:rsid w:val="00AB7E6E"/>
    <w:rsid w:val="00AC04EE"/>
    <w:rsid w:val="00AC12BF"/>
    <w:rsid w:val="00AC16D9"/>
    <w:rsid w:val="00AC1C90"/>
    <w:rsid w:val="00AC2456"/>
    <w:rsid w:val="00AC3AB9"/>
    <w:rsid w:val="00AC4570"/>
    <w:rsid w:val="00AC4CA3"/>
    <w:rsid w:val="00AC5198"/>
    <w:rsid w:val="00AC52A2"/>
    <w:rsid w:val="00AC5D06"/>
    <w:rsid w:val="00AC5D6E"/>
    <w:rsid w:val="00AC6F98"/>
    <w:rsid w:val="00AC77E0"/>
    <w:rsid w:val="00AC7C90"/>
    <w:rsid w:val="00AD020A"/>
    <w:rsid w:val="00AD0454"/>
    <w:rsid w:val="00AD0619"/>
    <w:rsid w:val="00AD06D4"/>
    <w:rsid w:val="00AD201F"/>
    <w:rsid w:val="00AD2218"/>
    <w:rsid w:val="00AD2851"/>
    <w:rsid w:val="00AD2941"/>
    <w:rsid w:val="00AD336B"/>
    <w:rsid w:val="00AD4628"/>
    <w:rsid w:val="00AD4866"/>
    <w:rsid w:val="00AD4C66"/>
    <w:rsid w:val="00AD5A1F"/>
    <w:rsid w:val="00AD6111"/>
    <w:rsid w:val="00AD6482"/>
    <w:rsid w:val="00AD64D5"/>
    <w:rsid w:val="00AD6731"/>
    <w:rsid w:val="00AD67C2"/>
    <w:rsid w:val="00AD6D80"/>
    <w:rsid w:val="00AD6DB5"/>
    <w:rsid w:val="00AD72C3"/>
    <w:rsid w:val="00AD74C6"/>
    <w:rsid w:val="00AD7847"/>
    <w:rsid w:val="00AD7961"/>
    <w:rsid w:val="00AD79D0"/>
    <w:rsid w:val="00AE02CB"/>
    <w:rsid w:val="00AE0411"/>
    <w:rsid w:val="00AE05D5"/>
    <w:rsid w:val="00AE0FB3"/>
    <w:rsid w:val="00AE13E2"/>
    <w:rsid w:val="00AE1968"/>
    <w:rsid w:val="00AE19C0"/>
    <w:rsid w:val="00AE1FEB"/>
    <w:rsid w:val="00AE2352"/>
    <w:rsid w:val="00AE2EC7"/>
    <w:rsid w:val="00AE3B10"/>
    <w:rsid w:val="00AE3D9D"/>
    <w:rsid w:val="00AE3F2B"/>
    <w:rsid w:val="00AE4294"/>
    <w:rsid w:val="00AE494F"/>
    <w:rsid w:val="00AE4A16"/>
    <w:rsid w:val="00AE4F9A"/>
    <w:rsid w:val="00AE50B4"/>
    <w:rsid w:val="00AE51FF"/>
    <w:rsid w:val="00AE5F69"/>
    <w:rsid w:val="00AE6AE0"/>
    <w:rsid w:val="00AE6DEC"/>
    <w:rsid w:val="00AE6EA8"/>
    <w:rsid w:val="00AE7029"/>
    <w:rsid w:val="00AF06FD"/>
    <w:rsid w:val="00AF0D92"/>
    <w:rsid w:val="00AF0E65"/>
    <w:rsid w:val="00AF1223"/>
    <w:rsid w:val="00AF1C5F"/>
    <w:rsid w:val="00AF26C4"/>
    <w:rsid w:val="00AF3528"/>
    <w:rsid w:val="00AF3C41"/>
    <w:rsid w:val="00AF3DA4"/>
    <w:rsid w:val="00AF4632"/>
    <w:rsid w:val="00AF4792"/>
    <w:rsid w:val="00AF4CB0"/>
    <w:rsid w:val="00AF5C5B"/>
    <w:rsid w:val="00AF5E23"/>
    <w:rsid w:val="00AF6292"/>
    <w:rsid w:val="00AF62D3"/>
    <w:rsid w:val="00AF6CCC"/>
    <w:rsid w:val="00AF6E1D"/>
    <w:rsid w:val="00B003F0"/>
    <w:rsid w:val="00B01494"/>
    <w:rsid w:val="00B01D9C"/>
    <w:rsid w:val="00B01F8C"/>
    <w:rsid w:val="00B02C21"/>
    <w:rsid w:val="00B02F2B"/>
    <w:rsid w:val="00B02F82"/>
    <w:rsid w:val="00B03890"/>
    <w:rsid w:val="00B03F29"/>
    <w:rsid w:val="00B0635C"/>
    <w:rsid w:val="00B06405"/>
    <w:rsid w:val="00B07756"/>
    <w:rsid w:val="00B10ABF"/>
    <w:rsid w:val="00B1142C"/>
    <w:rsid w:val="00B12538"/>
    <w:rsid w:val="00B12B6D"/>
    <w:rsid w:val="00B13955"/>
    <w:rsid w:val="00B13A09"/>
    <w:rsid w:val="00B14101"/>
    <w:rsid w:val="00B153D8"/>
    <w:rsid w:val="00B15992"/>
    <w:rsid w:val="00B15F5B"/>
    <w:rsid w:val="00B17454"/>
    <w:rsid w:val="00B17592"/>
    <w:rsid w:val="00B200B1"/>
    <w:rsid w:val="00B20166"/>
    <w:rsid w:val="00B219FE"/>
    <w:rsid w:val="00B21A0B"/>
    <w:rsid w:val="00B21D10"/>
    <w:rsid w:val="00B21D36"/>
    <w:rsid w:val="00B225A2"/>
    <w:rsid w:val="00B22BC8"/>
    <w:rsid w:val="00B22C59"/>
    <w:rsid w:val="00B22EBD"/>
    <w:rsid w:val="00B22F94"/>
    <w:rsid w:val="00B2358A"/>
    <w:rsid w:val="00B242CA"/>
    <w:rsid w:val="00B24CD1"/>
    <w:rsid w:val="00B25082"/>
    <w:rsid w:val="00B2578E"/>
    <w:rsid w:val="00B263C9"/>
    <w:rsid w:val="00B26E07"/>
    <w:rsid w:val="00B279EE"/>
    <w:rsid w:val="00B302FE"/>
    <w:rsid w:val="00B30694"/>
    <w:rsid w:val="00B30B92"/>
    <w:rsid w:val="00B32010"/>
    <w:rsid w:val="00B32687"/>
    <w:rsid w:val="00B32C2D"/>
    <w:rsid w:val="00B330E3"/>
    <w:rsid w:val="00B3377B"/>
    <w:rsid w:val="00B33810"/>
    <w:rsid w:val="00B33CFD"/>
    <w:rsid w:val="00B33E93"/>
    <w:rsid w:val="00B34A41"/>
    <w:rsid w:val="00B34DB5"/>
    <w:rsid w:val="00B34EEB"/>
    <w:rsid w:val="00B3607E"/>
    <w:rsid w:val="00B36392"/>
    <w:rsid w:val="00B3687A"/>
    <w:rsid w:val="00B36FD9"/>
    <w:rsid w:val="00B37403"/>
    <w:rsid w:val="00B37B6B"/>
    <w:rsid w:val="00B40764"/>
    <w:rsid w:val="00B4105F"/>
    <w:rsid w:val="00B42EF9"/>
    <w:rsid w:val="00B4314A"/>
    <w:rsid w:val="00B440A3"/>
    <w:rsid w:val="00B445A0"/>
    <w:rsid w:val="00B44C22"/>
    <w:rsid w:val="00B45DE8"/>
    <w:rsid w:val="00B46594"/>
    <w:rsid w:val="00B475E4"/>
    <w:rsid w:val="00B47FF5"/>
    <w:rsid w:val="00B5058D"/>
    <w:rsid w:val="00B5082C"/>
    <w:rsid w:val="00B50849"/>
    <w:rsid w:val="00B50FF9"/>
    <w:rsid w:val="00B51479"/>
    <w:rsid w:val="00B51D33"/>
    <w:rsid w:val="00B524D8"/>
    <w:rsid w:val="00B525DE"/>
    <w:rsid w:val="00B52ED1"/>
    <w:rsid w:val="00B53FCA"/>
    <w:rsid w:val="00B54E45"/>
    <w:rsid w:val="00B552C2"/>
    <w:rsid w:val="00B55B63"/>
    <w:rsid w:val="00B6042C"/>
    <w:rsid w:val="00B60BF3"/>
    <w:rsid w:val="00B611C0"/>
    <w:rsid w:val="00B62559"/>
    <w:rsid w:val="00B6274D"/>
    <w:rsid w:val="00B62F18"/>
    <w:rsid w:val="00B668B7"/>
    <w:rsid w:val="00B676F2"/>
    <w:rsid w:val="00B67C19"/>
    <w:rsid w:val="00B70380"/>
    <w:rsid w:val="00B7095B"/>
    <w:rsid w:val="00B70974"/>
    <w:rsid w:val="00B70B46"/>
    <w:rsid w:val="00B70B70"/>
    <w:rsid w:val="00B71518"/>
    <w:rsid w:val="00B717ED"/>
    <w:rsid w:val="00B71AA3"/>
    <w:rsid w:val="00B728BC"/>
    <w:rsid w:val="00B734A7"/>
    <w:rsid w:val="00B73619"/>
    <w:rsid w:val="00B74165"/>
    <w:rsid w:val="00B74B2E"/>
    <w:rsid w:val="00B74B46"/>
    <w:rsid w:val="00B76426"/>
    <w:rsid w:val="00B76E69"/>
    <w:rsid w:val="00B77225"/>
    <w:rsid w:val="00B80D0A"/>
    <w:rsid w:val="00B816B4"/>
    <w:rsid w:val="00B8187D"/>
    <w:rsid w:val="00B819F2"/>
    <w:rsid w:val="00B81B5B"/>
    <w:rsid w:val="00B827B8"/>
    <w:rsid w:val="00B828B0"/>
    <w:rsid w:val="00B82E62"/>
    <w:rsid w:val="00B83253"/>
    <w:rsid w:val="00B83351"/>
    <w:rsid w:val="00B833B3"/>
    <w:rsid w:val="00B836E8"/>
    <w:rsid w:val="00B84AEA"/>
    <w:rsid w:val="00B8500D"/>
    <w:rsid w:val="00B85082"/>
    <w:rsid w:val="00B85857"/>
    <w:rsid w:val="00B858D1"/>
    <w:rsid w:val="00B8595B"/>
    <w:rsid w:val="00B8599A"/>
    <w:rsid w:val="00B86956"/>
    <w:rsid w:val="00B86957"/>
    <w:rsid w:val="00B86CC0"/>
    <w:rsid w:val="00B872D0"/>
    <w:rsid w:val="00B9005B"/>
    <w:rsid w:val="00B9209C"/>
    <w:rsid w:val="00B92E10"/>
    <w:rsid w:val="00B9305E"/>
    <w:rsid w:val="00B937C6"/>
    <w:rsid w:val="00B947AE"/>
    <w:rsid w:val="00B94D25"/>
    <w:rsid w:val="00B961E8"/>
    <w:rsid w:val="00B961E9"/>
    <w:rsid w:val="00B962BA"/>
    <w:rsid w:val="00B96592"/>
    <w:rsid w:val="00B9666C"/>
    <w:rsid w:val="00B96A21"/>
    <w:rsid w:val="00B97039"/>
    <w:rsid w:val="00B97515"/>
    <w:rsid w:val="00B97ACB"/>
    <w:rsid w:val="00BA1CD8"/>
    <w:rsid w:val="00BA1F19"/>
    <w:rsid w:val="00BA3208"/>
    <w:rsid w:val="00BA35D0"/>
    <w:rsid w:val="00BA4574"/>
    <w:rsid w:val="00BA4A4A"/>
    <w:rsid w:val="00BA4D85"/>
    <w:rsid w:val="00BA4EB0"/>
    <w:rsid w:val="00BA5B6C"/>
    <w:rsid w:val="00BA5DBF"/>
    <w:rsid w:val="00BA5F5D"/>
    <w:rsid w:val="00BA60D7"/>
    <w:rsid w:val="00BA64F1"/>
    <w:rsid w:val="00BA66B6"/>
    <w:rsid w:val="00BA6EF6"/>
    <w:rsid w:val="00BA726B"/>
    <w:rsid w:val="00BB021D"/>
    <w:rsid w:val="00BB0896"/>
    <w:rsid w:val="00BB0BE6"/>
    <w:rsid w:val="00BB1049"/>
    <w:rsid w:val="00BB1D91"/>
    <w:rsid w:val="00BB38F6"/>
    <w:rsid w:val="00BB398B"/>
    <w:rsid w:val="00BB3BB2"/>
    <w:rsid w:val="00BB5353"/>
    <w:rsid w:val="00BB5400"/>
    <w:rsid w:val="00BB5A77"/>
    <w:rsid w:val="00BB6770"/>
    <w:rsid w:val="00BB721C"/>
    <w:rsid w:val="00BB7DAF"/>
    <w:rsid w:val="00BC2548"/>
    <w:rsid w:val="00BC2642"/>
    <w:rsid w:val="00BC3A35"/>
    <w:rsid w:val="00BC409A"/>
    <w:rsid w:val="00BC4222"/>
    <w:rsid w:val="00BC4B00"/>
    <w:rsid w:val="00BC4DDF"/>
    <w:rsid w:val="00BC54A9"/>
    <w:rsid w:val="00BC6484"/>
    <w:rsid w:val="00BC6542"/>
    <w:rsid w:val="00BC6ACC"/>
    <w:rsid w:val="00BC6AFA"/>
    <w:rsid w:val="00BC7071"/>
    <w:rsid w:val="00BC73B1"/>
    <w:rsid w:val="00BC7902"/>
    <w:rsid w:val="00BD12A9"/>
    <w:rsid w:val="00BD1B78"/>
    <w:rsid w:val="00BD2036"/>
    <w:rsid w:val="00BD2854"/>
    <w:rsid w:val="00BD38A1"/>
    <w:rsid w:val="00BD3D73"/>
    <w:rsid w:val="00BD3F43"/>
    <w:rsid w:val="00BD40AB"/>
    <w:rsid w:val="00BD4249"/>
    <w:rsid w:val="00BD43AD"/>
    <w:rsid w:val="00BD4B35"/>
    <w:rsid w:val="00BD52E9"/>
    <w:rsid w:val="00BD6E22"/>
    <w:rsid w:val="00BD6F6E"/>
    <w:rsid w:val="00BE023F"/>
    <w:rsid w:val="00BE0321"/>
    <w:rsid w:val="00BE0AA5"/>
    <w:rsid w:val="00BE12D7"/>
    <w:rsid w:val="00BE15F1"/>
    <w:rsid w:val="00BE1D28"/>
    <w:rsid w:val="00BE1F4A"/>
    <w:rsid w:val="00BE22C6"/>
    <w:rsid w:val="00BE2612"/>
    <w:rsid w:val="00BE2E34"/>
    <w:rsid w:val="00BE32A6"/>
    <w:rsid w:val="00BE3354"/>
    <w:rsid w:val="00BE3F9C"/>
    <w:rsid w:val="00BE4076"/>
    <w:rsid w:val="00BE43AC"/>
    <w:rsid w:val="00BE4584"/>
    <w:rsid w:val="00BE558C"/>
    <w:rsid w:val="00BE5CB1"/>
    <w:rsid w:val="00BE6071"/>
    <w:rsid w:val="00BE6850"/>
    <w:rsid w:val="00BE7645"/>
    <w:rsid w:val="00BF002D"/>
    <w:rsid w:val="00BF0926"/>
    <w:rsid w:val="00BF1DCD"/>
    <w:rsid w:val="00BF284F"/>
    <w:rsid w:val="00BF3BF5"/>
    <w:rsid w:val="00BF3DDE"/>
    <w:rsid w:val="00BF59D9"/>
    <w:rsid w:val="00BF5EA5"/>
    <w:rsid w:val="00BF7D15"/>
    <w:rsid w:val="00C00DD0"/>
    <w:rsid w:val="00C00F1E"/>
    <w:rsid w:val="00C013D5"/>
    <w:rsid w:val="00C01B35"/>
    <w:rsid w:val="00C01BEE"/>
    <w:rsid w:val="00C0202F"/>
    <w:rsid w:val="00C0247E"/>
    <w:rsid w:val="00C03064"/>
    <w:rsid w:val="00C0371F"/>
    <w:rsid w:val="00C05B5F"/>
    <w:rsid w:val="00C065B9"/>
    <w:rsid w:val="00C0681B"/>
    <w:rsid w:val="00C06DFB"/>
    <w:rsid w:val="00C07B84"/>
    <w:rsid w:val="00C07BD8"/>
    <w:rsid w:val="00C101BA"/>
    <w:rsid w:val="00C11150"/>
    <w:rsid w:val="00C11E89"/>
    <w:rsid w:val="00C12D8F"/>
    <w:rsid w:val="00C12ECE"/>
    <w:rsid w:val="00C13137"/>
    <w:rsid w:val="00C14911"/>
    <w:rsid w:val="00C14FB2"/>
    <w:rsid w:val="00C15B67"/>
    <w:rsid w:val="00C16501"/>
    <w:rsid w:val="00C16B47"/>
    <w:rsid w:val="00C16F34"/>
    <w:rsid w:val="00C177E8"/>
    <w:rsid w:val="00C17BFD"/>
    <w:rsid w:val="00C20794"/>
    <w:rsid w:val="00C20870"/>
    <w:rsid w:val="00C20EDB"/>
    <w:rsid w:val="00C22D36"/>
    <w:rsid w:val="00C231FD"/>
    <w:rsid w:val="00C235F8"/>
    <w:rsid w:val="00C23616"/>
    <w:rsid w:val="00C24038"/>
    <w:rsid w:val="00C2458F"/>
    <w:rsid w:val="00C259CB"/>
    <w:rsid w:val="00C267DA"/>
    <w:rsid w:val="00C27A6B"/>
    <w:rsid w:val="00C27FB2"/>
    <w:rsid w:val="00C31451"/>
    <w:rsid w:val="00C320E9"/>
    <w:rsid w:val="00C32AF8"/>
    <w:rsid w:val="00C32E3C"/>
    <w:rsid w:val="00C34D76"/>
    <w:rsid w:val="00C35491"/>
    <w:rsid w:val="00C356A1"/>
    <w:rsid w:val="00C35A75"/>
    <w:rsid w:val="00C36D5D"/>
    <w:rsid w:val="00C36F2F"/>
    <w:rsid w:val="00C37227"/>
    <w:rsid w:val="00C37355"/>
    <w:rsid w:val="00C37C10"/>
    <w:rsid w:val="00C37FDB"/>
    <w:rsid w:val="00C40A38"/>
    <w:rsid w:val="00C40FED"/>
    <w:rsid w:val="00C41564"/>
    <w:rsid w:val="00C41E6C"/>
    <w:rsid w:val="00C42062"/>
    <w:rsid w:val="00C42891"/>
    <w:rsid w:val="00C43460"/>
    <w:rsid w:val="00C4352B"/>
    <w:rsid w:val="00C43804"/>
    <w:rsid w:val="00C4466B"/>
    <w:rsid w:val="00C45A01"/>
    <w:rsid w:val="00C465A7"/>
    <w:rsid w:val="00C4718E"/>
    <w:rsid w:val="00C477C0"/>
    <w:rsid w:val="00C502A3"/>
    <w:rsid w:val="00C506D9"/>
    <w:rsid w:val="00C50ABA"/>
    <w:rsid w:val="00C50D15"/>
    <w:rsid w:val="00C50D5E"/>
    <w:rsid w:val="00C51C20"/>
    <w:rsid w:val="00C52522"/>
    <w:rsid w:val="00C526C8"/>
    <w:rsid w:val="00C52BE3"/>
    <w:rsid w:val="00C52E53"/>
    <w:rsid w:val="00C53298"/>
    <w:rsid w:val="00C54683"/>
    <w:rsid w:val="00C54818"/>
    <w:rsid w:val="00C54AD9"/>
    <w:rsid w:val="00C54C2F"/>
    <w:rsid w:val="00C54D14"/>
    <w:rsid w:val="00C555F7"/>
    <w:rsid w:val="00C56156"/>
    <w:rsid w:val="00C56953"/>
    <w:rsid w:val="00C56F2E"/>
    <w:rsid w:val="00C57102"/>
    <w:rsid w:val="00C573A9"/>
    <w:rsid w:val="00C600BE"/>
    <w:rsid w:val="00C614E9"/>
    <w:rsid w:val="00C61701"/>
    <w:rsid w:val="00C61B36"/>
    <w:rsid w:val="00C61E30"/>
    <w:rsid w:val="00C62348"/>
    <w:rsid w:val="00C625CD"/>
    <w:rsid w:val="00C62611"/>
    <w:rsid w:val="00C62C92"/>
    <w:rsid w:val="00C63802"/>
    <w:rsid w:val="00C64A50"/>
    <w:rsid w:val="00C64AF7"/>
    <w:rsid w:val="00C64E24"/>
    <w:rsid w:val="00C6534B"/>
    <w:rsid w:val="00C66391"/>
    <w:rsid w:val="00C66703"/>
    <w:rsid w:val="00C714D6"/>
    <w:rsid w:val="00C72D45"/>
    <w:rsid w:val="00C72EE2"/>
    <w:rsid w:val="00C732DE"/>
    <w:rsid w:val="00C7344B"/>
    <w:rsid w:val="00C73865"/>
    <w:rsid w:val="00C739ED"/>
    <w:rsid w:val="00C74387"/>
    <w:rsid w:val="00C745FB"/>
    <w:rsid w:val="00C7477D"/>
    <w:rsid w:val="00C74801"/>
    <w:rsid w:val="00C74A42"/>
    <w:rsid w:val="00C75033"/>
    <w:rsid w:val="00C75B69"/>
    <w:rsid w:val="00C75D4F"/>
    <w:rsid w:val="00C76269"/>
    <w:rsid w:val="00C76795"/>
    <w:rsid w:val="00C76FF4"/>
    <w:rsid w:val="00C7790E"/>
    <w:rsid w:val="00C77ABA"/>
    <w:rsid w:val="00C809A5"/>
    <w:rsid w:val="00C81090"/>
    <w:rsid w:val="00C81D8E"/>
    <w:rsid w:val="00C82289"/>
    <w:rsid w:val="00C824C2"/>
    <w:rsid w:val="00C82F9C"/>
    <w:rsid w:val="00C8319B"/>
    <w:rsid w:val="00C834E7"/>
    <w:rsid w:val="00C834EB"/>
    <w:rsid w:val="00C83F58"/>
    <w:rsid w:val="00C8475A"/>
    <w:rsid w:val="00C8487C"/>
    <w:rsid w:val="00C84BA0"/>
    <w:rsid w:val="00C84BAC"/>
    <w:rsid w:val="00C84CAF"/>
    <w:rsid w:val="00C85645"/>
    <w:rsid w:val="00C857AB"/>
    <w:rsid w:val="00C8658D"/>
    <w:rsid w:val="00C867D0"/>
    <w:rsid w:val="00C87BC8"/>
    <w:rsid w:val="00C87DC3"/>
    <w:rsid w:val="00C9003D"/>
    <w:rsid w:val="00C91555"/>
    <w:rsid w:val="00C927C1"/>
    <w:rsid w:val="00C92970"/>
    <w:rsid w:val="00C92C4F"/>
    <w:rsid w:val="00C938A4"/>
    <w:rsid w:val="00C93A22"/>
    <w:rsid w:val="00C94089"/>
    <w:rsid w:val="00C95637"/>
    <w:rsid w:val="00C9565E"/>
    <w:rsid w:val="00C966D2"/>
    <w:rsid w:val="00C96A66"/>
    <w:rsid w:val="00C96E23"/>
    <w:rsid w:val="00C96EC0"/>
    <w:rsid w:val="00C972C8"/>
    <w:rsid w:val="00C97951"/>
    <w:rsid w:val="00C97AB5"/>
    <w:rsid w:val="00CA0514"/>
    <w:rsid w:val="00CA1EAE"/>
    <w:rsid w:val="00CA2B3A"/>
    <w:rsid w:val="00CA3943"/>
    <w:rsid w:val="00CA45DE"/>
    <w:rsid w:val="00CA620A"/>
    <w:rsid w:val="00CA6286"/>
    <w:rsid w:val="00CA6A9E"/>
    <w:rsid w:val="00CA75E6"/>
    <w:rsid w:val="00CB1E48"/>
    <w:rsid w:val="00CB3664"/>
    <w:rsid w:val="00CB4440"/>
    <w:rsid w:val="00CB4FA7"/>
    <w:rsid w:val="00CB4FE2"/>
    <w:rsid w:val="00CB5745"/>
    <w:rsid w:val="00CB5FA1"/>
    <w:rsid w:val="00CB6378"/>
    <w:rsid w:val="00CB7B24"/>
    <w:rsid w:val="00CB7F2E"/>
    <w:rsid w:val="00CC06D7"/>
    <w:rsid w:val="00CC14B7"/>
    <w:rsid w:val="00CC1BB5"/>
    <w:rsid w:val="00CC256F"/>
    <w:rsid w:val="00CC280F"/>
    <w:rsid w:val="00CC2FB1"/>
    <w:rsid w:val="00CC3435"/>
    <w:rsid w:val="00CC47B9"/>
    <w:rsid w:val="00CC48D0"/>
    <w:rsid w:val="00CC5340"/>
    <w:rsid w:val="00CC5B1B"/>
    <w:rsid w:val="00CC60B8"/>
    <w:rsid w:val="00CC6B7D"/>
    <w:rsid w:val="00CC7B6E"/>
    <w:rsid w:val="00CC7C41"/>
    <w:rsid w:val="00CD0651"/>
    <w:rsid w:val="00CD0D88"/>
    <w:rsid w:val="00CD0F15"/>
    <w:rsid w:val="00CD17C5"/>
    <w:rsid w:val="00CD1B99"/>
    <w:rsid w:val="00CD2113"/>
    <w:rsid w:val="00CD21AA"/>
    <w:rsid w:val="00CD22CC"/>
    <w:rsid w:val="00CD22D6"/>
    <w:rsid w:val="00CD2D96"/>
    <w:rsid w:val="00CD37B3"/>
    <w:rsid w:val="00CD3B8F"/>
    <w:rsid w:val="00CD3C2A"/>
    <w:rsid w:val="00CD5A92"/>
    <w:rsid w:val="00CD6298"/>
    <w:rsid w:val="00CD63EC"/>
    <w:rsid w:val="00CD73B0"/>
    <w:rsid w:val="00CD791B"/>
    <w:rsid w:val="00CE0056"/>
    <w:rsid w:val="00CE26EC"/>
    <w:rsid w:val="00CE2FF2"/>
    <w:rsid w:val="00CE34EB"/>
    <w:rsid w:val="00CE3855"/>
    <w:rsid w:val="00CE5475"/>
    <w:rsid w:val="00CE6208"/>
    <w:rsid w:val="00CE637C"/>
    <w:rsid w:val="00CE7580"/>
    <w:rsid w:val="00CE78B5"/>
    <w:rsid w:val="00CF01CD"/>
    <w:rsid w:val="00CF0B21"/>
    <w:rsid w:val="00CF0E4E"/>
    <w:rsid w:val="00CF1365"/>
    <w:rsid w:val="00CF191F"/>
    <w:rsid w:val="00CF1972"/>
    <w:rsid w:val="00CF1A38"/>
    <w:rsid w:val="00CF26CC"/>
    <w:rsid w:val="00CF281B"/>
    <w:rsid w:val="00CF33E3"/>
    <w:rsid w:val="00CF3A44"/>
    <w:rsid w:val="00CF40E8"/>
    <w:rsid w:val="00CF4C6F"/>
    <w:rsid w:val="00CF51BD"/>
    <w:rsid w:val="00CF5C5F"/>
    <w:rsid w:val="00CF5E19"/>
    <w:rsid w:val="00CF6663"/>
    <w:rsid w:val="00CF6D1A"/>
    <w:rsid w:val="00CF7080"/>
    <w:rsid w:val="00CF74D0"/>
    <w:rsid w:val="00CF7903"/>
    <w:rsid w:val="00CF7DD4"/>
    <w:rsid w:val="00D003DD"/>
    <w:rsid w:val="00D00644"/>
    <w:rsid w:val="00D01BBD"/>
    <w:rsid w:val="00D044D7"/>
    <w:rsid w:val="00D044E8"/>
    <w:rsid w:val="00D04D06"/>
    <w:rsid w:val="00D0555D"/>
    <w:rsid w:val="00D05B1D"/>
    <w:rsid w:val="00D05C89"/>
    <w:rsid w:val="00D06486"/>
    <w:rsid w:val="00D102B4"/>
    <w:rsid w:val="00D102BA"/>
    <w:rsid w:val="00D1064F"/>
    <w:rsid w:val="00D107C6"/>
    <w:rsid w:val="00D114F4"/>
    <w:rsid w:val="00D115FB"/>
    <w:rsid w:val="00D1163C"/>
    <w:rsid w:val="00D11E61"/>
    <w:rsid w:val="00D1251B"/>
    <w:rsid w:val="00D1309A"/>
    <w:rsid w:val="00D13D3D"/>
    <w:rsid w:val="00D1425B"/>
    <w:rsid w:val="00D142B0"/>
    <w:rsid w:val="00D14C19"/>
    <w:rsid w:val="00D14C62"/>
    <w:rsid w:val="00D14F2F"/>
    <w:rsid w:val="00D162A0"/>
    <w:rsid w:val="00D166FB"/>
    <w:rsid w:val="00D16C5F"/>
    <w:rsid w:val="00D17754"/>
    <w:rsid w:val="00D17A1C"/>
    <w:rsid w:val="00D20170"/>
    <w:rsid w:val="00D204C1"/>
    <w:rsid w:val="00D20875"/>
    <w:rsid w:val="00D21389"/>
    <w:rsid w:val="00D21602"/>
    <w:rsid w:val="00D21C45"/>
    <w:rsid w:val="00D22688"/>
    <w:rsid w:val="00D228C1"/>
    <w:rsid w:val="00D22C37"/>
    <w:rsid w:val="00D22DB2"/>
    <w:rsid w:val="00D23448"/>
    <w:rsid w:val="00D23479"/>
    <w:rsid w:val="00D2368F"/>
    <w:rsid w:val="00D2412E"/>
    <w:rsid w:val="00D24BE9"/>
    <w:rsid w:val="00D2535E"/>
    <w:rsid w:val="00D257B0"/>
    <w:rsid w:val="00D25FFA"/>
    <w:rsid w:val="00D26861"/>
    <w:rsid w:val="00D277B4"/>
    <w:rsid w:val="00D30D8C"/>
    <w:rsid w:val="00D31140"/>
    <w:rsid w:val="00D32129"/>
    <w:rsid w:val="00D32B87"/>
    <w:rsid w:val="00D334BA"/>
    <w:rsid w:val="00D3417A"/>
    <w:rsid w:val="00D348AA"/>
    <w:rsid w:val="00D3514C"/>
    <w:rsid w:val="00D35368"/>
    <w:rsid w:val="00D35858"/>
    <w:rsid w:val="00D35F96"/>
    <w:rsid w:val="00D36347"/>
    <w:rsid w:val="00D370F5"/>
    <w:rsid w:val="00D37792"/>
    <w:rsid w:val="00D37FA2"/>
    <w:rsid w:val="00D4034F"/>
    <w:rsid w:val="00D40608"/>
    <w:rsid w:val="00D408CE"/>
    <w:rsid w:val="00D413BA"/>
    <w:rsid w:val="00D415D6"/>
    <w:rsid w:val="00D43A70"/>
    <w:rsid w:val="00D446D0"/>
    <w:rsid w:val="00D44E0D"/>
    <w:rsid w:val="00D5038F"/>
    <w:rsid w:val="00D5039C"/>
    <w:rsid w:val="00D503D0"/>
    <w:rsid w:val="00D50829"/>
    <w:rsid w:val="00D50BC7"/>
    <w:rsid w:val="00D50E4F"/>
    <w:rsid w:val="00D52004"/>
    <w:rsid w:val="00D52358"/>
    <w:rsid w:val="00D529CE"/>
    <w:rsid w:val="00D52B1B"/>
    <w:rsid w:val="00D5339E"/>
    <w:rsid w:val="00D53D14"/>
    <w:rsid w:val="00D54F06"/>
    <w:rsid w:val="00D55096"/>
    <w:rsid w:val="00D55651"/>
    <w:rsid w:val="00D563D7"/>
    <w:rsid w:val="00D563DA"/>
    <w:rsid w:val="00D56F8B"/>
    <w:rsid w:val="00D5747C"/>
    <w:rsid w:val="00D62B55"/>
    <w:rsid w:val="00D639E5"/>
    <w:rsid w:val="00D63EDE"/>
    <w:rsid w:val="00D64605"/>
    <w:rsid w:val="00D654EB"/>
    <w:rsid w:val="00D656B8"/>
    <w:rsid w:val="00D6663E"/>
    <w:rsid w:val="00D666F2"/>
    <w:rsid w:val="00D66858"/>
    <w:rsid w:val="00D700A3"/>
    <w:rsid w:val="00D7065E"/>
    <w:rsid w:val="00D71F71"/>
    <w:rsid w:val="00D73026"/>
    <w:rsid w:val="00D746AB"/>
    <w:rsid w:val="00D75094"/>
    <w:rsid w:val="00D75778"/>
    <w:rsid w:val="00D75C24"/>
    <w:rsid w:val="00D75C57"/>
    <w:rsid w:val="00D76AEA"/>
    <w:rsid w:val="00D7728C"/>
    <w:rsid w:val="00D77939"/>
    <w:rsid w:val="00D77D4F"/>
    <w:rsid w:val="00D80502"/>
    <w:rsid w:val="00D80F85"/>
    <w:rsid w:val="00D817AF"/>
    <w:rsid w:val="00D8183C"/>
    <w:rsid w:val="00D82080"/>
    <w:rsid w:val="00D8319D"/>
    <w:rsid w:val="00D8502A"/>
    <w:rsid w:val="00D85151"/>
    <w:rsid w:val="00D85E8E"/>
    <w:rsid w:val="00D86704"/>
    <w:rsid w:val="00D870DB"/>
    <w:rsid w:val="00D90029"/>
    <w:rsid w:val="00D91080"/>
    <w:rsid w:val="00D91543"/>
    <w:rsid w:val="00D91781"/>
    <w:rsid w:val="00D92273"/>
    <w:rsid w:val="00D927A7"/>
    <w:rsid w:val="00D93532"/>
    <w:rsid w:val="00D9399B"/>
    <w:rsid w:val="00D93A5A"/>
    <w:rsid w:val="00D93DA7"/>
    <w:rsid w:val="00D93E75"/>
    <w:rsid w:val="00D95E20"/>
    <w:rsid w:val="00D96294"/>
    <w:rsid w:val="00D96468"/>
    <w:rsid w:val="00D964E4"/>
    <w:rsid w:val="00D969AA"/>
    <w:rsid w:val="00D973A1"/>
    <w:rsid w:val="00D976A4"/>
    <w:rsid w:val="00D97C35"/>
    <w:rsid w:val="00D97E8A"/>
    <w:rsid w:val="00DA0741"/>
    <w:rsid w:val="00DA19E9"/>
    <w:rsid w:val="00DA1D85"/>
    <w:rsid w:val="00DA1DF8"/>
    <w:rsid w:val="00DA2DB0"/>
    <w:rsid w:val="00DA306A"/>
    <w:rsid w:val="00DA3203"/>
    <w:rsid w:val="00DA34BE"/>
    <w:rsid w:val="00DA3613"/>
    <w:rsid w:val="00DA39EC"/>
    <w:rsid w:val="00DA3F3E"/>
    <w:rsid w:val="00DA472E"/>
    <w:rsid w:val="00DA50C4"/>
    <w:rsid w:val="00DA51E2"/>
    <w:rsid w:val="00DA5564"/>
    <w:rsid w:val="00DA58E6"/>
    <w:rsid w:val="00DA5AB4"/>
    <w:rsid w:val="00DA5FB4"/>
    <w:rsid w:val="00DA65BC"/>
    <w:rsid w:val="00DA6BAF"/>
    <w:rsid w:val="00DA7525"/>
    <w:rsid w:val="00DA7AB5"/>
    <w:rsid w:val="00DB0233"/>
    <w:rsid w:val="00DB115E"/>
    <w:rsid w:val="00DB1637"/>
    <w:rsid w:val="00DB2318"/>
    <w:rsid w:val="00DB24D5"/>
    <w:rsid w:val="00DB25BD"/>
    <w:rsid w:val="00DB357C"/>
    <w:rsid w:val="00DB4AE4"/>
    <w:rsid w:val="00DB4D10"/>
    <w:rsid w:val="00DB5385"/>
    <w:rsid w:val="00DB543F"/>
    <w:rsid w:val="00DB5767"/>
    <w:rsid w:val="00DB6231"/>
    <w:rsid w:val="00DB66F3"/>
    <w:rsid w:val="00DB7573"/>
    <w:rsid w:val="00DB7877"/>
    <w:rsid w:val="00DB7CC0"/>
    <w:rsid w:val="00DC0020"/>
    <w:rsid w:val="00DC04F0"/>
    <w:rsid w:val="00DC0A4A"/>
    <w:rsid w:val="00DC1F77"/>
    <w:rsid w:val="00DC23B4"/>
    <w:rsid w:val="00DC28E6"/>
    <w:rsid w:val="00DC2B5D"/>
    <w:rsid w:val="00DC2F4B"/>
    <w:rsid w:val="00DC3075"/>
    <w:rsid w:val="00DC342A"/>
    <w:rsid w:val="00DC34EC"/>
    <w:rsid w:val="00DC40F8"/>
    <w:rsid w:val="00DC4BA0"/>
    <w:rsid w:val="00DC525A"/>
    <w:rsid w:val="00DC608E"/>
    <w:rsid w:val="00DC6112"/>
    <w:rsid w:val="00DC6140"/>
    <w:rsid w:val="00DC681D"/>
    <w:rsid w:val="00DC68E8"/>
    <w:rsid w:val="00DC7489"/>
    <w:rsid w:val="00DD08CA"/>
    <w:rsid w:val="00DD1E00"/>
    <w:rsid w:val="00DD2BC0"/>
    <w:rsid w:val="00DD2CD1"/>
    <w:rsid w:val="00DD2F67"/>
    <w:rsid w:val="00DD76B5"/>
    <w:rsid w:val="00DE0E43"/>
    <w:rsid w:val="00DE0EA7"/>
    <w:rsid w:val="00DE1173"/>
    <w:rsid w:val="00DE16A7"/>
    <w:rsid w:val="00DE2E88"/>
    <w:rsid w:val="00DE4C2B"/>
    <w:rsid w:val="00DE5749"/>
    <w:rsid w:val="00DE628C"/>
    <w:rsid w:val="00DE69DF"/>
    <w:rsid w:val="00DE6F22"/>
    <w:rsid w:val="00DF0073"/>
    <w:rsid w:val="00DF00AE"/>
    <w:rsid w:val="00DF1849"/>
    <w:rsid w:val="00DF194D"/>
    <w:rsid w:val="00DF20FA"/>
    <w:rsid w:val="00DF30F5"/>
    <w:rsid w:val="00DF37A9"/>
    <w:rsid w:val="00DF396B"/>
    <w:rsid w:val="00DF4139"/>
    <w:rsid w:val="00DF4156"/>
    <w:rsid w:val="00DF4E3B"/>
    <w:rsid w:val="00DF5B53"/>
    <w:rsid w:val="00DF5E57"/>
    <w:rsid w:val="00DF6D9C"/>
    <w:rsid w:val="00DF736A"/>
    <w:rsid w:val="00DF7AC5"/>
    <w:rsid w:val="00E00811"/>
    <w:rsid w:val="00E008C4"/>
    <w:rsid w:val="00E0136A"/>
    <w:rsid w:val="00E01444"/>
    <w:rsid w:val="00E017CF"/>
    <w:rsid w:val="00E0219B"/>
    <w:rsid w:val="00E02CD9"/>
    <w:rsid w:val="00E036B6"/>
    <w:rsid w:val="00E0483B"/>
    <w:rsid w:val="00E048D0"/>
    <w:rsid w:val="00E04E09"/>
    <w:rsid w:val="00E07379"/>
    <w:rsid w:val="00E079A6"/>
    <w:rsid w:val="00E07BF7"/>
    <w:rsid w:val="00E114C2"/>
    <w:rsid w:val="00E11B49"/>
    <w:rsid w:val="00E121DF"/>
    <w:rsid w:val="00E124AF"/>
    <w:rsid w:val="00E134AD"/>
    <w:rsid w:val="00E13C03"/>
    <w:rsid w:val="00E14273"/>
    <w:rsid w:val="00E14E3F"/>
    <w:rsid w:val="00E14F41"/>
    <w:rsid w:val="00E15353"/>
    <w:rsid w:val="00E155DF"/>
    <w:rsid w:val="00E15BCC"/>
    <w:rsid w:val="00E169F6"/>
    <w:rsid w:val="00E16B43"/>
    <w:rsid w:val="00E17850"/>
    <w:rsid w:val="00E20211"/>
    <w:rsid w:val="00E2034C"/>
    <w:rsid w:val="00E2041A"/>
    <w:rsid w:val="00E210B9"/>
    <w:rsid w:val="00E22BDB"/>
    <w:rsid w:val="00E22DA6"/>
    <w:rsid w:val="00E23199"/>
    <w:rsid w:val="00E231A0"/>
    <w:rsid w:val="00E2347B"/>
    <w:rsid w:val="00E2372F"/>
    <w:rsid w:val="00E23FDC"/>
    <w:rsid w:val="00E2421D"/>
    <w:rsid w:val="00E24CAB"/>
    <w:rsid w:val="00E24D8C"/>
    <w:rsid w:val="00E24E9E"/>
    <w:rsid w:val="00E25CBB"/>
    <w:rsid w:val="00E272D6"/>
    <w:rsid w:val="00E30675"/>
    <w:rsid w:val="00E30D8F"/>
    <w:rsid w:val="00E31ACB"/>
    <w:rsid w:val="00E3202A"/>
    <w:rsid w:val="00E32227"/>
    <w:rsid w:val="00E3230B"/>
    <w:rsid w:val="00E324E7"/>
    <w:rsid w:val="00E3421A"/>
    <w:rsid w:val="00E347D0"/>
    <w:rsid w:val="00E34831"/>
    <w:rsid w:val="00E369F9"/>
    <w:rsid w:val="00E36B80"/>
    <w:rsid w:val="00E36E34"/>
    <w:rsid w:val="00E37013"/>
    <w:rsid w:val="00E37053"/>
    <w:rsid w:val="00E3709C"/>
    <w:rsid w:val="00E37CC4"/>
    <w:rsid w:val="00E4009A"/>
    <w:rsid w:val="00E401CA"/>
    <w:rsid w:val="00E4034C"/>
    <w:rsid w:val="00E403D7"/>
    <w:rsid w:val="00E40523"/>
    <w:rsid w:val="00E41307"/>
    <w:rsid w:val="00E41E22"/>
    <w:rsid w:val="00E42A40"/>
    <w:rsid w:val="00E42F77"/>
    <w:rsid w:val="00E431D4"/>
    <w:rsid w:val="00E4391B"/>
    <w:rsid w:val="00E43E7C"/>
    <w:rsid w:val="00E4548F"/>
    <w:rsid w:val="00E45A5F"/>
    <w:rsid w:val="00E46229"/>
    <w:rsid w:val="00E4631A"/>
    <w:rsid w:val="00E4678D"/>
    <w:rsid w:val="00E47075"/>
    <w:rsid w:val="00E4784B"/>
    <w:rsid w:val="00E50A98"/>
    <w:rsid w:val="00E51522"/>
    <w:rsid w:val="00E515EF"/>
    <w:rsid w:val="00E51C04"/>
    <w:rsid w:val="00E52BEB"/>
    <w:rsid w:val="00E52D85"/>
    <w:rsid w:val="00E534D3"/>
    <w:rsid w:val="00E5360D"/>
    <w:rsid w:val="00E5367C"/>
    <w:rsid w:val="00E53BC0"/>
    <w:rsid w:val="00E54821"/>
    <w:rsid w:val="00E54857"/>
    <w:rsid w:val="00E5532F"/>
    <w:rsid w:val="00E55424"/>
    <w:rsid w:val="00E57046"/>
    <w:rsid w:val="00E60BF4"/>
    <w:rsid w:val="00E6109A"/>
    <w:rsid w:val="00E6118A"/>
    <w:rsid w:val="00E62E51"/>
    <w:rsid w:val="00E63BEC"/>
    <w:rsid w:val="00E63C74"/>
    <w:rsid w:val="00E63DE9"/>
    <w:rsid w:val="00E63E0D"/>
    <w:rsid w:val="00E6455E"/>
    <w:rsid w:val="00E64AFC"/>
    <w:rsid w:val="00E6537F"/>
    <w:rsid w:val="00E65A7F"/>
    <w:rsid w:val="00E671A9"/>
    <w:rsid w:val="00E6732B"/>
    <w:rsid w:val="00E70839"/>
    <w:rsid w:val="00E716DB"/>
    <w:rsid w:val="00E71C80"/>
    <w:rsid w:val="00E721B1"/>
    <w:rsid w:val="00E733E9"/>
    <w:rsid w:val="00E73797"/>
    <w:rsid w:val="00E7388A"/>
    <w:rsid w:val="00E74743"/>
    <w:rsid w:val="00E75032"/>
    <w:rsid w:val="00E762E6"/>
    <w:rsid w:val="00E76E10"/>
    <w:rsid w:val="00E77249"/>
    <w:rsid w:val="00E800A6"/>
    <w:rsid w:val="00E800F8"/>
    <w:rsid w:val="00E80A25"/>
    <w:rsid w:val="00E810AF"/>
    <w:rsid w:val="00E8142F"/>
    <w:rsid w:val="00E81804"/>
    <w:rsid w:val="00E81E5D"/>
    <w:rsid w:val="00E8283C"/>
    <w:rsid w:val="00E828DB"/>
    <w:rsid w:val="00E82909"/>
    <w:rsid w:val="00E854AC"/>
    <w:rsid w:val="00E85B7F"/>
    <w:rsid w:val="00E85F8F"/>
    <w:rsid w:val="00E86095"/>
    <w:rsid w:val="00E86153"/>
    <w:rsid w:val="00E873EB"/>
    <w:rsid w:val="00E87539"/>
    <w:rsid w:val="00E912DD"/>
    <w:rsid w:val="00E92A76"/>
    <w:rsid w:val="00E935B0"/>
    <w:rsid w:val="00E93C29"/>
    <w:rsid w:val="00E93C9B"/>
    <w:rsid w:val="00E940AA"/>
    <w:rsid w:val="00E9484A"/>
    <w:rsid w:val="00E94F26"/>
    <w:rsid w:val="00E95002"/>
    <w:rsid w:val="00E95145"/>
    <w:rsid w:val="00E96887"/>
    <w:rsid w:val="00E97C0C"/>
    <w:rsid w:val="00E97E6F"/>
    <w:rsid w:val="00EA0AAA"/>
    <w:rsid w:val="00EA146B"/>
    <w:rsid w:val="00EA2176"/>
    <w:rsid w:val="00EA23CA"/>
    <w:rsid w:val="00EA25EF"/>
    <w:rsid w:val="00EA27FE"/>
    <w:rsid w:val="00EA3491"/>
    <w:rsid w:val="00EA4D53"/>
    <w:rsid w:val="00EA58D5"/>
    <w:rsid w:val="00EA5F5F"/>
    <w:rsid w:val="00EA64C9"/>
    <w:rsid w:val="00EA70A6"/>
    <w:rsid w:val="00EA75A5"/>
    <w:rsid w:val="00EB0AEF"/>
    <w:rsid w:val="00EB0F8C"/>
    <w:rsid w:val="00EB21FC"/>
    <w:rsid w:val="00EB26B3"/>
    <w:rsid w:val="00EB2993"/>
    <w:rsid w:val="00EB3754"/>
    <w:rsid w:val="00EB40CD"/>
    <w:rsid w:val="00EB64B3"/>
    <w:rsid w:val="00EB6840"/>
    <w:rsid w:val="00EB6939"/>
    <w:rsid w:val="00EC0870"/>
    <w:rsid w:val="00EC0983"/>
    <w:rsid w:val="00EC22A5"/>
    <w:rsid w:val="00EC3107"/>
    <w:rsid w:val="00EC33A4"/>
    <w:rsid w:val="00EC43EC"/>
    <w:rsid w:val="00EC442D"/>
    <w:rsid w:val="00EC4D42"/>
    <w:rsid w:val="00EC521B"/>
    <w:rsid w:val="00EC65DE"/>
    <w:rsid w:val="00ED0955"/>
    <w:rsid w:val="00ED220E"/>
    <w:rsid w:val="00ED2473"/>
    <w:rsid w:val="00ED2E62"/>
    <w:rsid w:val="00ED3D01"/>
    <w:rsid w:val="00ED3DA6"/>
    <w:rsid w:val="00ED4818"/>
    <w:rsid w:val="00ED5352"/>
    <w:rsid w:val="00ED5F05"/>
    <w:rsid w:val="00ED6965"/>
    <w:rsid w:val="00ED6EF7"/>
    <w:rsid w:val="00EE02FA"/>
    <w:rsid w:val="00EE0FB7"/>
    <w:rsid w:val="00EE1D16"/>
    <w:rsid w:val="00EE2681"/>
    <w:rsid w:val="00EE2920"/>
    <w:rsid w:val="00EE2BFA"/>
    <w:rsid w:val="00EE2F28"/>
    <w:rsid w:val="00EE3087"/>
    <w:rsid w:val="00EE34A6"/>
    <w:rsid w:val="00EE39DE"/>
    <w:rsid w:val="00EE3A9E"/>
    <w:rsid w:val="00EE3B22"/>
    <w:rsid w:val="00EE52F4"/>
    <w:rsid w:val="00EE5508"/>
    <w:rsid w:val="00EE5B11"/>
    <w:rsid w:val="00EE5FB6"/>
    <w:rsid w:val="00EE61C3"/>
    <w:rsid w:val="00EE6552"/>
    <w:rsid w:val="00EE684B"/>
    <w:rsid w:val="00EE6D5A"/>
    <w:rsid w:val="00EE73EF"/>
    <w:rsid w:val="00EE7A0D"/>
    <w:rsid w:val="00EF00D9"/>
    <w:rsid w:val="00EF1BB5"/>
    <w:rsid w:val="00EF305B"/>
    <w:rsid w:val="00EF3060"/>
    <w:rsid w:val="00EF3E00"/>
    <w:rsid w:val="00EF420C"/>
    <w:rsid w:val="00EF471B"/>
    <w:rsid w:val="00EF4C30"/>
    <w:rsid w:val="00EF55DE"/>
    <w:rsid w:val="00EF5C6B"/>
    <w:rsid w:val="00EF66A6"/>
    <w:rsid w:val="00EF7906"/>
    <w:rsid w:val="00EF7AD8"/>
    <w:rsid w:val="00EF7DD6"/>
    <w:rsid w:val="00EF7F2E"/>
    <w:rsid w:val="00F0076B"/>
    <w:rsid w:val="00F021EA"/>
    <w:rsid w:val="00F02A19"/>
    <w:rsid w:val="00F03689"/>
    <w:rsid w:val="00F03A4C"/>
    <w:rsid w:val="00F0472C"/>
    <w:rsid w:val="00F05452"/>
    <w:rsid w:val="00F068D3"/>
    <w:rsid w:val="00F06909"/>
    <w:rsid w:val="00F06A87"/>
    <w:rsid w:val="00F1070F"/>
    <w:rsid w:val="00F10E33"/>
    <w:rsid w:val="00F114A4"/>
    <w:rsid w:val="00F11CA2"/>
    <w:rsid w:val="00F12208"/>
    <w:rsid w:val="00F122DB"/>
    <w:rsid w:val="00F1339C"/>
    <w:rsid w:val="00F1355F"/>
    <w:rsid w:val="00F13746"/>
    <w:rsid w:val="00F1467F"/>
    <w:rsid w:val="00F14C56"/>
    <w:rsid w:val="00F14FFF"/>
    <w:rsid w:val="00F15533"/>
    <w:rsid w:val="00F162A0"/>
    <w:rsid w:val="00F16AC5"/>
    <w:rsid w:val="00F176C8"/>
    <w:rsid w:val="00F17994"/>
    <w:rsid w:val="00F21261"/>
    <w:rsid w:val="00F212AC"/>
    <w:rsid w:val="00F214F7"/>
    <w:rsid w:val="00F21742"/>
    <w:rsid w:val="00F21D05"/>
    <w:rsid w:val="00F22000"/>
    <w:rsid w:val="00F22266"/>
    <w:rsid w:val="00F24159"/>
    <w:rsid w:val="00F24161"/>
    <w:rsid w:val="00F24311"/>
    <w:rsid w:val="00F24630"/>
    <w:rsid w:val="00F251D6"/>
    <w:rsid w:val="00F26073"/>
    <w:rsid w:val="00F276FC"/>
    <w:rsid w:val="00F300C2"/>
    <w:rsid w:val="00F3109D"/>
    <w:rsid w:val="00F31B15"/>
    <w:rsid w:val="00F32A07"/>
    <w:rsid w:val="00F3309E"/>
    <w:rsid w:val="00F3358A"/>
    <w:rsid w:val="00F33FB1"/>
    <w:rsid w:val="00F359B0"/>
    <w:rsid w:val="00F35A3B"/>
    <w:rsid w:val="00F3606C"/>
    <w:rsid w:val="00F3674E"/>
    <w:rsid w:val="00F367F1"/>
    <w:rsid w:val="00F368F2"/>
    <w:rsid w:val="00F37B75"/>
    <w:rsid w:val="00F403D6"/>
    <w:rsid w:val="00F41FD0"/>
    <w:rsid w:val="00F429CE"/>
    <w:rsid w:val="00F42DCA"/>
    <w:rsid w:val="00F43DD6"/>
    <w:rsid w:val="00F45B11"/>
    <w:rsid w:val="00F4638F"/>
    <w:rsid w:val="00F47C43"/>
    <w:rsid w:val="00F50959"/>
    <w:rsid w:val="00F50D48"/>
    <w:rsid w:val="00F52875"/>
    <w:rsid w:val="00F53946"/>
    <w:rsid w:val="00F54A88"/>
    <w:rsid w:val="00F54E45"/>
    <w:rsid w:val="00F553FB"/>
    <w:rsid w:val="00F559D4"/>
    <w:rsid w:val="00F55CF6"/>
    <w:rsid w:val="00F606BA"/>
    <w:rsid w:val="00F60FEF"/>
    <w:rsid w:val="00F60FFA"/>
    <w:rsid w:val="00F610A7"/>
    <w:rsid w:val="00F61318"/>
    <w:rsid w:val="00F6162B"/>
    <w:rsid w:val="00F61635"/>
    <w:rsid w:val="00F62214"/>
    <w:rsid w:val="00F62D56"/>
    <w:rsid w:val="00F63329"/>
    <w:rsid w:val="00F63419"/>
    <w:rsid w:val="00F635C4"/>
    <w:rsid w:val="00F636AD"/>
    <w:rsid w:val="00F63A98"/>
    <w:rsid w:val="00F63CEC"/>
    <w:rsid w:val="00F63E60"/>
    <w:rsid w:val="00F64144"/>
    <w:rsid w:val="00F64344"/>
    <w:rsid w:val="00F6466C"/>
    <w:rsid w:val="00F64D1E"/>
    <w:rsid w:val="00F64FC7"/>
    <w:rsid w:val="00F655C3"/>
    <w:rsid w:val="00F658E0"/>
    <w:rsid w:val="00F6653B"/>
    <w:rsid w:val="00F66E8C"/>
    <w:rsid w:val="00F66F05"/>
    <w:rsid w:val="00F678DC"/>
    <w:rsid w:val="00F7004F"/>
    <w:rsid w:val="00F701E0"/>
    <w:rsid w:val="00F70303"/>
    <w:rsid w:val="00F7215B"/>
    <w:rsid w:val="00F733F6"/>
    <w:rsid w:val="00F735A4"/>
    <w:rsid w:val="00F73A44"/>
    <w:rsid w:val="00F73A77"/>
    <w:rsid w:val="00F73F83"/>
    <w:rsid w:val="00F74234"/>
    <w:rsid w:val="00F74A6D"/>
    <w:rsid w:val="00F75031"/>
    <w:rsid w:val="00F75763"/>
    <w:rsid w:val="00F75E85"/>
    <w:rsid w:val="00F76C1A"/>
    <w:rsid w:val="00F7712E"/>
    <w:rsid w:val="00F771B6"/>
    <w:rsid w:val="00F80023"/>
    <w:rsid w:val="00F80B02"/>
    <w:rsid w:val="00F80BCB"/>
    <w:rsid w:val="00F80D99"/>
    <w:rsid w:val="00F810A7"/>
    <w:rsid w:val="00F817E2"/>
    <w:rsid w:val="00F82593"/>
    <w:rsid w:val="00F828D5"/>
    <w:rsid w:val="00F82C3B"/>
    <w:rsid w:val="00F82D3F"/>
    <w:rsid w:val="00F83256"/>
    <w:rsid w:val="00F84211"/>
    <w:rsid w:val="00F842F0"/>
    <w:rsid w:val="00F8438B"/>
    <w:rsid w:val="00F849EB"/>
    <w:rsid w:val="00F84FF5"/>
    <w:rsid w:val="00F85D6F"/>
    <w:rsid w:val="00F86E01"/>
    <w:rsid w:val="00F86E38"/>
    <w:rsid w:val="00F87437"/>
    <w:rsid w:val="00F879A2"/>
    <w:rsid w:val="00F87CD0"/>
    <w:rsid w:val="00F90C33"/>
    <w:rsid w:val="00F9121A"/>
    <w:rsid w:val="00F91C7B"/>
    <w:rsid w:val="00F920DC"/>
    <w:rsid w:val="00F92440"/>
    <w:rsid w:val="00F92D72"/>
    <w:rsid w:val="00F930EF"/>
    <w:rsid w:val="00F942E0"/>
    <w:rsid w:val="00F94709"/>
    <w:rsid w:val="00F948B2"/>
    <w:rsid w:val="00F94AF6"/>
    <w:rsid w:val="00F94B60"/>
    <w:rsid w:val="00F95202"/>
    <w:rsid w:val="00F9536F"/>
    <w:rsid w:val="00F95A84"/>
    <w:rsid w:val="00F95FFB"/>
    <w:rsid w:val="00F96025"/>
    <w:rsid w:val="00F970DD"/>
    <w:rsid w:val="00F97606"/>
    <w:rsid w:val="00F97689"/>
    <w:rsid w:val="00F97789"/>
    <w:rsid w:val="00FA185A"/>
    <w:rsid w:val="00FA1892"/>
    <w:rsid w:val="00FA27F2"/>
    <w:rsid w:val="00FA28D1"/>
    <w:rsid w:val="00FA298E"/>
    <w:rsid w:val="00FA357C"/>
    <w:rsid w:val="00FA3A4B"/>
    <w:rsid w:val="00FA5CE9"/>
    <w:rsid w:val="00FA5D5F"/>
    <w:rsid w:val="00FA6A7A"/>
    <w:rsid w:val="00FA6D7A"/>
    <w:rsid w:val="00FA6EE5"/>
    <w:rsid w:val="00FA7E4B"/>
    <w:rsid w:val="00FB0841"/>
    <w:rsid w:val="00FB1141"/>
    <w:rsid w:val="00FB2AFF"/>
    <w:rsid w:val="00FB2CF9"/>
    <w:rsid w:val="00FB4E0D"/>
    <w:rsid w:val="00FB50AF"/>
    <w:rsid w:val="00FB5A2D"/>
    <w:rsid w:val="00FB5CBB"/>
    <w:rsid w:val="00FB5E23"/>
    <w:rsid w:val="00FB68C0"/>
    <w:rsid w:val="00FB79AF"/>
    <w:rsid w:val="00FB7EDC"/>
    <w:rsid w:val="00FC01B8"/>
    <w:rsid w:val="00FC0860"/>
    <w:rsid w:val="00FC0AB0"/>
    <w:rsid w:val="00FC0E97"/>
    <w:rsid w:val="00FC3134"/>
    <w:rsid w:val="00FC369B"/>
    <w:rsid w:val="00FC3783"/>
    <w:rsid w:val="00FC37E5"/>
    <w:rsid w:val="00FC405B"/>
    <w:rsid w:val="00FC4584"/>
    <w:rsid w:val="00FC5841"/>
    <w:rsid w:val="00FC58B3"/>
    <w:rsid w:val="00FC5D3C"/>
    <w:rsid w:val="00FC6573"/>
    <w:rsid w:val="00FC68D3"/>
    <w:rsid w:val="00FC7E65"/>
    <w:rsid w:val="00FD05D8"/>
    <w:rsid w:val="00FD075B"/>
    <w:rsid w:val="00FD127C"/>
    <w:rsid w:val="00FD12F5"/>
    <w:rsid w:val="00FD1E12"/>
    <w:rsid w:val="00FD1E86"/>
    <w:rsid w:val="00FD2115"/>
    <w:rsid w:val="00FD2186"/>
    <w:rsid w:val="00FD2B0C"/>
    <w:rsid w:val="00FD2CA6"/>
    <w:rsid w:val="00FD3106"/>
    <w:rsid w:val="00FD3504"/>
    <w:rsid w:val="00FD4010"/>
    <w:rsid w:val="00FD4078"/>
    <w:rsid w:val="00FD441E"/>
    <w:rsid w:val="00FD451C"/>
    <w:rsid w:val="00FD4F47"/>
    <w:rsid w:val="00FD5952"/>
    <w:rsid w:val="00FD5DB8"/>
    <w:rsid w:val="00FD61DD"/>
    <w:rsid w:val="00FD65D5"/>
    <w:rsid w:val="00FD71FB"/>
    <w:rsid w:val="00FE037C"/>
    <w:rsid w:val="00FE0589"/>
    <w:rsid w:val="00FE0677"/>
    <w:rsid w:val="00FE0A5A"/>
    <w:rsid w:val="00FE137F"/>
    <w:rsid w:val="00FE1492"/>
    <w:rsid w:val="00FE1641"/>
    <w:rsid w:val="00FE1BE3"/>
    <w:rsid w:val="00FE1FEA"/>
    <w:rsid w:val="00FE2937"/>
    <w:rsid w:val="00FE2991"/>
    <w:rsid w:val="00FE4225"/>
    <w:rsid w:val="00FE43FE"/>
    <w:rsid w:val="00FE49F9"/>
    <w:rsid w:val="00FE4A9F"/>
    <w:rsid w:val="00FE5545"/>
    <w:rsid w:val="00FE57F0"/>
    <w:rsid w:val="00FE6F1C"/>
    <w:rsid w:val="00FE7191"/>
    <w:rsid w:val="00FE741A"/>
    <w:rsid w:val="00FE763C"/>
    <w:rsid w:val="00FE780E"/>
    <w:rsid w:val="00FE7BBD"/>
    <w:rsid w:val="00FE7D79"/>
    <w:rsid w:val="00FF0C6E"/>
    <w:rsid w:val="00FF1495"/>
    <w:rsid w:val="00FF2D08"/>
    <w:rsid w:val="00FF34A8"/>
    <w:rsid w:val="00FF3CFA"/>
    <w:rsid w:val="00FF4B3D"/>
    <w:rsid w:val="00FF533C"/>
    <w:rsid w:val="00FF53E0"/>
    <w:rsid w:val="00FF5D83"/>
    <w:rsid w:val="00FF6234"/>
    <w:rsid w:val="00FF670D"/>
    <w:rsid w:val="00FF676B"/>
    <w:rsid w:val="00FF6A03"/>
    <w:rsid w:val="00FF6AAE"/>
    <w:rsid w:val="00FF6E62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076175F"/>
  <w15:docId w15:val="{2CCF45D0-4EE6-4540-9B58-03559771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11E"/>
    <w:pPr>
      <w:widowControl w:val="0"/>
      <w:jc w:val="both"/>
    </w:pPr>
    <w:rPr>
      <w:rFonts w:ascii="Times New Roman" w:eastAsia="平成明朝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99711E"/>
    <w:pPr>
      <w:keepNext/>
      <w:pageBreakBefore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nhideWhenUsed/>
    <w:qFormat/>
    <w:rsid w:val="009971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qFormat/>
    <w:rsid w:val="0099711E"/>
    <w:pPr>
      <w:keepNext/>
      <w:ind w:leftChars="400" w:left="400"/>
      <w:outlineLvl w:val="2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711E"/>
    <w:rPr>
      <w:rFonts w:ascii="Times New Roman" w:eastAsia="平成明朝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99711E"/>
    <w:rPr>
      <w:rFonts w:asciiTheme="majorHAnsi" w:eastAsiaTheme="majorEastAsia" w:hAnsiTheme="majorHAnsi" w:cstheme="majorBidi"/>
      <w:sz w:val="24"/>
    </w:rPr>
  </w:style>
  <w:style w:type="character" w:customStyle="1" w:styleId="Heading3Char">
    <w:name w:val="Heading 3 Char"/>
    <w:basedOn w:val="DefaultParagraphFont"/>
    <w:link w:val="Heading3"/>
    <w:rsid w:val="0099711E"/>
    <w:rPr>
      <w:rFonts w:ascii="Arial" w:eastAsia="MS Gothic" w:hAnsi="Arial" w:cs="Times New Roman"/>
      <w:sz w:val="24"/>
    </w:rPr>
  </w:style>
  <w:style w:type="paragraph" w:styleId="Footer">
    <w:name w:val="footer"/>
    <w:basedOn w:val="Normal"/>
    <w:link w:val="FooterChar"/>
    <w:uiPriority w:val="99"/>
    <w:rsid w:val="009971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711E"/>
    <w:rPr>
      <w:rFonts w:ascii="Times New Roman" w:eastAsia="平成明朝" w:hAnsi="Times New Roman" w:cs="Times New Roman"/>
      <w:sz w:val="24"/>
    </w:rPr>
  </w:style>
  <w:style w:type="character" w:styleId="Hyperlink">
    <w:name w:val="Hyperlink"/>
    <w:rsid w:val="0099711E"/>
    <w:rPr>
      <w:color w:val="0000FF"/>
      <w:u w:val="single"/>
    </w:rPr>
  </w:style>
  <w:style w:type="character" w:styleId="PageNumber">
    <w:name w:val="page number"/>
    <w:basedOn w:val="DefaultParagraphFont"/>
    <w:rsid w:val="0099711E"/>
  </w:style>
  <w:style w:type="paragraph" w:styleId="Header">
    <w:name w:val="header"/>
    <w:basedOn w:val="Normal"/>
    <w:link w:val="HeaderChar"/>
    <w:rsid w:val="009971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99711E"/>
    <w:rPr>
      <w:rFonts w:ascii="Times New Roman" w:eastAsia="平成明朝" w:hAnsi="Times New Roman" w:cs="Times New Roman"/>
      <w:sz w:val="24"/>
    </w:rPr>
  </w:style>
  <w:style w:type="table" w:styleId="TableGrid">
    <w:name w:val="Table Grid"/>
    <w:basedOn w:val="TableNormal"/>
    <w:rsid w:val="0099711E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997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99711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9711E"/>
    <w:rPr>
      <w:rFonts w:ascii="Times New Roman" w:eastAsia="平成明朝" w:hAnsi="Times New Roman" w:cs="Times New Roman"/>
      <w:sz w:val="20"/>
    </w:rPr>
  </w:style>
  <w:style w:type="paragraph" w:styleId="BalloonText">
    <w:name w:val="Balloon Text"/>
    <w:basedOn w:val="Normal"/>
    <w:link w:val="BalloonTextChar"/>
    <w:semiHidden/>
    <w:rsid w:val="0099711E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9711E"/>
    <w:rPr>
      <w:rFonts w:ascii="Arial" w:eastAsia="MS Gothic" w:hAnsi="Arial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9711E"/>
    <w:pPr>
      <w:jc w:val="left"/>
    </w:pPr>
    <w:rPr>
      <w:b/>
      <w:bCs/>
      <w:sz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99711E"/>
    <w:rPr>
      <w:rFonts w:ascii="Times New Roman" w:eastAsia="平成明朝" w:hAnsi="Times New Roman" w:cs="Times New Roman"/>
      <w:b/>
      <w:bCs/>
      <w:sz w:val="24"/>
    </w:rPr>
  </w:style>
  <w:style w:type="paragraph" w:styleId="Date">
    <w:name w:val="Date"/>
    <w:basedOn w:val="Normal"/>
    <w:next w:val="Normal"/>
    <w:link w:val="DateChar"/>
    <w:rsid w:val="0099711E"/>
  </w:style>
  <w:style w:type="character" w:customStyle="1" w:styleId="DateChar">
    <w:name w:val="Date Char"/>
    <w:basedOn w:val="DefaultParagraphFont"/>
    <w:link w:val="Date"/>
    <w:rsid w:val="0099711E"/>
    <w:rPr>
      <w:rFonts w:ascii="Times New Roman" w:eastAsia="平成明朝" w:hAnsi="Times New Roman" w:cs="Times New Roman"/>
      <w:sz w:val="24"/>
    </w:rPr>
  </w:style>
  <w:style w:type="character" w:customStyle="1" w:styleId="highlight">
    <w:name w:val="highlight"/>
    <w:rsid w:val="0099711E"/>
  </w:style>
  <w:style w:type="paragraph" w:customStyle="1" w:styleId="1">
    <w:name w:val="表題1"/>
    <w:basedOn w:val="Normal"/>
    <w:rsid w:val="0099711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paragraph" w:customStyle="1" w:styleId="desc">
    <w:name w:val="desc"/>
    <w:basedOn w:val="Normal"/>
    <w:rsid w:val="0099711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character" w:customStyle="1" w:styleId="jrnl">
    <w:name w:val="jrnl"/>
    <w:rsid w:val="0099711E"/>
  </w:style>
  <w:style w:type="paragraph" w:styleId="ListParagraph">
    <w:name w:val="List Paragraph"/>
    <w:basedOn w:val="Normal"/>
    <w:uiPriority w:val="34"/>
    <w:qFormat/>
    <w:rsid w:val="0099711E"/>
    <w:pPr>
      <w:ind w:leftChars="400" w:left="840"/>
    </w:pPr>
  </w:style>
  <w:style w:type="paragraph" w:styleId="Revision">
    <w:name w:val="Revision"/>
    <w:hidden/>
    <w:uiPriority w:val="99"/>
    <w:semiHidden/>
    <w:rsid w:val="0089507B"/>
    <w:rPr>
      <w:rFonts w:ascii="Times New Roman" w:eastAsia="平成明朝" w:hAnsi="Times New Roman" w:cs="Times New Roman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B37B6B"/>
    <w:rPr>
      <w:i/>
      <w:iCs/>
    </w:rPr>
  </w:style>
  <w:style w:type="character" w:customStyle="1" w:styleId="author">
    <w:name w:val="author"/>
    <w:basedOn w:val="DefaultParagraphFont"/>
    <w:rsid w:val="00B37B6B"/>
  </w:style>
  <w:style w:type="character" w:customStyle="1" w:styleId="articletitle">
    <w:name w:val="articletitle"/>
    <w:basedOn w:val="DefaultParagraphFont"/>
    <w:rsid w:val="00B37B6B"/>
  </w:style>
  <w:style w:type="character" w:customStyle="1" w:styleId="journaltitle">
    <w:name w:val="journaltitle"/>
    <w:basedOn w:val="DefaultParagraphFont"/>
    <w:rsid w:val="00B37B6B"/>
  </w:style>
  <w:style w:type="character" w:customStyle="1" w:styleId="vol">
    <w:name w:val="vol"/>
    <w:basedOn w:val="DefaultParagraphFont"/>
    <w:rsid w:val="00B37B6B"/>
  </w:style>
  <w:style w:type="character" w:customStyle="1" w:styleId="pagefirst">
    <w:name w:val="pagefirst"/>
    <w:basedOn w:val="DefaultParagraphFont"/>
    <w:rsid w:val="00B37B6B"/>
  </w:style>
  <w:style w:type="character" w:customStyle="1" w:styleId="pagelast">
    <w:name w:val="pagelast"/>
    <w:basedOn w:val="DefaultParagraphFont"/>
    <w:rsid w:val="00B37B6B"/>
  </w:style>
  <w:style w:type="character" w:customStyle="1" w:styleId="A10">
    <w:name w:val="A10"/>
    <w:uiPriority w:val="99"/>
    <w:rsid w:val="00133669"/>
    <w:rPr>
      <w:rFonts w:cs="Verdana"/>
      <w:b/>
      <w:bCs/>
      <w:color w:val="000000"/>
      <w:sz w:val="20"/>
      <w:szCs w:val="20"/>
    </w:rPr>
  </w:style>
  <w:style w:type="character" w:customStyle="1" w:styleId="docsum-authors2">
    <w:name w:val="docsum-authors2"/>
    <w:basedOn w:val="DefaultParagraphFont"/>
    <w:rsid w:val="003B5950"/>
  </w:style>
  <w:style w:type="character" w:customStyle="1" w:styleId="docsum-journal-citation">
    <w:name w:val="docsum-journal-citation"/>
    <w:basedOn w:val="DefaultParagraphFont"/>
    <w:rsid w:val="003B5950"/>
  </w:style>
  <w:style w:type="paragraph" w:styleId="NoSpacing">
    <w:name w:val="No Spacing"/>
    <w:uiPriority w:val="99"/>
    <w:qFormat/>
    <w:rsid w:val="00777730"/>
    <w:rPr>
      <w:rFonts w:ascii="Cambria" w:eastAsia="MS Mincho" w:hAnsi="Cambria" w:cs="Times New Roman"/>
      <w:kern w:val="0"/>
      <w:sz w:val="24"/>
      <w:szCs w:val="24"/>
      <w:lang w:val="de-DE" w:eastAsia="de-DE"/>
    </w:rPr>
  </w:style>
  <w:style w:type="paragraph" w:customStyle="1" w:styleId="10">
    <w:name w:val="リスト段落1"/>
    <w:basedOn w:val="Normal"/>
    <w:qFormat/>
    <w:rsid w:val="00B40764"/>
    <w:pPr>
      <w:ind w:leftChars="400" w:left="840"/>
    </w:pPr>
  </w:style>
  <w:style w:type="character" w:customStyle="1" w:styleId="highlight1">
    <w:name w:val="highlight1"/>
    <w:rsid w:val="00B40764"/>
    <w:rPr>
      <w:shd w:val="clear" w:color="auto" w:fill="F2F5F8"/>
    </w:rPr>
  </w:style>
  <w:style w:type="character" w:customStyle="1" w:styleId="highlight2">
    <w:name w:val="highlight2"/>
    <w:rsid w:val="00B40764"/>
  </w:style>
  <w:style w:type="paragraph" w:customStyle="1" w:styleId="title1">
    <w:name w:val="title1"/>
    <w:basedOn w:val="Normal"/>
    <w:rsid w:val="00B40764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character" w:customStyle="1" w:styleId="pubyear">
    <w:name w:val="pubyear"/>
    <w:basedOn w:val="DefaultParagraphFont"/>
    <w:rsid w:val="00B40764"/>
  </w:style>
  <w:style w:type="paragraph" w:customStyle="1" w:styleId="details">
    <w:name w:val="details"/>
    <w:basedOn w:val="Normal"/>
    <w:rsid w:val="00B4076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numbering" w:customStyle="1" w:styleId="11">
    <w:name w:val="リストなし1"/>
    <w:next w:val="NoList"/>
    <w:uiPriority w:val="99"/>
    <w:semiHidden/>
    <w:unhideWhenUsed/>
    <w:rsid w:val="00B40764"/>
  </w:style>
  <w:style w:type="character" w:styleId="PlaceholderText">
    <w:name w:val="Placeholder Text"/>
    <w:basedOn w:val="DefaultParagraphFont"/>
    <w:uiPriority w:val="99"/>
    <w:semiHidden/>
    <w:rsid w:val="00B40764"/>
    <w:rPr>
      <w:color w:val="808080"/>
    </w:rPr>
  </w:style>
  <w:style w:type="character" w:customStyle="1" w:styleId="st1">
    <w:name w:val="st1"/>
    <w:basedOn w:val="DefaultParagraphFont"/>
    <w:rsid w:val="00B40764"/>
  </w:style>
  <w:style w:type="character" w:styleId="Emphasis">
    <w:name w:val="Emphasis"/>
    <w:basedOn w:val="DefaultParagraphFont"/>
    <w:uiPriority w:val="20"/>
    <w:qFormat/>
    <w:rsid w:val="00B40764"/>
    <w:rPr>
      <w:b/>
      <w:bCs/>
      <w:i w:val="0"/>
      <w:iCs w:val="0"/>
    </w:rPr>
  </w:style>
  <w:style w:type="paragraph" w:styleId="NormalWeb">
    <w:name w:val="Normal (Web)"/>
    <w:basedOn w:val="Normal"/>
    <w:uiPriority w:val="99"/>
    <w:semiHidden/>
    <w:unhideWhenUsed/>
    <w:rsid w:val="00B4076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character" w:styleId="Strong">
    <w:name w:val="Strong"/>
    <w:basedOn w:val="DefaultParagraphFont"/>
    <w:uiPriority w:val="22"/>
    <w:qFormat/>
    <w:rsid w:val="00B40764"/>
    <w:rPr>
      <w:b/>
      <w:bCs/>
    </w:rPr>
  </w:style>
  <w:style w:type="numbering" w:customStyle="1" w:styleId="2">
    <w:name w:val="リストなし2"/>
    <w:next w:val="NoList"/>
    <w:uiPriority w:val="99"/>
    <w:semiHidden/>
    <w:unhideWhenUsed/>
    <w:rsid w:val="00B40764"/>
  </w:style>
  <w:style w:type="table" w:customStyle="1" w:styleId="12">
    <w:name w:val="表 (格子)1"/>
    <w:basedOn w:val="TableNormal"/>
    <w:next w:val="TableGrid"/>
    <w:rsid w:val="00B40764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リストなし11"/>
    <w:next w:val="NoList"/>
    <w:uiPriority w:val="99"/>
    <w:semiHidden/>
    <w:unhideWhenUsed/>
    <w:rsid w:val="00B40764"/>
  </w:style>
  <w:style w:type="character" w:styleId="LineNumber">
    <w:name w:val="line number"/>
    <w:basedOn w:val="DefaultParagraphFont"/>
    <w:uiPriority w:val="99"/>
    <w:semiHidden/>
    <w:unhideWhenUsed/>
    <w:rsid w:val="00B40764"/>
  </w:style>
  <w:style w:type="paragraph" w:styleId="PlainText">
    <w:name w:val="Plain Text"/>
    <w:basedOn w:val="Normal"/>
    <w:link w:val="PlainTextChar"/>
    <w:uiPriority w:val="99"/>
    <w:unhideWhenUsed/>
    <w:rsid w:val="00B40764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0764"/>
    <w:rPr>
      <w:rFonts w:ascii="MS Gothic" w:eastAsia="MS Gothic" w:hAnsi="Courier New" w:cs="Courier New"/>
      <w:sz w:val="20"/>
      <w:szCs w:val="21"/>
    </w:rPr>
  </w:style>
  <w:style w:type="paragraph" w:customStyle="1" w:styleId="Default">
    <w:name w:val="Default"/>
    <w:rsid w:val="00B40764"/>
    <w:pPr>
      <w:widowControl w:val="0"/>
      <w:autoSpaceDE w:val="0"/>
      <w:autoSpaceDN w:val="0"/>
      <w:adjustRightInd w:val="0"/>
    </w:pPr>
    <w:rPr>
      <w:rFonts w:ascii="EBHJP J+ Times LT Std" w:eastAsia="EBHJP J+ Times LT Std" w:cs="EBHJP J+ Times LT Std"/>
      <w:color w:val="000000"/>
      <w:kern w:val="0"/>
      <w:sz w:val="24"/>
      <w:szCs w:val="24"/>
    </w:rPr>
  </w:style>
  <w:style w:type="paragraph" w:customStyle="1" w:styleId="SP278575">
    <w:name w:val="SP278575"/>
    <w:basedOn w:val="Default"/>
    <w:next w:val="Default"/>
    <w:uiPriority w:val="99"/>
    <w:rsid w:val="00B40764"/>
    <w:rPr>
      <w:rFonts w:cstheme="minorBidi"/>
      <w:color w:val="auto"/>
    </w:rPr>
  </w:style>
  <w:style w:type="paragraph" w:customStyle="1" w:styleId="SP278547">
    <w:name w:val="SP278547"/>
    <w:basedOn w:val="Default"/>
    <w:next w:val="Default"/>
    <w:uiPriority w:val="99"/>
    <w:rsid w:val="00B40764"/>
    <w:rPr>
      <w:rFonts w:cstheme="minorBidi"/>
      <w:color w:val="auto"/>
    </w:rPr>
  </w:style>
  <w:style w:type="paragraph" w:customStyle="1" w:styleId="SP278574">
    <w:name w:val="SP278574"/>
    <w:basedOn w:val="Default"/>
    <w:next w:val="Default"/>
    <w:uiPriority w:val="99"/>
    <w:rsid w:val="00B40764"/>
    <w:rPr>
      <w:rFonts w:cstheme="minorBidi"/>
      <w:color w:val="auto"/>
    </w:rPr>
  </w:style>
  <w:style w:type="paragraph" w:customStyle="1" w:styleId="SP278608">
    <w:name w:val="SP278608"/>
    <w:basedOn w:val="Default"/>
    <w:next w:val="Default"/>
    <w:uiPriority w:val="99"/>
    <w:rsid w:val="00B40764"/>
    <w:rPr>
      <w:rFonts w:cstheme="minorBidi"/>
      <w:color w:val="auto"/>
    </w:rPr>
  </w:style>
  <w:style w:type="character" w:customStyle="1" w:styleId="SC118873">
    <w:name w:val="SC118873"/>
    <w:uiPriority w:val="99"/>
    <w:rsid w:val="00B40764"/>
    <w:rPr>
      <w:rFonts w:cs="EBHJP J+ Times LT Std"/>
      <w:color w:val="000000"/>
      <w:sz w:val="18"/>
      <w:szCs w:val="18"/>
    </w:rPr>
  </w:style>
  <w:style w:type="character" w:customStyle="1" w:styleId="A14">
    <w:name w:val="A14"/>
    <w:uiPriority w:val="99"/>
    <w:rsid w:val="00B40764"/>
    <w:rPr>
      <w:rFonts w:cs="Frugal Normal Tr"/>
      <w:color w:val="000000"/>
      <w:sz w:val="16"/>
      <w:szCs w:val="16"/>
    </w:rPr>
  </w:style>
  <w:style w:type="character" w:customStyle="1" w:styleId="A17">
    <w:name w:val="A17"/>
    <w:uiPriority w:val="99"/>
    <w:rsid w:val="00B40764"/>
    <w:rPr>
      <w:rFonts w:cs="Plantin"/>
      <w:color w:val="000000"/>
      <w:sz w:val="11"/>
      <w:szCs w:val="11"/>
    </w:rPr>
  </w:style>
  <w:style w:type="character" w:customStyle="1" w:styleId="A3">
    <w:name w:val="A3"/>
    <w:uiPriority w:val="99"/>
    <w:rsid w:val="00B40764"/>
    <w:rPr>
      <w:rFonts w:cs="Frugal Normal Tr"/>
      <w:color w:val="000000"/>
      <w:sz w:val="16"/>
      <w:szCs w:val="16"/>
    </w:rPr>
  </w:style>
  <w:style w:type="character" w:customStyle="1" w:styleId="frontelement">
    <w:name w:val="frontelement"/>
    <w:basedOn w:val="DefaultParagraphFont"/>
    <w:rsid w:val="00B40764"/>
  </w:style>
  <w:style w:type="character" w:customStyle="1" w:styleId="A1">
    <w:name w:val="A1"/>
    <w:uiPriority w:val="99"/>
    <w:rsid w:val="00287309"/>
    <w:rPr>
      <w:rFonts w:cs="JansonText LT"/>
      <w:color w:val="000000"/>
      <w:sz w:val="19"/>
      <w:szCs w:val="19"/>
    </w:rPr>
  </w:style>
  <w:style w:type="character" w:customStyle="1" w:styleId="A2">
    <w:name w:val="A2"/>
    <w:uiPriority w:val="99"/>
    <w:rsid w:val="00C97951"/>
    <w:rPr>
      <w:rFonts w:cs="Verdana"/>
      <w:b/>
      <w:bCs/>
      <w:color w:val="000000"/>
      <w:sz w:val="20"/>
      <w:szCs w:val="20"/>
    </w:rPr>
  </w:style>
  <w:style w:type="paragraph" w:customStyle="1" w:styleId="Pa13">
    <w:name w:val="Pa13"/>
    <w:basedOn w:val="Default"/>
    <w:next w:val="Default"/>
    <w:uiPriority w:val="99"/>
    <w:rsid w:val="00C97951"/>
    <w:pPr>
      <w:spacing w:line="201" w:lineRule="atLeast"/>
    </w:pPr>
    <w:rPr>
      <w:rFonts w:ascii="Verdana" w:eastAsiaTheme="minorEastAsia" w:hAnsi="Verdana" w:cstheme="minorBidi"/>
      <w:color w:val="auto"/>
    </w:rPr>
  </w:style>
  <w:style w:type="character" w:customStyle="1" w:styleId="hlfld-contribauthor">
    <w:name w:val="hlfld-contribauthor"/>
    <w:basedOn w:val="DefaultParagraphFont"/>
    <w:rsid w:val="00682C79"/>
  </w:style>
  <w:style w:type="character" w:customStyle="1" w:styleId="nlmgiven-names">
    <w:name w:val="nlm_given-names"/>
    <w:basedOn w:val="DefaultParagraphFont"/>
    <w:rsid w:val="00682C79"/>
  </w:style>
  <w:style w:type="character" w:customStyle="1" w:styleId="nlmyear">
    <w:name w:val="nlm_year"/>
    <w:basedOn w:val="DefaultParagraphFont"/>
    <w:rsid w:val="00682C79"/>
  </w:style>
  <w:style w:type="character" w:customStyle="1" w:styleId="nlmarticle-title">
    <w:name w:val="nlm_article-title"/>
    <w:basedOn w:val="DefaultParagraphFont"/>
    <w:rsid w:val="00682C79"/>
  </w:style>
  <w:style w:type="character" w:customStyle="1" w:styleId="nlmfpage">
    <w:name w:val="nlm_fpage"/>
    <w:basedOn w:val="DefaultParagraphFont"/>
    <w:rsid w:val="00682C79"/>
  </w:style>
  <w:style w:type="character" w:customStyle="1" w:styleId="nlmlpage">
    <w:name w:val="nlm_lpage"/>
    <w:basedOn w:val="DefaultParagraphFont"/>
    <w:rsid w:val="00682C79"/>
  </w:style>
  <w:style w:type="character" w:customStyle="1" w:styleId="title-text">
    <w:name w:val="title-text"/>
    <w:basedOn w:val="DefaultParagraphFont"/>
    <w:rsid w:val="005565FE"/>
  </w:style>
  <w:style w:type="paragraph" w:customStyle="1" w:styleId="Pa44">
    <w:name w:val="Pa44"/>
    <w:basedOn w:val="Default"/>
    <w:next w:val="Default"/>
    <w:uiPriority w:val="99"/>
    <w:rsid w:val="00932DA4"/>
    <w:pPr>
      <w:spacing w:line="160" w:lineRule="atLeast"/>
    </w:pPr>
    <w:rPr>
      <w:rFonts w:ascii="Times New Roman" w:eastAsiaTheme="minorEastAsia" w:hAnsi="Times New Roman" w:cs="Times New Roman"/>
      <w:color w:val="auto"/>
    </w:rPr>
  </w:style>
  <w:style w:type="character" w:customStyle="1" w:styleId="given-name">
    <w:name w:val="given-name"/>
    <w:basedOn w:val="DefaultParagraphFont"/>
    <w:rsid w:val="003F1C40"/>
  </w:style>
  <w:style w:type="character" w:customStyle="1" w:styleId="text">
    <w:name w:val="text"/>
    <w:basedOn w:val="DefaultParagraphFont"/>
    <w:rsid w:val="003F1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1F409A-DA75-45AF-A3ED-E6B09990675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4CA281-6160-4966-923F-E0033805A9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89A25F3-9900-46CF-94BD-167903A16C0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46461D-5537-4A85-83EB-9FB9C2E0D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1</Pages>
  <Words>870</Words>
  <Characters>4960</Characters>
  <Application>Microsoft Office Word</Application>
  <DocSecurity>0</DocSecurity>
  <Lines>41</Lines>
  <Paragraphs>1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3" baseType="lpstr">
      <vt:lpstr/>
      <vt:lpstr/>
      <vt:lpstr>References</vt:lpstr>
    </vt:vector>
  </TitlesOfParts>
  <Company/>
  <LinksUpToDate>false</LinksUpToDate>
  <CharactersWithSpaces>5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jayalakshmi R Rajendran B</cp:lastModifiedBy>
  <cp:revision>139</cp:revision>
  <cp:lastPrinted>2019-10-16T19:26:00Z</cp:lastPrinted>
  <dcterms:created xsi:type="dcterms:W3CDTF">2024-02-18T00:30:00Z</dcterms:created>
  <dcterms:modified xsi:type="dcterms:W3CDTF">2024-08-30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1e24cf074977420eb6f3493fe9907147</vt:lpwstr>
  </property>
  <property fmtid="{D5CDD505-2E9C-101B-9397-08002B2CF9AE}" pid="3" name="TRFLID">
    <vt:lpwstr>+y6LLfoI0hfpxoJHl10wyA==</vt:lpwstr>
  </property>
  <property fmtid="{D5CDD505-2E9C-101B-9397-08002B2CF9AE}" pid="4" name="UniqueFileID">
    <vt:lpwstr>3bPEdGqKJnmJ</vt:lpwstr>
  </property>
  <property fmtid="{D5CDD505-2E9C-101B-9397-08002B2CF9AE}" pid="5" name="TrinkaCustomProp">
    <vt:lpwstr>74348c5316d0442a9e167b5c69c4b8e9</vt:lpwstr>
  </property>
  <property fmtid="{D5CDD505-2E9C-101B-9397-08002B2CF9AE}" pid="6" name="DotEnagoUniqueKey">
    <vt:lpwstr>|0511fb557df439a-a71d-4019-84ab-a1708646350001-7958b38d</vt:lpwstr>
  </property>
</Properties>
</file>